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1100CC" w:rsidRDefault="001100CC"/>
    <w:p w:rsidR="009A522D" w:rsidRDefault="009A522D" w:rsidP="009A522D">
      <w:pPr>
        <w:pStyle w:val="SemEspaamento"/>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upplementary material)</w:t>
      </w:r>
    </w:p>
    <w:p w:rsidR="009A522D" w:rsidRDefault="009A522D" w:rsidP="009A522D">
      <w:pPr>
        <w:pStyle w:val="SemEspaamento"/>
        <w:spacing w:line="480" w:lineRule="auto"/>
        <w:jc w:val="both"/>
        <w:rPr>
          <w:rFonts w:ascii="Times New Roman" w:hAnsi="Times New Roman" w:cs="Times New Roman"/>
          <w:sz w:val="24"/>
          <w:szCs w:val="24"/>
          <w:lang w:val="en-US"/>
        </w:rPr>
      </w:pPr>
    </w:p>
    <w:tbl>
      <w:tblPr>
        <w:tblW w:w="5202" w:type="pct"/>
        <w:jc w:val="center"/>
        <w:tblBorders>
          <w:bottom w:val="single" w:sz="4" w:space="0" w:color="auto"/>
          <w:insideH w:val="single" w:sz="4" w:space="0" w:color="auto"/>
        </w:tblBorders>
        <w:tblLook w:val="04A0" w:firstRow="1" w:lastRow="0" w:firstColumn="1" w:lastColumn="0" w:noHBand="0" w:noVBand="1"/>
      </w:tblPr>
      <w:tblGrid>
        <w:gridCol w:w="1592"/>
        <w:gridCol w:w="838"/>
        <w:gridCol w:w="1637"/>
        <w:gridCol w:w="226"/>
        <w:gridCol w:w="916"/>
        <w:gridCol w:w="1636"/>
        <w:gridCol w:w="1996"/>
      </w:tblGrid>
      <w:tr w:rsidR="009A522D" w:rsidRPr="001413CF" w:rsidTr="009F06FB">
        <w:trPr>
          <w:jc w:val="center"/>
        </w:trPr>
        <w:tc>
          <w:tcPr>
            <w:tcW w:w="5000" w:type="pct"/>
            <w:gridSpan w:val="7"/>
            <w:tcBorders>
              <w:top w:val="nil"/>
              <w:bottom w:val="single" w:sz="12" w:space="0" w:color="auto"/>
            </w:tcBorders>
          </w:tcPr>
          <w:p w:rsidR="009A522D" w:rsidRPr="001413CF" w:rsidRDefault="009A522D" w:rsidP="009F06FB">
            <w:pPr>
              <w:pStyle w:val="SemEspaamento"/>
              <w:rPr>
                <w:rFonts w:ascii="Times New Roman" w:hAnsi="Times New Roman" w:cs="Times New Roman"/>
                <w:b/>
                <w:bCs/>
                <w:sz w:val="24"/>
                <w:szCs w:val="24"/>
              </w:rPr>
            </w:pPr>
            <w:proofErr w:type="spellStart"/>
            <w:r>
              <w:rPr>
                <w:rFonts w:ascii="Times New Roman" w:hAnsi="Times New Roman" w:cs="Times New Roman"/>
                <w:b/>
                <w:bCs/>
                <w:sz w:val="24"/>
                <w:szCs w:val="24"/>
              </w:rPr>
              <w:t>Supplementary</w:t>
            </w:r>
            <w:proofErr w:type="spellEnd"/>
            <w:r>
              <w:rPr>
                <w:rFonts w:ascii="Times New Roman" w:hAnsi="Times New Roman" w:cs="Times New Roman"/>
                <w:b/>
                <w:bCs/>
                <w:sz w:val="24"/>
                <w:szCs w:val="24"/>
              </w:rPr>
              <w:t xml:space="preserve"> </w:t>
            </w:r>
            <w:proofErr w:type="spellStart"/>
            <w:r w:rsidRPr="00652DF0">
              <w:rPr>
                <w:rFonts w:ascii="Times New Roman" w:hAnsi="Times New Roman" w:cs="Times New Roman"/>
                <w:b/>
                <w:bCs/>
                <w:sz w:val="24"/>
                <w:szCs w:val="24"/>
              </w:rPr>
              <w:t>Table</w:t>
            </w:r>
            <w:proofErr w:type="spellEnd"/>
            <w:r w:rsidRPr="00652DF0">
              <w:rPr>
                <w:rFonts w:ascii="Times New Roman" w:hAnsi="Times New Roman" w:cs="Times New Roman"/>
                <w:b/>
                <w:bCs/>
                <w:sz w:val="24"/>
                <w:szCs w:val="24"/>
              </w:rPr>
              <w:t xml:space="preserve">   1 - </w:t>
            </w:r>
            <w:proofErr w:type="spellStart"/>
            <w:r w:rsidRPr="00652DF0">
              <w:rPr>
                <w:rFonts w:ascii="Times New Roman" w:hAnsi="Times New Roman" w:cs="Times New Roman"/>
                <w:b/>
                <w:bCs/>
                <w:sz w:val="24"/>
                <w:szCs w:val="24"/>
              </w:rPr>
              <w:t>TIDieR</w:t>
            </w:r>
            <w:proofErr w:type="spellEnd"/>
            <w:r w:rsidRPr="00652DF0">
              <w:rPr>
                <w:rFonts w:ascii="Times New Roman" w:hAnsi="Times New Roman" w:cs="Times New Roman"/>
                <w:b/>
                <w:bCs/>
                <w:sz w:val="24"/>
                <w:szCs w:val="24"/>
              </w:rPr>
              <w:t xml:space="preserve"> scores </w:t>
            </w:r>
            <w:proofErr w:type="spellStart"/>
            <w:r w:rsidR="00874754">
              <w:rPr>
                <w:rFonts w:ascii="Times New Roman" w:hAnsi="Times New Roman" w:cs="Times New Roman"/>
                <w:b/>
                <w:bCs/>
                <w:sz w:val="24"/>
                <w:szCs w:val="24"/>
              </w:rPr>
              <w:t>of</w:t>
            </w:r>
            <w:proofErr w:type="spellEnd"/>
            <w:r w:rsidR="00874754">
              <w:rPr>
                <w:rFonts w:ascii="Times New Roman" w:hAnsi="Times New Roman" w:cs="Times New Roman"/>
                <w:b/>
                <w:bCs/>
                <w:sz w:val="24"/>
                <w:szCs w:val="24"/>
              </w:rPr>
              <w:t xml:space="preserve"> </w:t>
            </w:r>
            <w:proofErr w:type="spellStart"/>
            <w:r w:rsidR="00874754">
              <w:rPr>
                <w:rFonts w:ascii="Times New Roman" w:hAnsi="Times New Roman" w:cs="Times New Roman"/>
                <w:b/>
                <w:bCs/>
                <w:sz w:val="24"/>
                <w:szCs w:val="24"/>
              </w:rPr>
              <w:t>both</w:t>
            </w:r>
            <w:proofErr w:type="spellEnd"/>
            <w:r w:rsidR="00874754">
              <w:rPr>
                <w:rFonts w:ascii="Times New Roman" w:hAnsi="Times New Roman" w:cs="Times New Roman"/>
                <w:b/>
                <w:bCs/>
                <w:sz w:val="24"/>
                <w:szCs w:val="24"/>
              </w:rPr>
              <w:t xml:space="preserve"> </w:t>
            </w:r>
            <w:proofErr w:type="spellStart"/>
            <w:r w:rsidR="00874754">
              <w:rPr>
                <w:rFonts w:ascii="Times New Roman" w:hAnsi="Times New Roman" w:cs="Times New Roman"/>
                <w:b/>
                <w:bCs/>
                <w:sz w:val="24"/>
                <w:szCs w:val="24"/>
              </w:rPr>
              <w:t>groups</w:t>
            </w:r>
            <w:proofErr w:type="spellEnd"/>
            <w:r w:rsidR="00874754">
              <w:rPr>
                <w:rFonts w:ascii="Times New Roman" w:hAnsi="Times New Roman" w:cs="Times New Roman"/>
                <w:b/>
                <w:bCs/>
                <w:sz w:val="24"/>
                <w:szCs w:val="24"/>
              </w:rPr>
              <w:t xml:space="preserve"> </w:t>
            </w:r>
            <w:proofErr w:type="spellStart"/>
            <w:r w:rsidRPr="00652DF0">
              <w:rPr>
                <w:rFonts w:ascii="Times New Roman" w:hAnsi="Times New Roman" w:cs="Times New Roman"/>
                <w:b/>
                <w:bCs/>
                <w:sz w:val="24"/>
                <w:szCs w:val="24"/>
              </w:rPr>
              <w:t>and</w:t>
            </w:r>
            <w:proofErr w:type="spellEnd"/>
            <w:r w:rsidRPr="00652DF0">
              <w:rPr>
                <w:rFonts w:ascii="Times New Roman" w:hAnsi="Times New Roman" w:cs="Times New Roman"/>
                <w:b/>
                <w:bCs/>
                <w:sz w:val="24"/>
                <w:szCs w:val="24"/>
              </w:rPr>
              <w:t xml:space="preserve"> </w:t>
            </w:r>
            <w:r w:rsidR="00874754">
              <w:rPr>
                <w:rFonts w:ascii="Times New Roman" w:hAnsi="Times New Roman" w:cs="Times New Roman"/>
                <w:b/>
                <w:bCs/>
                <w:sz w:val="24"/>
                <w:szCs w:val="24"/>
              </w:rPr>
              <w:t xml:space="preserve">UC </w:t>
            </w:r>
            <w:proofErr w:type="spellStart"/>
            <w:r w:rsidRPr="00652DF0">
              <w:rPr>
                <w:rFonts w:ascii="Times New Roman" w:hAnsi="Times New Roman" w:cs="Times New Roman"/>
                <w:b/>
                <w:bCs/>
                <w:sz w:val="24"/>
                <w:szCs w:val="24"/>
              </w:rPr>
              <w:t>description</w:t>
            </w:r>
            <w:proofErr w:type="spellEnd"/>
            <w:r w:rsidRPr="00652DF0">
              <w:rPr>
                <w:rFonts w:ascii="Times New Roman" w:hAnsi="Times New Roman" w:cs="Times New Roman"/>
                <w:b/>
                <w:bCs/>
                <w:sz w:val="24"/>
                <w:szCs w:val="24"/>
              </w:rPr>
              <w:t xml:space="preserve"> in </w:t>
            </w:r>
            <w:proofErr w:type="spellStart"/>
            <w:r w:rsidRPr="00652DF0">
              <w:rPr>
                <w:rFonts w:ascii="Times New Roman" w:hAnsi="Times New Roman" w:cs="Times New Roman"/>
                <w:b/>
                <w:bCs/>
                <w:sz w:val="24"/>
                <w:szCs w:val="24"/>
              </w:rPr>
              <w:t>included</w:t>
            </w:r>
            <w:proofErr w:type="spellEnd"/>
            <w:r w:rsidRPr="00652DF0">
              <w:rPr>
                <w:rFonts w:ascii="Times New Roman" w:hAnsi="Times New Roman" w:cs="Times New Roman"/>
                <w:b/>
                <w:bCs/>
                <w:sz w:val="24"/>
                <w:szCs w:val="24"/>
              </w:rPr>
              <w:t xml:space="preserve"> </w:t>
            </w:r>
            <w:proofErr w:type="spellStart"/>
            <w:r w:rsidRPr="00652DF0">
              <w:rPr>
                <w:rFonts w:ascii="Times New Roman" w:hAnsi="Times New Roman" w:cs="Times New Roman"/>
                <w:b/>
                <w:bCs/>
                <w:sz w:val="24"/>
                <w:szCs w:val="24"/>
              </w:rPr>
              <w:t>RCT</w:t>
            </w:r>
            <w:r>
              <w:rPr>
                <w:rFonts w:ascii="Times New Roman" w:hAnsi="Times New Roman" w:cs="Times New Roman"/>
                <w:b/>
                <w:bCs/>
                <w:sz w:val="24"/>
                <w:szCs w:val="24"/>
              </w:rPr>
              <w:t>s</w:t>
            </w:r>
            <w:proofErr w:type="spellEnd"/>
            <w:r w:rsidRPr="00652DF0">
              <w:rPr>
                <w:rFonts w:ascii="Times New Roman" w:hAnsi="Times New Roman" w:cs="Times New Roman"/>
                <w:b/>
                <w:bCs/>
                <w:sz w:val="24"/>
                <w:szCs w:val="24"/>
              </w:rPr>
              <w:t xml:space="preserve"> (n = 67).</w:t>
            </w:r>
          </w:p>
        </w:tc>
      </w:tr>
      <w:tr w:rsidR="009A522D" w:rsidRPr="001413CF" w:rsidTr="009F06FB">
        <w:trPr>
          <w:jc w:val="center"/>
        </w:trPr>
        <w:tc>
          <w:tcPr>
            <w:tcW w:w="900" w:type="pct"/>
            <w:tcBorders>
              <w:top w:val="single" w:sz="12" w:space="0" w:color="auto"/>
              <w:bottom w:val="single" w:sz="12" w:space="0" w:color="auto"/>
            </w:tcBorders>
          </w:tcPr>
          <w:p w:rsidR="009A522D" w:rsidRPr="001413CF" w:rsidRDefault="009A522D" w:rsidP="009F06FB">
            <w:pPr>
              <w:pStyle w:val="SemEspaamento"/>
              <w:jc w:val="center"/>
              <w:rPr>
                <w:rFonts w:ascii="Times New Roman" w:hAnsi="Times New Roman" w:cs="Times New Roman"/>
                <w:b/>
                <w:bCs/>
                <w:sz w:val="24"/>
                <w:szCs w:val="24"/>
              </w:rPr>
            </w:pPr>
          </w:p>
        </w:tc>
        <w:tc>
          <w:tcPr>
            <w:tcW w:w="1400" w:type="pct"/>
            <w:gridSpan w:val="2"/>
            <w:tcBorders>
              <w:top w:val="single" w:sz="12" w:space="0" w:color="auto"/>
              <w:bottom w:val="single" w:sz="12" w:space="0" w:color="auto"/>
            </w:tcBorders>
          </w:tcPr>
          <w:p w:rsidR="009A522D" w:rsidRPr="00040E3F" w:rsidRDefault="009A522D" w:rsidP="009F06FB">
            <w:pPr>
              <w:pStyle w:val="SemEspaamento"/>
              <w:jc w:val="center"/>
              <w:rPr>
                <w:rFonts w:ascii="Times New Roman" w:hAnsi="Times New Roman" w:cs="Times New Roman"/>
                <w:b/>
                <w:bCs/>
                <w:sz w:val="24"/>
                <w:szCs w:val="24"/>
              </w:rPr>
            </w:pPr>
            <w:proofErr w:type="spellStart"/>
            <w:r w:rsidRPr="00040E3F">
              <w:rPr>
                <w:rFonts w:ascii="Times New Roman" w:hAnsi="Times New Roman" w:cs="Times New Roman"/>
                <w:b/>
                <w:bCs/>
                <w:sz w:val="24"/>
                <w:szCs w:val="24"/>
              </w:rPr>
              <w:t>Exercise</w:t>
            </w:r>
            <w:proofErr w:type="spellEnd"/>
            <w:r w:rsidRPr="00040E3F">
              <w:rPr>
                <w:rFonts w:ascii="Times New Roman" w:hAnsi="Times New Roman" w:cs="Times New Roman"/>
                <w:b/>
                <w:bCs/>
                <w:sz w:val="24"/>
                <w:szCs w:val="24"/>
              </w:rPr>
              <w:t xml:space="preserve"> </w:t>
            </w:r>
            <w:proofErr w:type="spellStart"/>
            <w:r w:rsidRPr="00040E3F">
              <w:rPr>
                <w:rFonts w:ascii="Times New Roman" w:hAnsi="Times New Roman" w:cs="Times New Roman"/>
                <w:b/>
                <w:bCs/>
                <w:sz w:val="24"/>
                <w:szCs w:val="24"/>
              </w:rPr>
              <w:t>group</w:t>
            </w:r>
            <w:proofErr w:type="spellEnd"/>
          </w:p>
        </w:tc>
        <w:tc>
          <w:tcPr>
            <w:tcW w:w="128" w:type="pct"/>
            <w:tcBorders>
              <w:top w:val="single" w:sz="12" w:space="0" w:color="auto"/>
              <w:bottom w:val="nil"/>
            </w:tcBorders>
          </w:tcPr>
          <w:p w:rsidR="009A522D" w:rsidRPr="00040E3F" w:rsidRDefault="009A522D" w:rsidP="009F06FB">
            <w:pPr>
              <w:pStyle w:val="SemEspaamento"/>
              <w:jc w:val="center"/>
              <w:rPr>
                <w:rFonts w:ascii="Times New Roman" w:hAnsi="Times New Roman" w:cs="Times New Roman"/>
                <w:b/>
                <w:bCs/>
                <w:sz w:val="24"/>
                <w:szCs w:val="24"/>
              </w:rPr>
            </w:pPr>
          </w:p>
        </w:tc>
        <w:tc>
          <w:tcPr>
            <w:tcW w:w="2572" w:type="pct"/>
            <w:gridSpan w:val="3"/>
            <w:tcBorders>
              <w:top w:val="single" w:sz="12" w:space="0" w:color="auto"/>
              <w:bottom w:val="single" w:sz="12" w:space="0" w:color="auto"/>
            </w:tcBorders>
          </w:tcPr>
          <w:p w:rsidR="009A522D" w:rsidRPr="00040E3F" w:rsidRDefault="009A522D" w:rsidP="009F06FB">
            <w:pPr>
              <w:pStyle w:val="SemEspaamento"/>
              <w:jc w:val="center"/>
              <w:rPr>
                <w:rFonts w:ascii="Times New Roman" w:hAnsi="Times New Roman" w:cs="Times New Roman"/>
                <w:b/>
                <w:bCs/>
                <w:sz w:val="24"/>
                <w:szCs w:val="24"/>
              </w:rPr>
            </w:pPr>
            <w:r w:rsidRPr="00040E3F">
              <w:rPr>
                <w:rFonts w:ascii="Times New Roman" w:hAnsi="Times New Roman" w:cs="Times New Roman"/>
                <w:b/>
                <w:bCs/>
                <w:sz w:val="24"/>
                <w:szCs w:val="24"/>
              </w:rPr>
              <w:t xml:space="preserve">Usual </w:t>
            </w:r>
            <w:proofErr w:type="spellStart"/>
            <w:r w:rsidRPr="00040E3F">
              <w:rPr>
                <w:rFonts w:ascii="Times New Roman" w:hAnsi="Times New Roman" w:cs="Times New Roman"/>
                <w:b/>
                <w:bCs/>
                <w:sz w:val="24"/>
                <w:szCs w:val="24"/>
              </w:rPr>
              <w:t>care</w:t>
            </w:r>
            <w:proofErr w:type="spellEnd"/>
            <w:r w:rsidRPr="00040E3F">
              <w:rPr>
                <w:rFonts w:ascii="Times New Roman" w:hAnsi="Times New Roman" w:cs="Times New Roman"/>
                <w:b/>
                <w:bCs/>
                <w:sz w:val="24"/>
                <w:szCs w:val="24"/>
              </w:rPr>
              <w:t xml:space="preserve"> </w:t>
            </w:r>
            <w:proofErr w:type="spellStart"/>
            <w:r w:rsidRPr="00040E3F">
              <w:rPr>
                <w:rFonts w:ascii="Times New Roman" w:hAnsi="Times New Roman" w:cs="Times New Roman"/>
                <w:b/>
                <w:bCs/>
                <w:sz w:val="24"/>
                <w:szCs w:val="24"/>
              </w:rPr>
              <w:t>group</w:t>
            </w:r>
            <w:proofErr w:type="spellEnd"/>
          </w:p>
        </w:tc>
      </w:tr>
      <w:tr w:rsidR="009A522D" w:rsidRPr="001413CF" w:rsidTr="009F06FB">
        <w:trPr>
          <w:jc w:val="center"/>
        </w:trPr>
        <w:tc>
          <w:tcPr>
            <w:tcW w:w="900" w:type="pct"/>
            <w:tcBorders>
              <w:top w:val="single" w:sz="12" w:space="0" w:color="auto"/>
              <w:bottom w:val="nil"/>
            </w:tcBorders>
          </w:tcPr>
          <w:p w:rsidR="009A522D" w:rsidRPr="00E66ED3" w:rsidRDefault="009A522D" w:rsidP="009F06FB">
            <w:pPr>
              <w:pStyle w:val="SemEspaamento"/>
              <w:jc w:val="center"/>
              <w:rPr>
                <w:rFonts w:ascii="Times New Roman" w:hAnsi="Times New Roman" w:cs="Times New Roman"/>
                <w:b/>
                <w:sz w:val="20"/>
                <w:szCs w:val="20"/>
              </w:rPr>
            </w:pPr>
            <w:proofErr w:type="spellStart"/>
            <w:r w:rsidRPr="00E66ED3">
              <w:rPr>
                <w:rFonts w:ascii="Times New Roman" w:hAnsi="Times New Roman" w:cs="Times New Roman"/>
                <w:b/>
                <w:sz w:val="20"/>
                <w:szCs w:val="20"/>
              </w:rPr>
              <w:t>Author</w:t>
            </w:r>
            <w:proofErr w:type="spellEnd"/>
            <w:r w:rsidRPr="00E66ED3">
              <w:rPr>
                <w:rFonts w:ascii="Times New Roman" w:hAnsi="Times New Roman" w:cs="Times New Roman"/>
                <w:b/>
                <w:sz w:val="20"/>
                <w:szCs w:val="20"/>
              </w:rPr>
              <w:t>(s)</w:t>
            </w:r>
          </w:p>
        </w:tc>
        <w:tc>
          <w:tcPr>
            <w:tcW w:w="474" w:type="pct"/>
            <w:tcBorders>
              <w:top w:val="single" w:sz="12" w:space="0" w:color="auto"/>
              <w:bottom w:val="nil"/>
            </w:tcBorders>
          </w:tcPr>
          <w:p w:rsidR="009A522D" w:rsidRPr="00E66ED3" w:rsidRDefault="009A522D" w:rsidP="009F06FB">
            <w:pPr>
              <w:pStyle w:val="SemEspaamento"/>
              <w:jc w:val="center"/>
              <w:rPr>
                <w:rFonts w:ascii="Times New Roman" w:hAnsi="Times New Roman" w:cs="Times New Roman"/>
                <w:b/>
                <w:bCs/>
                <w:i/>
                <w:iCs/>
                <w:sz w:val="20"/>
                <w:szCs w:val="20"/>
              </w:rPr>
            </w:pPr>
            <w:r w:rsidRPr="00E66ED3">
              <w:rPr>
                <w:rFonts w:ascii="Times New Roman" w:hAnsi="Times New Roman" w:cs="Times New Roman"/>
                <w:b/>
                <w:sz w:val="20"/>
                <w:szCs w:val="20"/>
              </w:rPr>
              <w:t>Score</w:t>
            </w:r>
          </w:p>
        </w:tc>
        <w:tc>
          <w:tcPr>
            <w:tcW w:w="926" w:type="pct"/>
            <w:tcBorders>
              <w:top w:val="single" w:sz="12" w:space="0" w:color="auto"/>
              <w:bottom w:val="nil"/>
            </w:tcBorders>
          </w:tcPr>
          <w:p w:rsidR="009A522D" w:rsidRPr="00E66ED3" w:rsidRDefault="009A522D" w:rsidP="009F06FB">
            <w:pPr>
              <w:pStyle w:val="SemEspaamento"/>
              <w:jc w:val="center"/>
              <w:rPr>
                <w:rFonts w:ascii="Times New Roman" w:hAnsi="Times New Roman" w:cs="Times New Roman"/>
                <w:b/>
                <w:bCs/>
                <w:sz w:val="20"/>
                <w:szCs w:val="20"/>
              </w:rPr>
            </w:pPr>
            <w:proofErr w:type="spellStart"/>
            <w:r w:rsidRPr="00E66ED3">
              <w:rPr>
                <w:rFonts w:ascii="Times New Roman" w:hAnsi="Times New Roman" w:cs="Times New Roman"/>
                <w:b/>
                <w:sz w:val="20"/>
                <w:szCs w:val="20"/>
              </w:rPr>
              <w:t>Classification</w:t>
            </w:r>
            <w:proofErr w:type="spellEnd"/>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b/>
                <w:bCs/>
                <w:sz w:val="20"/>
                <w:szCs w:val="20"/>
              </w:rPr>
            </w:pPr>
          </w:p>
        </w:tc>
        <w:tc>
          <w:tcPr>
            <w:tcW w:w="518" w:type="pct"/>
            <w:tcBorders>
              <w:top w:val="single" w:sz="12" w:space="0" w:color="auto"/>
              <w:bottom w:val="nil"/>
            </w:tcBorders>
          </w:tcPr>
          <w:p w:rsidR="009A522D" w:rsidRPr="00E66ED3" w:rsidRDefault="009A522D" w:rsidP="009F06FB">
            <w:pPr>
              <w:pStyle w:val="SemEspaamento"/>
              <w:jc w:val="center"/>
              <w:rPr>
                <w:rFonts w:ascii="Times New Roman" w:hAnsi="Times New Roman" w:cs="Times New Roman"/>
                <w:b/>
                <w:bCs/>
                <w:i/>
                <w:iCs/>
                <w:sz w:val="20"/>
                <w:szCs w:val="20"/>
              </w:rPr>
            </w:pPr>
            <w:r w:rsidRPr="00E66ED3">
              <w:rPr>
                <w:rFonts w:ascii="Times New Roman" w:hAnsi="Times New Roman" w:cs="Times New Roman"/>
                <w:b/>
                <w:sz w:val="20"/>
                <w:szCs w:val="20"/>
              </w:rPr>
              <w:t>Score</w:t>
            </w:r>
          </w:p>
        </w:tc>
        <w:tc>
          <w:tcPr>
            <w:tcW w:w="925" w:type="pct"/>
            <w:tcBorders>
              <w:top w:val="single" w:sz="12" w:space="0" w:color="auto"/>
              <w:bottom w:val="nil"/>
            </w:tcBorders>
          </w:tcPr>
          <w:p w:rsidR="009A522D" w:rsidRPr="00E66ED3" w:rsidRDefault="009A522D" w:rsidP="009F06FB">
            <w:pPr>
              <w:pStyle w:val="SemEspaamento"/>
              <w:jc w:val="center"/>
              <w:rPr>
                <w:rFonts w:ascii="Times New Roman" w:hAnsi="Times New Roman" w:cs="Times New Roman"/>
                <w:b/>
                <w:bCs/>
                <w:sz w:val="20"/>
                <w:szCs w:val="20"/>
              </w:rPr>
            </w:pPr>
            <w:proofErr w:type="spellStart"/>
            <w:r w:rsidRPr="00E66ED3">
              <w:rPr>
                <w:rFonts w:ascii="Times New Roman" w:hAnsi="Times New Roman" w:cs="Times New Roman"/>
                <w:b/>
                <w:sz w:val="20"/>
                <w:szCs w:val="20"/>
              </w:rPr>
              <w:t>Classification</w:t>
            </w:r>
            <w:proofErr w:type="spellEnd"/>
          </w:p>
        </w:tc>
        <w:tc>
          <w:tcPr>
            <w:tcW w:w="1129" w:type="pct"/>
            <w:tcBorders>
              <w:top w:val="single" w:sz="12" w:space="0" w:color="auto"/>
              <w:bottom w:val="nil"/>
            </w:tcBorders>
          </w:tcPr>
          <w:p w:rsidR="009A522D" w:rsidRPr="00E66ED3" w:rsidRDefault="009A522D" w:rsidP="009F06FB">
            <w:pPr>
              <w:pStyle w:val="SemEspaamento"/>
              <w:jc w:val="center"/>
              <w:rPr>
                <w:rFonts w:ascii="Times New Roman" w:hAnsi="Times New Roman" w:cs="Times New Roman"/>
                <w:b/>
                <w:bCs/>
                <w:sz w:val="20"/>
                <w:szCs w:val="20"/>
              </w:rPr>
            </w:pPr>
            <w:r w:rsidRPr="00E66ED3">
              <w:rPr>
                <w:rFonts w:ascii="Times New Roman" w:hAnsi="Times New Roman" w:cs="Times New Roman"/>
                <w:b/>
                <w:sz w:val="20"/>
                <w:szCs w:val="20"/>
                <w:lang w:val="en-US"/>
              </w:rPr>
              <w:t xml:space="preserve"> Description</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1cOUDXuC","properties":{"formattedCitation":"(Villadsen, Overgaard, Holsgaard-Larsen, Christensen, &amp; Roos, 2014)","plainCitation":"(Villadsen, Overgaard, Holsgaard-Larsen, Christensen, &amp; Roos, 2014)","noteIndex":0},"citationItems":[{"id":549,"uris":["http://zotero.org/users/2906879/items/TLUAC2RV"],"itemData":{"id":549,"type":"article-journal","abstract":"Methods. This was a randomized controlled assessor-blinded trial. Patients received an educational package (care-as-usual) only, or care-as-usual plus an 8-week neuromuscular exercise intervention (NEMEX-TJR). NEMEX-TJR was supervised by a physiotherapist, twice weekly for 1 h. The primary outcome was Activities of Daily Living (ADL) subscale from the Hip disability and Osteoarthritis Outcome Score (HOOS) and the Knee Injury and Osteoarthritis Outcome Score (KOOS) questionnaire. The secondary outcomes were the HOOS/KOOS subscales Pain, Symptoms, Sport and Recreation, and Joint-related Quality of Life. Exploratory outcomes were functional performance measures and lower limb muscle power.\nResults. Included were 165 patients, 56% female, average age 67 years (SD ± 8), and a body mass index of 30 (SD ± 5), who were scheduled for primary hip or knee replacement. The postintervention difference between mean changes in ADL was 7.2 points (95% CI 3.5 to 10.9, p = 0.0002) in favor of NEMEX-TJR compared with control. Second, there were statistically significant differences between groups in favor of NEMEX-TJR on all self-reported outcomes and most functional performance tests (walk, chair stands, and 1-leg knee bends). Stratified analyses according to joint revealed moderate effect size for ADL for hip patients (0.63, 95% CI 0.26 to 1.00). Corresponding effect size for knee patients was small (0.23 95% CI –0.14 to 0.60).\nConclusion. Feasibility of neuromuscular exercise was confirmed in patients about to have total joint replacement. Self-reported activities of daily living and objective performance were improved and pain reduced immediately following 8 weeks of neuromuscular exercise. While the effects were moderate in hip OA, they were only small in knee OA. ClinicalTrials.gov Identifier: NCT01003756. (First Release June 15 2014; J Rheumatol 2014;41:1385–94; doi:10.3899/jrheum.130642)","container-title":"The Journal of Rheumatology","DOI":"10.3899/jrheum.130642","ISSN":"0315-162X, 1499-2752","issue":"7","journalAbbreviation":"J Rheumatol","language":"en","page":"1385-1394","source":"DOI.org (Crossref)","title":"Immediate Efficacy of Neuromuscular Exercise in Patients with Severe Osteoarthritis of the Hip or Knee: A Secondary Analysis from a Randomized Controlled Trial","title-short":"Immediate Efficacy of Neuromuscular Exercise in Patients with Severe Osteoarthritis of the Hip or Knee","volume":"41","author":[{"family":"Villadsen","given":"Allan"},{"family":"Overgaard","given":"Søren"},{"family":"Holsgaard-Larsen","given":"Anders"},{"family":"Christensen","given":"Robin"},{"family":"Roos","given":"Ewa M."}],"issued":{"date-parts":[["2014",7]]}}}],"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Villadsen, Overgaard, Holsgaard-Larsen, Christensen, &amp; Roos, 2014)</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7</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H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3</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proofErr w:type="spellStart"/>
            <w:r w:rsidRPr="00E66ED3">
              <w:rPr>
                <w:rFonts w:ascii="Times New Roman" w:hAnsi="Times New Roman" w:cs="Times New Roman"/>
                <w:sz w:val="20"/>
                <w:szCs w:val="20"/>
              </w:rPr>
              <w:t>Education</w:t>
            </w:r>
            <w:proofErr w:type="spellEnd"/>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BNygKoj9","properties":{"formattedCitation":"(Skou et al., 2015)","plainCitation":"(Skou et al., 2015)","noteIndex":0},"citationItems":[{"id":548,"uris":["http://zotero.org/users/2906879/items/2W7FAKZW"],"itemData":{"id":548,"type":"article-journal","abstract":"Objective: To compare the efﬁcacy of a 12-week non-surgical treatment program with usual care in patients with knee osteoarthritis (OA) not eligible for total knee replacement (TKR).\nMethod: This two-arm parallel group assessor-blinded randomized controlled trial (RCT) included 100 adults from secondary care with knee OA, conﬁrmed by radiography (KellgreneLawrence grade !1), but not eligible for a TKR. The 12-week non-surgical treatment program consisted of individualized progressed neuromuscular exercise, patient education, insoles, dietary advice and prescription of pain medication if indicated, while usual care comprised two leaﬂets with information and advice on knee OA and recommended treatments. The primary outcome was the change from baseline to 12 months in the Knee injury and Osteoarthritis Outcome Score (KOOS)4 deﬁned as the average score for the KOOS subscales of pain, symptoms, activities of daily living (ADL), and quality of life (QOL).\nResults: 91% of the patients completed the 12 months follow-up on the primary outcome. Compared with usual care, patients undergoing the treatment program improved more in KOOS4 (adjusted mean difference (95% CI) of 9.6 (4.4e14.8)) with no serious treatment-related adverse events (AE). The number needed to treat (NNT), deﬁned as the number of patients needed to treat for one person to improve 15% was 7.2. Secondary outcomes supported the primary ﬁndings.\nConclusion: In patients with mostly moderate to severe knee OA not eligible for TKR, a 12-week individualized, non-surgical treatment program is more efﬁcacious at 12 months compared with usual care and has few treatment-related AE.","container-title":"Osteoarthritis and Cartilage","DOI":"10.1016/j.joca.2015.04.021","ISSN":"10634584","issue":"9","journalAbbreviation":"Osteoarthritis and Cartilage","language":"en","page":"1465-1475","source":"DOI.org (Crossref)","title":"The efficacy of 12 weeks non-surgical treatment for patients not eligible for total knee replacement: a randomized controlled trial with 1-year follow-up","title-short":"The efficacy of 12 weeks non-surgical treatment for patients not eligible for total knee replacement","volume":"23","author":[{"family":"Skou","given":"S.T."},{"family":"Rasmussen","given":"S."},{"family":"Laursen","given":"M.B."},{"family":"Rathleff","given":"M.S."},{"family":"Arendt-Nielsen","given":"L."},{"family":"Simonsen","given":"O."},{"family":"Roos","given":"E.M."}],"issued":{"date-parts":[["2015",9]]}}}],"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Skou et al., 2015)</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6</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H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4</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lang w:val="en-US"/>
              </w:rPr>
              <w:t xml:space="preserve">Informational leaflet </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7oA7FE13","properties":{"formattedCitation":"(Pisters, Veenhof, Schellevis, De Bakker, &amp; Dekker, 2010)","plainCitation":"(Pisters, Veenhof, Schellevis, De Bakker, &amp; Dekker, 2010)","noteIndex":0},"citationItems":[{"id":425,"uris":["http://zotero.org/users/2906879/items/CKPWRCAP"],"itemData":{"id":425,"type":"article-journal","abstract":"Objective: To determine if behavioral graded activity (BGA) results in better long-term effectiveness (5 years after inclusion) than usual exercise therapy (UC; usual care) in patients with osteoarthritis (OA) of the hip or knee.\nMethod: Long-term follow-up study of a single blind cluster randomized trial comparing BGA and UC. One hundred and forty-nine patients out of the 200 included were followed until 60 months’ follow-up. Primary outcome measures were pain, physical function, and patient global assessment. Furthermore, patient-oriented physical function, physical performance, health care utilization and the number of joint replacement surgeries were assessed. Assessments took place at 3, 9, 15 and 60 months’ follow-up. Data were analyzed according to intent-to-treat principle.\nResults: Both treatments showed beneﬁcial within-groups effects in the long-term. In patients with knee OA no differences between treatments were found on the short-, mid-long and long-term. In patients with hip OA signiﬁcant differences in favor of BGA were found at 3 months’ (pain and physical performance) and 9 months’ follow-up (pain, physical function, patients global assessment and patientoriented physical function). Furthermore, UC resulted in patients with hip OA in more joint replacement surgeries compared to BGA (hazard ratio [HR], 2.87; 95% conﬁdence interval [CI], 1.1; 7.3).\nConclusion: No differences between treatment groups were found in the long-term on the primary outcome measures. Although more research is needed to conﬁrm the study ﬁndings, the results indicate that BGA reduces the risk for joint replacement surgeries compared to UC in patients with hip OA, which probably can be explained by better outcome in favor of BGA in the short- and mid-long-term.","container-title":"Osteoarthritis and Cartilage","DOI":"10.1016/j.joca.2010.05.008","ISSN":"10634584","issue":"8","journalAbbreviation":"Osteoarthritis and Cartilage","language":"en","page":"1019-1026","source":"DOI.org (Crossref)","title":"Long-term effectiveness of exercise therapy in patients with osteoarthritis of the hip or knee: a randomized controlled trial comparing two different physical therapy interventions","title-short":"Long-term effectiveness of exercise therapy in patients with osteoarthritis of the hip or knee","volume":"18","author":[{"family":"Pisters","given":"M.F."},{"family":"Veenhof","given":"C."},{"family":"Schellevis","given":"F.G."},{"family":"De Bakker","given":"D.H."},{"family":"Dekker","given":"J."}],"issued":{"date-parts":[["2010",8]]}}}],"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Pisters, Veenhof, Schellevis, De Bakker, &amp; Dekker, 2010)</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6</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H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3</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lang w:val="en-US"/>
              </w:rPr>
              <w:t>Information and advice</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lang w:val="en-US"/>
              </w:rPr>
              <w:instrText xml:space="preserve"> ADDIN ZOTERO_ITEM CSL_CITATION {"citationID":"LVH0bvPj","properties":{"formattedCitation":"(Allen et al., 2016)","plainCitation":"(Allen et al., 2016)","noteIndex":0},"citationItems":[{"id":546,"uris":["http://zotero.org/users/2906879/items/N7UVC9GI"],"itemData":{"id":546,"type":"article-journal","abstract":"Background—Management of osteoarthritis (OA) requires both medical and behavioral strategies, but there is low use of some recommended therapies.","container-title":"Annals of Internal Medicine","DOI":"10.7326/M15-0378","ISSN":"0003-4819","issue":"2","journalAbbreviation":"Ann Intern Med","language":"en","page":"73","source":"DOI.org (Crossref)","title":"A Combined Patient and Provider Intervention for Management of Osteoarthritis in Veterans: A Randomized Clinical Trial","title-short":"A Combined Patient and Provider Intervention for Management of Osteoarthritis in Veterans","volume":"164","author":[{"family":"Allen","given":"Kelli D."},{"family":"Yancy","given":"William S."},{"family":"Bosworth","given":"Hayden B."},{"family":"Coffman","given":"Cynthia J."},{"family":"Jeffreys","given":"Amy S."},{"family":"Datta","given":"Santanu K."},{"family":"McDuffie","given":"Jennifer"},{"family":"Strauss","given":"Jennifer L."},{"family":"Oddone","given":"Eugene Z."}],"issued":{"date-parts":[["2016",1,19]]}}}],"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Allen et al., 2016)</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2</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lang w:val="en-US"/>
              </w:rPr>
              <w:t>Standard treatments in primary care (undefined)</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JQeEDJeX","properties":{"formattedCitation":"(Kim &amp; Kim, 2020)","plainCitation":"(Kim &amp; Kim, 2020)","noteIndex":0},"citationItems":[{"id":545,"uris":["http://zotero.org/users/2906879/items/JAW82GIL"],"itemData":{"id":545,"type":"article-journal","container-title":"Journal of Korean Academy of Nursing","DOI":"10.4040/jkan.2020.50.2.271","ISSN":"2005-3673, 2093-758X","issue":"2","journalAbbreviation":"J Korean Acad Nurs","language":"ko","page":"271","source":"DOI.org (Crossref)","title":"Effect of a Physical Activity Promoting Program Based on the IMB Model on Obese-Metabolic Health Outcomes among Obese Older Adults with Knee Osteoarthritis","volume":"50","author":[{"family":"Kim","given":"Jung-Suk"},{"family":"Kim","given":"Chun-Ja"}],"issued":{"date-parts":[["2020"]]}}}],"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Kim &amp; Kim, 2020)</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5</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proofErr w:type="spellStart"/>
            <w:r w:rsidRPr="00E66ED3">
              <w:rPr>
                <w:rFonts w:ascii="Times New Roman" w:hAnsi="Times New Roman" w:cs="Times New Roman"/>
                <w:sz w:val="20"/>
                <w:szCs w:val="20"/>
              </w:rPr>
              <w:t>Undefined</w:t>
            </w:r>
            <w:proofErr w:type="spellEnd"/>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YI0YYsUT","properties":{"formattedCitation":"(Abbott et al., 2013)","plainCitation":"(Abbott et al., 2013)","noteIndex":0},"citationItems":[{"id":423,"uris":["http://zotero.org/users/2906879/items/SV48X63B"],"itemData":{"id":423,"type":"article-journal","abstract":"Objective: To evaluate the clinical effectiveness of manual physiotherapy and/or exercise physiotherapy in addition to usual care for patients with osteoarthritis (OA) of the hip or knee. Design: In this 2 Â 2 factorial randomized controlled trial, 206 adults (mean age 66 years) who met the American College of Rheumatology criteria for hip or knee OA were randomly allocated to receive manual physiotherapy (n ¼ 54), multi-modal exercise physiotherapy (n ¼ 51), combined exercise and manual physiotherapy (n ¼ 50), or no trial physiotherapy (n ¼ 51). The primary outcome was change in the Western Ontario and McMaster osteoarthritis index (WOMAC) after 1 year. Secondary outcomes included physical performance tests. Outcome assessors were blinded to group allocation.\nResults: Of 206 participants recruited, 193 (93.2%) were retained at follow-up. Mean (SD) baseline WOMAC score was 100.8 (53.8) on a scale of 0e240. Intention to treat analysis showed adjusted reductions in WOMAC scores at 1 year compared with the usual care group of 28.5 (95% conﬁdence interval (CI) 9.2e47.8) for usual care plus manual therapy, 16.4 (À3.2 to 35.9) for usual care plus exercise therapy, and 14.5 (À5.2 to 34.1) for usual care plus combined exercise therapy and manual therapy. There was an antagonistic interaction between exercise therapy and manual therapy (P ¼ 0.027). Physical performance test outcomes favoured the exercise therapy group.\nConclusions: Manual physiotherapy provided beneﬁts over usual care, that were sustained to 1 year. Exercise physiotherapy also provided physical performance beneﬁts over usual care. There was no added beneﬁt from a combination of the two therapies.","container-title":"Osteoarthritis and Cartilage","DOI":"10.1016/j.joca.2012.12.014","ISSN":"10634584","issue":"4","journalAbbreviation":"Osteoarthritis and Cartilage","language":"en","page":"525-534","source":"DOI.org (Crossref)","title":"Manual therapy, exercise therapy, or both, in addition to usual care, for osteoarthritis of the hip or knee: a randomized controlled trial. 1: clinical effectiveness","title-short":"Manual therapy, exercise therapy, or both, in addition to usual care, for osteoarthritis of the hip or knee","volume":"21","author":[{"family":"Abbott","given":"J.H."},{"family":"Robertson","given":"M.C."},{"family":"Chapple","given":"C."},{"family":"Pinto","given":"D."},{"family":"Wright","given":"A.A."},{"family":"Leon De La Barra","given":"S."},{"family":"Baxter","given":"G.D."},{"family":"Theis","given":"J.-C."},{"family":"Campbell","given":"A.J."}],"issued":{"date-parts":[["2013",4]]}}}],"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Abbott et al., 2013)</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3</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lang w:val="en-US"/>
              </w:rPr>
              <w:t>Routine care by family physicians and other healthcare providers</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lang w:val="en-US"/>
              </w:rPr>
              <w:instrText xml:space="preserve"> ADDIN ZOTERO_ITEM CSL_CITATION {"citationID":"FDbNIG2i","properties":{"formattedCitation":"(Wallis et al., 2017)","plainCitation":"(Wallis et al., 2017)","noteIndex":0},"citationItems":[{"id":422,"uris":["http://zotero.org/users/2906879/items/6H4LKHJU"],"itemData":{"id":422,"type":"article-journal","abstract":"Objective: The primary aim was to evaluate the effect of a dosed walking program on knee pain for patients with severe knee osteoarthritis (OA). Secondary aims evaluated the effects on cardiovascular health, function and quality of life. Design: Participants with severe knee OA and increased cardiovascular risk were randomly assigned to a 12-week walking program of 70 min/week of at least moderate intensity, or to usual care. The primary outcome was knee pain (0e10). Secondary outcomes were of cardiovascular risk including physical activity, blood pressure, blood lipid and glucose levels, body mass index and waist circumference; WOMAC Index scores; physical function; and quality of life.\nResults: Forty-six participants (23 each group) were recruited. Sixteen participants (70%) adhered to the walking program. Intention to treat analysis showed no between-group difference in knee pain. The walking group had increased odds of achieving a healthy systolic blood pressure (OR ¼ 5.7, 95% CI 1.2 e26.9), and a faster walking speed (Mean Difference (MD) ¼ 0.12 m/s, 95% CI 0.02e0.23). Per protocol analysis based on participant adherence showed the walking group had more daily steps (MD ¼ 1345 steps, 95% CI 365e2325); more time walking (MD ¼ 18 min/day, 95% CI 5e31); reduced waist circumference (MD ¼ À5.3 cm, 95% CI À10.5 to À0.03); and increased knee stiffness (MD ¼ 0.9 units, 95% CI 0.07 e1.8).\nConclusions: Patients with severe knee OA prescribed a 12-week walking program of 70 min/week may have had cardiovascular beneﬁts without decreasing knee pain. Australian New Zealand Clinical Trials Registry ACTRN12615000015549. © 2016 Osteoarthritis Research Society International. Published by Elsevier Ltd. All rights reserved.","container-title":"Osteoarthritis and Cartilage","DOI":"10.1016/j.joca.2016.12.017","ISSN":"10634584","issue":"12","journalAbbreviation":"Osteoarthritis and Cartilage","language":"en","page":"1969-1979","source":"DOI.org (Crossref)","title":"A walking program for people with severe knee osteoarthritis did not reduce pain but may have benefits for cardiovascular health: a phase II randomised controlled trial","title-short":"A walking program for people with severe knee osteoarthritis did not reduce pain but may have benefits for cardiovascular health","volume":"25","author":[{"family":"Wallis","given":"J.A."},{"family":"Webster","given":"K.E."},{"family":"Levinger","given":"P."},{"family":"Singh","given":"P.J."},{"family":"Fong","given":"C."},{"family":"Taylor","given":"N.F."}],"issued":{"date-parts":[["2017",12]]}}}],"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Wallis et al., 2017)</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5</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2</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lang w:val="en-US"/>
              </w:rPr>
              <w:t>Non-operative management for pain and symptom control including pharmacological and non-pharmacological treatment</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lang w:val="en-US"/>
              </w:rPr>
              <w:instrText xml:space="preserve"> ADDIN ZOTERO_ITEM CSL_CITATION {"citationID":"Xjig3XA4","properties":{"formattedCitation":"(Murphy et al., 2016)","plainCitation":"(Murphy et al., 2016)","noteIndex":0},"citationItems":[{"id":557,"uris":["http://zotero.org/users/2906879/items/WKFHWMA2"],"itemData":{"id":557,"type":"article-journal","abstract":"Osteoarthritis (OA) of the lower extremities is a prevalent cause of disability in which symptoms interfere with mobility and activity participation. Behavioral self-management for OA symptomatology is commonly recommended; but these interventions are underutilized, unstandardized in application, and at times, unavailable in the context of clinical care. For people with chronic pain, rehabilitation professionals may select to apply activity pacing instruction as one behavioral strategy to manage symptoms. Activity pacing is widely used in combination with other pharmacological and behavioral interventions but has not been studied as a singular behavioral intervention for people with OA. The purpose of this study was to evaluate the effectiveness of an occupational therapist-delivered, time-based activity pacing program for treatment of pain, fatigue, and physical function in people with symptomatic knee or hip OA. A 3arm randomized controlled trial was conducted in which 193 people were randomized into tailored activity pacing, general activity pacing, or usual care arms. Assessments were done at 10 weeks and 6 months post baseline. Using linear mixed models, WOMAC pain scores changed over time, decreasing the most in the general and usual care groups; only the usual care group had decreased pain over 6 months. The tailored and general activity pacing groups reported higher frequency of pacing behaviors than the usual care group at 10 weeks but pacing was not sustained at 6 months. This trial does not support the use of time-based pacing as a singular behavioral strategy for people with knee or hip OA.","container-title":"Pain","DOI":"10.1097/j.pain.0000000000000549","ISSN":"0304-3959, 1872-6623","issue":"7","journalAbbreviation":"Pain","language":"en","page":"1563-1573","source":"DOI.org (Crossref)","title":"Brief time-based activity pacing instruction as a singular behavioral intervention was not effective in participants with symptomatic osteoarthritis","volume":"157","author":[{"family":"Murphy","given":"Susan L."},{"family":"Kratz","given":"Anna L."},{"family":"Kidwell","given":"Kelley"},{"family":"Lyden","given":"Angela K."},{"family":"Geisser","given":"Michael E."},{"family":"Williams","given":"David A."}],"issued":{"date-parts":[["2016",7]]}}}],"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Murphy et al., 2016)</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5</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2</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lang w:val="en-US"/>
              </w:rPr>
              <w:t>Maintain UC (undefined) and telephone call follow-up</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q4fMhOtR","properties":{"formattedCitation":"(Williamson, Wyatt, Yein, &amp; Melton, 2007)","plainCitation":"(Williamson, Wyatt, Yein, &amp; Melton, 2007)","noteIndex":0},"citationItems":[{"id":556,"uris":["http://zotero.org/users/2906879/items/94QTVR69"],"itemData":{"id":556,"type":"article-journal","abstract":"Objective. To evaluate the effects of standardized western acupuncture and physiotherapy on pain and functional ability in patients with severe osteoarthritic knee pain awaiting knee arthroplasty.\nMethods. Three-arm, assessor-blind, randomized controlled trial. Participants: 181 patients awaiting knee arthroplasty. Interventions: acupuncture for 6 weeks; physiotherapy for 6 weeks; standardized advice. Main outcome measures: Oxford Knee Score questionnaire (OKS) (primary); 50 m timed walk, and duration of hospital stay following knee arthroplasty.\nResults. There was no baseline difference between groups. At 7 weeks, there was a 10% reduction in OKS in the acupuncture group which was a significant difference between the acupuncture and the control group: Mean (S.D.) acupuncture 36.8 (7.20); physiotherapy 39.2 (8.22); control 40.3 (8.48) (P ¼ 0.0497). These effects were no longer present at 12 weeks. There was a trend (P ¼ 0.0984) towards a shorter in-patient stay of 1 day for the physiotherapy group [mean 6.50 days (S.D. 2.0)] compared with the acupuncture group [mean 7.77 days (S.D. 3.96)].\nConclusions. We have demonstrated that patients with severe knee osteoarthritis can achieve a short-term reduction in OKS when treated with acupuncture. However, we failed to demonstrate any other clinically or statically significant effects between the groups. Both interventions can be delivered effectively in an out-patient group setting at a district general hospital. Further study is needed to evaluate the combined effects of these treatments.","container-title":"Rheumatology","DOI":"10.1093/rheumatology/kem119","ISSN":"1462-0324, 1462-0332","issue":"9","journalAbbreviation":"Rheumatology","language":"en","page":"1445-1449","source":"DOI.org (Crossref)","title":"Severe knee osteoarthritis: a randomized controlled trial of acupuncture, physiotherapy (supervised exercise) and standard management for patients awaiting knee replacement","title-short":"Severe knee osteoarthritis","volume":"46","author":[{"family":"Williamson","given":"L."},{"family":"Wyatt","given":"M. R."},{"family":"Yein","given":"K."},{"family":"Melton","given":"J. T. K."}],"issued":{"date-parts":[["2007",6,27]]}}}],"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Williamson, Wyatt, Yein, &amp; Melton, 2007)</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4</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2</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lang w:val="en-US"/>
              </w:rPr>
              <w:t xml:space="preserve">Leaflets and advice </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ffNtlwoH","properties":{"formattedCitation":"(Knoop et al., 2020)","plainCitation":"(Knoop et al., 2020)","noteIndex":0},"citationItems":[{"id":555,"uris":["http://zotero.org/users/2906879/items/YZVVK9SX"],"itemData":{"id":555,"type":"article-journal","abstract":"Objectives: Knee osteoarthritis (OA) is characterized by its heterogeneity, with large differences in clinical characteristics between patients. Therefore, a stratified approach to exercise therapy, whereby patients are allocated to homogeneous subgroups and receive a stratified, subgroup-specific intervention, can be expected to optimize current clinical effects. Recently, we developed and pilot tested a model of stratified exercise therapy based on clinically relevant subgroups of knee OA patients that we previously identified. Based on the promising results, it is timely to evaluate the (cost-)effectiveness of stratified exercise therapy compared with usual, “nonstratified” exercise therapy.","container-title":"Physiotherapy Research International","DOI":"10.1002/pri.1819","ISSN":"1358-2267, 1471-2865","issue":"2","journalAbbreviation":"Physiotherapy Res Intl","language":"en","page":"e1819","source":"DOI.org (Crossref)","title":"Stratified exercise therapy compared with usual care by physical therapists in patients with knee osteoarthritis: A randomized controlled trial protocol (OCTOPuS study)","title-short":"Stratified exercise therapy compared with usual care by physical therapists in patients with knee osteoarthritis","volume":"25","author":[{"family":"Knoop","given":"Jesper"},{"family":"Dekker","given":"Joost"},{"family":"Van Der Leeden","given":"Marike"},{"family":"De Rooij","given":"Mariëtte"},{"family":"Peter","given":"Wilfred F.H."},{"family":"Van Bodegom‐Vos","given":"Leti"},{"family":"Van Dongen","given":"Johanna M."},{"family":"Lopuhäa","given":"Nique"},{"family":"Bennell","given":"Kim L."},{"family":"Lems","given":"Willem F."},{"family":"Van Der Esch","given":"Martin"},{"family":"Vliet Vlieland","given":"Thea P.M."},{"family":"Ostelo","given":"Raymond W.J.G."}],"issued":{"date-parts":[["2020",4]]}}}],"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Knoop et al., 2020)</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7</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H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2</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proofErr w:type="spellStart"/>
            <w:r w:rsidRPr="00E66ED3">
              <w:rPr>
                <w:rFonts w:ascii="Times New Roman" w:hAnsi="Times New Roman" w:cs="Times New Roman"/>
                <w:sz w:val="20"/>
                <w:szCs w:val="20"/>
              </w:rPr>
              <w:t>Exercises</w:t>
            </w:r>
            <w:proofErr w:type="spellEnd"/>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zY3L2ckj","properties":{"formattedCitation":"(Runhaar et al., 2019)","plainCitation":"(Runhaar et al., 2019)","noteIndex":0},"citationItems":[{"id":570,"uris":["http://zotero.org/users/2906879/items/44PH46NI"],"itemData":{"id":570,"type":"article-journal","abstract":"Objective: Diet restriction and exercise form key treatments for osteoarthritis (OA) related symptoms in overweight and obese individuals. Although both interventions are known to inﬂuence systemic lowgrade inﬂammation, which is related to pain levels and functional limitations, little is known about the potential changes in systemic inﬂammation as a working mechanism of diet restriction and exercise in knee OA. Design: Data from the Arthritis, Diet, and Activity Promotion Trial (ADAPT) were used. Through causal mediation analyses, the proportion of the effect of a 18 months diet and exercise intervention explained by the 18 months change in interleukin (IL)-6, TNF-a, soluble IL-6 receptor, soluble IL-1 receptor, CRP, and BMI were assessed, using self-reported pain and function as outcomes.\nResults: The change in inﬂammatory factors accounted for 15% of the total effect on pain and was totally independent of the change in BMI. The change in inﬂammatory factors accounted for 29% of the effect on function, with the change in BMI adding only 4% to the total mediated effect.\nConclusions: The change in inﬂammatory factors after the diet and exercise intervention was a ‘medium’ size mediator of the effect on pain and a ‘strong’ mediator for the effect on function in overweight and obese individuals with knee OA. The change in BMI added minimally to the mediated effect on function. These results highlight the relevance of changes in systemic inﬂammation as drivers for clinically relevant effects after diet and exercise in overweight and obese individuals with knee OA.","container-title":"Osteoarthritis and Cartilage","DOI":"10.1016/j.joca.2019.04.009","ISSN":"10634584","issue":"8","journalAbbreviation":"Osteoarthritis and Cartilage","language":"en","page":"1118-1123","source":"DOI.org (Crossref)","title":"Inflammatory cytokines mediate the effects of diet and exercise on pain and function in knee osteoarthritis independent of BMI","volume":"27","author":[{"family":"Runhaar","given":"J."},{"family":"Beavers","given":"D.P."},{"family":"Miller","given":"G.D."},{"family":"Nicklas","given":"B.J."},{"family":"Loeser","given":"R.F."},{"family":"Bierma-Zeinstra","given":"S."},{"family":"Messier","given":"S.P."}],"issued":{"date-parts":[["2019",8]]}}}],"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Runhaar et al., 2019)</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proofErr w:type="spellStart"/>
            <w:r w:rsidRPr="00E66ED3">
              <w:rPr>
                <w:rFonts w:ascii="Times New Roman" w:hAnsi="Times New Roman" w:cs="Times New Roman"/>
                <w:sz w:val="20"/>
                <w:szCs w:val="20"/>
              </w:rPr>
              <w:t>Healthy</w:t>
            </w:r>
            <w:proofErr w:type="spellEnd"/>
            <w:r w:rsidRPr="00E66ED3">
              <w:rPr>
                <w:rFonts w:ascii="Times New Roman" w:hAnsi="Times New Roman" w:cs="Times New Roman"/>
                <w:sz w:val="20"/>
                <w:szCs w:val="20"/>
              </w:rPr>
              <w:t xml:space="preserve"> </w:t>
            </w:r>
            <w:proofErr w:type="spellStart"/>
            <w:r w:rsidRPr="00E66ED3">
              <w:rPr>
                <w:rFonts w:ascii="Times New Roman" w:hAnsi="Times New Roman" w:cs="Times New Roman"/>
                <w:sz w:val="20"/>
                <w:szCs w:val="20"/>
              </w:rPr>
              <w:t>lifestyle</w:t>
            </w:r>
            <w:proofErr w:type="spellEnd"/>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qdwo3fSV","properties":{"formattedCitation":"(Saw, Parker, &amp; Edries, 2015)","plainCitation":"(Saw, Parker, &amp; Edries, 2015)","noteIndex":0},"citationItems":[{"id":972,"uris":["http://zotero.org/users/2906879/items/MF65UT6K"],"itemData":{"id":972,"type":"article-journal","container-title":"World Confederation for Physical Therapy Congress 2015 Abstracts, Singapore, 1-4 May 2015","DOI":"10.1016/j.physio.2015.03.1274","ISSN":"0031-9406","journalAbbreviation":"Physiotherapy","page":"e1343","title":"The effects of a six-week physiotherapist-led exercise and education intervention in patients with osteoarthritis, awaiting an arthroplasty in South Africa","volume":"101","author":[{"family":"Saw","given":"M.M."},{"family":"Parker","given":"R.E."},{"family":"Edries","given":"N."}],"issued":{"date-parts":[["2015",5,1]]}}}],"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Saw, Parker, &amp; Edries, 2015)</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6</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H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rPr>
              <w:t xml:space="preserve">Medical </w:t>
            </w:r>
            <w:proofErr w:type="spellStart"/>
            <w:r w:rsidRPr="00E66ED3">
              <w:rPr>
                <w:rFonts w:ascii="Times New Roman" w:hAnsi="Times New Roman" w:cs="Times New Roman"/>
                <w:sz w:val="20"/>
                <w:szCs w:val="20"/>
              </w:rPr>
              <w:t>care</w:t>
            </w:r>
            <w:proofErr w:type="spellEnd"/>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kEdz1bgK","properties":{"formattedCitation":"(Hurley et al., 2007)","plainCitation":"(Hurley et al., 2007)","noteIndex":0},"citationItems":[{"id":567,"uris":["http://zotero.org/users/2906879/items/BVNFN4EM"],"itemData":{"id":567,"type":"article-journal","abstract":"Objective. Chronic knee pain is a major cause of disability and health care expenditure, but there are concerns about efﬁcacy, cost, and side effects associated with usual primary care. Conservative rehabilitation may offer a safe, effective, affordable alternative. We compared the effectiveness of a rehabilitation program integrating exercise, self-management, and active coping strategies (Enabling Self-management and Coping with Arthritic Knee Pain through Exercise [ESCAPEknee pain]) with usual primary care in improving functioning in persons with chronic knee pain.\nMethods. We conducted a single-blind, pragmatic, cluster randomized controlled trial. Participants age &gt;50 years, reporting knee pain for &gt;6 months, were recruited from 54 inner-city primary care practices. Primary care practices were randomized to continued usual primary care (i.e., whatever intervention a participant’s primary care physician deemed appropriate), usual primary care plus the rehabilitation program delivered to individual participants, or usual primary care plus the rehabilitation program delivered to groups of 8 participants. The primary outcome was self-reported functioning (Western Ontario and McMaster Universities Osteoarthritis Index physical functioning [WOMAC-func]) 6 months after completing rehabilitation.\nResults. A total of 418 participants were recruited; 76 (18%) withdrew, only 5 (1%) due to adverse events. Rehabilitated participants had better functioning than participants continuing usual primary care (؊3.33 difference in WOMAC-func score; 95% conﬁdence interval [95% CI] ؊5.88, ؊0.78; P ؍ 0.01). Improvements were similar whether participants received individual rehabilitation (؊3.53; 95% CI ؊6.52, ؊0.55) or group rehabilitation (؊3.16; 95% CI ؊6.55, ؊0.12).\nConclusion. ESCAPE-knee pain provides a safe, relatively brief intervention for chronic knee pain that is equally effective whether delivered to individuals or groups of participants.","container-title":"Arthritis Care &amp; Research","DOI":"10.1002/art.22995","ISSN":"0893-7524, 1529-0123","issue":"7","journalAbbreviation":"Arthritis &amp; Rheumatism","language":"en","page":"1211-1219","source":"DOI.org (Crossref)","title":"Clinical effectiveness of a rehabilitation program integrating exercise, self‐management, and active coping strategies for chronic knee pain: A cluster randomized trial","title-short":"Clinical effectiveness of a rehabilitation program integrating exercise, self‐management, and active coping strategies for chronic knee pain","volume":"57","author":[{"family":"Hurley","given":"M. V."},{"family":"Walsh","given":"N. E."},{"family":"Mitchell","given":"H. L."},{"family":"Pimm","given":"T. J."},{"family":"Patel","given":"A."},{"family":"Williamson","given":"E."},{"family":"Jones","given":"R. H."},{"family":"Dieppe","given":"P. A."},{"family":"Reeves","given":"B. C."}],"issued":{"date-parts":[["2007",10,15]]}}}],"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Hurley et al., 2007)</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5</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lang w:val="en-US"/>
              </w:rPr>
              <w:t>Medical intervention in primary care</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lang w:val="en-US"/>
              </w:rPr>
              <w:instrText xml:space="preserve"> ADDIN ZOTERO_ITEM CSL_CITATION {"citationID":"jkdXpqg7","properties":{"formattedCitation":"(Bruce-Brand et al., 2012)","plainCitation":"(Bruce-Brand et al., 2012)","noteIndex":0},"citationItems":[{"id":565,"uris":["http://zotero.org/users/2906879/items/5KHXZ8SE"],"itemData":{"id":565,"type":"article-journal","abstract":"Background: Quadriceps femoris muscle (QFM) weakness is a feature of knee osteoarthritis (OA) and exercise programs that strengthen this muscle group can improve function, disability and pain. Traditional supervised resistance exercise is however resource intensive and dependent on good adherence which can be challenging to achieve in patients with significant knee OA. Because of the limitations of traditional exercise programs, interest has been shown in the use of neuromuscular electrical stimulation (NMES) to strengthen the QFM. We conducted a single-blind, prospective randomized controlled study to compare the effects of home-based resistance training (RT) and NMES on patients with moderate to severe knee OA.\nMethods: 41 patients aged 55 to 75 years were randomised to 6 week programs of RT, NMES or a control group receiving standard care. The primary outcome was functional capacity measured using a walk test, stair climb test and chair rise test. Additional outcomes were self-reported disability, quadriceps strength and cross-sectional area. Outcomes were assessed pre- and post-intervention and at 6 weeks post-intervention (weeks 1, 8 and 14 respectively).\nResults: There were similar, significant improvements in functional capacity for the RT and NMES groups at week 8 compared to week 1 (p≤0.001) and compared to the control group (p &lt; 0.005), and the improvements were maintained at week 14 (p≤0.001). Cross sectional area of the QFM increased in both training groups (NMES: +5.4%; RT: +4.3%; p = 0.404). Adherence was 91% and 83% in the NMES and RT groups respectively (p = 0.324).\nConclusions: Home-based NMES is an acceptable alternative to exercise therapy in the management of knee OA, producing similar improvements in functional capacity. Trial registration: Current Controlled Trials ISRCTN85231954","container-title":"BMC Musculoskeletal Disorders","DOI":"10.1186/1471-2474-13-118","ISSN":"1471-2474","issue":"1","journalAbbreviation":"BMC Musculoskelet Disord","language":"en","page":"118","source":"DOI.org (Crossref)","title":"Effects of home-based resistance training and neuromuscular electrical stimulation in knee osteoarthritis: a randomized controlled trial","title-short":"Effects of home-based resistance training and neuromuscular electrical stimulation in knee osteoarthritis","volume":"13","author":[{"family":"Bruce-Brand","given":"Robert A"},{"family":"Walls","given":"Raymond J"},{"family":"Ong","given":"Joshua C"},{"family":"Emerson","given":"Barry S"},{"family":"O’Byrne","given":"John M"},{"family":"Moyna","given":"Niall M"}],"issued":{"date-parts":[["2012",12]]}}}],"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Bruce-Brand et al., 2012)</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5</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lang w:val="en-US"/>
              </w:rPr>
              <w:t>Education, weight loss, pharmacological treatment, and physical therapy</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lang w:val="en-US"/>
              </w:rPr>
              <w:instrText xml:space="preserve"> ADDIN ZOTERO_ITEM CSL_CITATION {"citationID":"rikUz7AR","properties":{"formattedCitation":"(Ravaud, 2004)","plainCitation":"(Ravaud, 2004)","noteIndex":0},"citationItems":[{"id":580,"uris":["http://zotero.org/users/2906879/items/A7MSMCFL"],"itemData":{"id":580,"type":"article-journal","abstract":"Background: Diary recording of pain and disabling activities in osteoarthritis (OA) is widely recommended, but, to our knowledge, its impact on symptoms has not been investigated. Exercise programmes have been shown to be effective when patients are closely supervised by nurses or physiotherapists; however, data are lacking on the efficacy of an unsupervised home based exercise regimen in patients with OA.\nObjectives: To evaluate the clinical efficacy of patient administered assessment tools and an unsupervised home based exercise programme alone or in combination in patients with OA.\nMethods: The study was a 24 week, open cluster randomised controlled trial with a factorial design. Rheumatologists (n = 867) were assigned to four groups according to the treatment given: standardised tools (ST; n = 220), exercises (EX; n = 213), both tools and exercises (ST+EX; n = 213), or usual care (n = 221). Each rheumatologist was to enrol four patients who met the American College of Rheumatology criteria for OA (three with knee OA, one with hip OA). \"Tools\" consisted of weekly recording of pain and disabling activities in a diary. A home based exercise programme was performed daily at least four times per week with the aid of videotape and booklet. In addition to exercise and asessment, all patients received 12.5 mg or 25 mg of the non-steroidal anti-inflammatory drug rofecoxib once daily. Outcome variables were: pain (measured on a visual analogue scale, 0–100); Western Ontario and McMaster Universities Osteoarthritis Index, function subscale (0–100); and patient assessment of the quality of care (0–100).\nResults: Overall, 2957 patients with OA (2216 knee, 741 hip) were included. After 24 weeks, both pain and function improved in the ST, EX, ST+EX, and usual care groups (mean (SD) 217 (27), 220 (29), 215 (27), 219 (29); and 211 (19), 212 (19), 210 (19), 211 (20), respectively), without significant differences between groups. However, patients in the EX and ST+EX groups were more likely to agree that their rheumatologist had done his best to preserve their functional and physical activities.\nConclusion: Although patients’ assessments favoured the exercise programme, results from this study failed to demonstrate a short term symptomatic effect of the two non-pharmacological treatments (weekly recording of condition and exercise) in patients with OA concurrently receiving nonsteroidal antiinflammatory drugs.","container-title":"Annals of the Rheumatic Diseases","DOI":"10.1136/ard.2003.009803","ISSN":"0003-4967","issue":"6","journalAbbreviation":"Annals of the Rheumatic Diseases","language":"en","page":"703-708","source":"DOI.org (Crossref)","title":"Management of osteoarthritis (OA) with an unsupervised home based exercise programme and/or patient administered assessment tools. A cluster randomised controlled trial with a 2x2 factorial design","volume":"63","author":[{"family":"Ravaud","given":"P"}],"issued":{"date-parts":[["2004",3,17]]}}}],"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Ravaud, 2004)</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5</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rPr>
              <w:t xml:space="preserve">Medical </w:t>
            </w:r>
            <w:proofErr w:type="spellStart"/>
            <w:r w:rsidRPr="00E66ED3">
              <w:rPr>
                <w:rFonts w:ascii="Times New Roman" w:hAnsi="Times New Roman" w:cs="Times New Roman"/>
                <w:sz w:val="20"/>
                <w:szCs w:val="20"/>
              </w:rPr>
              <w:t>care</w:t>
            </w:r>
            <w:proofErr w:type="spellEnd"/>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lastRenderedPageBreak/>
              <w:fldChar w:fldCharType="begin"/>
            </w:r>
            <w:r w:rsidRPr="00E66ED3">
              <w:rPr>
                <w:rFonts w:ascii="Times New Roman" w:hAnsi="Times New Roman" w:cs="Times New Roman"/>
                <w:sz w:val="20"/>
                <w:szCs w:val="20"/>
              </w:rPr>
              <w:instrText xml:space="preserve"> ADDIN ZOTERO_ITEM CSL_CITATION {"citationID":"IwIAn79I","properties":{"formattedCitation":"(Isaramalai et al., 2018)","plainCitation":"(Isaramalai et al., 2018)","noteIndex":0},"citationItems":[{"id":577,"uris":["http://zotero.org/users/2906879/items/QV6BIDWU"],"itemData":{"id":577,"type":"article-journal","abstract":"Background: Ergonomic hazards are the most important cause of knee osteoarthritis (OA) in aged para rubber farmers. Ergonomic management comprising improvement of working conditions and muscle-strengthening exercise has been well documented in terms of workers’ health benefit. However, those interventions were not adequate to sustain the advantage. Few studies have demonstrated the effect of integrating participatory ergonomic management (PEM) in non-weight-bearing exercise (NWE) and progressive resistance exercise (PRE), and none has focused on aged para rubber farmers with knee OA.\nPurpose: This study investigated the effect of PEM-NWE, PEM-PRE, and standard treatment (ST) on self-care and functional ability in the aged population. Materials and methods: A single-blinded, clustered randomized controlled trial was carried out. Participants (n=75) from three different communities in southern Thailand were randomly assigned to PEM-NWE, PEM-PRE, and ST. Self-care and functional ability (pain, stiffness, and physical function) were examined at baseline (B), during the intervention at Week 5 (W5), and after its completion at Week 9 (W9). Mean comparison of those outcomes over time was made using Generalized Linear Mixed Models (GLMMs).\nResults: Compared to the standard treatment, the means of both groups, PEM-NWE and PEMPRE, were significantly increased in self-care and functional ability. However, no significant difference between PEM-NWE and PEM-PRE was found.\nConclusion: Either or both interventions should be incorporated into nursing practice in order to promote occupational health and enhance quality of work life for Thai aged farmers. Further study on their cost-effectiveness is highly recommended.","container-title":"Clinical Interventions in Aging","DOI":"10.2147/CIA.S144288","ISSN":"1178-1998","journalAbbreviation":"CIA","language":"en","page":"101-108","source":"DOI.org (Crossref)","title":"Integrating participatory ergonomic management in non-weight-bearing exercise and progressive resistance exercise on self-care and functional ability in aged farmers with knee osteoarthritis: a clustered randomized controlled trial","title-short":"Integrating participatory ergonomic management in non-weight-bearing exercise and progressive resistance exercise on self-care and functional ability in aged farmers with knee osteoarthritis","volume":"Volume 13","author":[{"family":"Isaramalai","given":"Sang-arun"},{"family":"Hounsri","given":"Kanokwan"},{"family":"Kongkamol","given":"Chanon"},{"family":"Wattanapisitkul","given":"Pornnit"},{"family":"Tangadulrat","given":"Napaporn"},{"family":"Kaewmanee","given":"Tippawan"},{"family":"Yuenyongviwat","given":"Varah"}],"issued":{"date-parts":[["2018",1]]}}}],"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Isaramalai et al., 2018)</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6</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H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lang w:val="en-US"/>
              </w:rPr>
              <w:t>UC (undefined) and education</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lang w:val="en-US"/>
              </w:rPr>
              <w:instrText xml:space="preserve"> ADDIN ZOTERO_ITEM CSL_CITATION {"citationID":"6ipVyXQ6","properties":{"formattedCitation":"(Gohir, Eek, Kelly, Abhishek, &amp; Valdes, 2021)","plainCitation":"(Gohir, Eek, Kelly, Abhishek, &amp; Valdes, 2021)","noteIndex":0},"citationItems":[{"id":576,"uris":["http://zotero.org/users/2906879/items/PKHIBUHJ"],"itemData":{"id":576,"type":"article-journal","abstract":"OBJECTIVE To compare the effect of an internet-based treatment for knee osteoarthritis vs routine self-management (ie, usual care). DESIGN, SETTING, AND PARTICIPANTS This randomized clinical trial was conducted from October 2018 to March 2020. Participants included individuals aged 45 years or older with a diagnosis of knee osteoarthritis recruited from an existing primary care database or from social media advertisements were invited. Data were analyzed April to July 2020. INTERVENTIONS The intervention and control group conformed to first-line knee osteoarthritis treatment. For the intervention group, treatment was delivered via a smartphone application. The control group received routine self-management care. MAIN OUTCOMES AND MEASURES The primary outcome was change from baseline to 6 weeks in self-reported pain during the last 7 days, reported on a numerical rating scale (NRS; range, 0-10, with 0 indicating no pain and 10, worst pain imaginable), compared between groups. Secondary outcomes included 2 physical functioning scores, hamstring and quadriceps muscle strength, the Western Ontario and McMaster Universities Osteoarthritis Index (WOMAC), and quantitative sensory testing.\nRESULTS Among a total of 551 participants screened for eligibility, 146 were randomized and 105 were analyzed (mean [SD] age, 66.7 [9.2] years, 71 [67.1%] women), including 48 participants in the intervention group and 57 participants in the control group. There were no significant differences in baseline characteristics between the groups. At the 6-week follow-up, the intervention group showed a greater NRS pain score reduction than the control group (between-group difference, −1.5 [95% CI, −2.2 to −0.8]; P &lt; .001). Similarly, the intervention group had better improvements in the 30-second sit-to-stand test (between-group difference, 3.4 [95% CI, 2.2 to 4.5]; P &lt; .001) and Timed Up-and-Go test (between-group difference, −1.8 [95% CI, −3.0 to −0.5] seconds; P = .007), as well as the WOMAC subscales for pain (between-group difference, −1.1 [95% CI, −2.0 to −0.2]; P = .02), stiffness (between-group difference, −1.0 [95% CI, −1.5 to −0.5]; P &lt; .001), and physical function (between-group difference, −3.4 [95% CI, −6.2 to −0.7]; P = .02). The magnitude of within-group changes in pain (d = 0.83) and function outcomes (30 second sit-to-stand test d = 1.24; Timed Up-and-Go test d = 0.76) in the intervention group corresponded to medium to very strong effects. No adverse events were reported.\nCONCLUSIONS AND RELEVANCE These findings suggest that this internet-delivered, evidencebased, first-line osteoarthritis treatment was superior to routine self-managed usual care and could","container-title":"JAMA Network Open","DOI":"10.1001/jamanetworkopen.2021.0012","ISSN":"2574-3805","issue":"2","journalAbbreviation":"JAMA Netw Open","language":"en","page":"e210012","source":"DOI.org (Crossref)","title":"Effectiveness of Internet-Based Exercises Aimed at Treating Knee Osteoarthritis: The iBEAT-OA Randomized Clinical Trial","title-short":"Effectiveness of Internet-Based Exercises Aimed at Treating Knee Osteoarthritis","volume":"4","author":[{"family":"Gohir","given":"Sameer Akram"},{"family":"Eek","given":"Frida"},{"family":"Kelly","given":"Anthony"},{"family":"Abhishek","given":"Abhishek"},{"family":"Valdes","given":"Ana M."}],"issued":{"date-parts":[["2021",2,23]]}}}],"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Gohir, Eek, Kelly, Abhishek, &amp; Valdes, 2021)</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4</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lang w:val="en-US"/>
              </w:rPr>
              <w:t>Exercises and information</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lang w:val="en-US"/>
              </w:rPr>
              <w:instrText xml:space="preserve"> ADDIN ZOTERO_ITEM CSL_CITATION {"citationID":"P9rgjFfe","properties":{"formattedCitation":"(Nigam, Satpute, &amp; Hall, 2021)","plainCitation":"(Nigam, Satpute, &amp; Hall, 2021)","noteIndex":0},"citationItems":[{"id":419,"uris":["http://zotero.org/users/2906879/items/MBTQULJW"],"itemData":{"id":419,"type":"article-journal","abstract":"Objectives: To evaluate the long term effect of mobilisation with movement on disability, pain and function in subjects with symptomatic knee osteoarthritis Design: A randomised controlled trial. Setting: A general hospital Subjects: Forty adults with knee osteoarthritis (grade 1–3 Kellgren–Lawrence scale). Interventions: The experimental group received mobilisation with movement and usual care (exercise and moist heat) while the control group received usual care alone in six sessions over two weeks. Main Measures: The primary outcome was the Western Ontario McMaster University Osteoarthritis index, higher scores indicating greater disability. Pain intensity over 24 hours and during sit to stand were measured on a 10 centimetre visual analogue scale. Functional outcomes were the timed up and go test, the 12 step stair test, and knee range of motion. Patient satisfaction was measured on an 11 point numerical rating scale. Variables were evaluated blind pre- and post intervention, and at three and six months follow-up.","container-title":"Clinical Rehabilitation","DOI":"10.1177/0269215520946932","ISSN":"0269-2155, 1477-0873","issue":"1","journalAbbreviation":"Clin Rehabil","language":"en","page":"80-89","source":"DOI.org (Crossref)","title":"Long term efficacy of mobilisation with movement on pain and functional status in patients with knee osteoarthritis: a randomised clinical trial","title-short":"Long term efficacy of mobilisation with movement on pain and functional status in patients with knee osteoarthritis","volume":"35","author":[{"family":"Nigam","given":"Aishwarya"},{"family":"Satpute","given":"Kiran H"},{"family":"Hall","given":"Toby M"}],"issued":{"date-parts":[["2021",1]]}}}],"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Nigam, Satpute, &amp; Hall, 2021)</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5</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5</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proofErr w:type="spellStart"/>
            <w:r w:rsidRPr="00E66ED3">
              <w:rPr>
                <w:rFonts w:ascii="Times New Roman" w:hAnsi="Times New Roman" w:cs="Times New Roman"/>
                <w:sz w:val="20"/>
                <w:szCs w:val="20"/>
              </w:rPr>
              <w:t>Exercise</w:t>
            </w:r>
            <w:proofErr w:type="spellEnd"/>
            <w:r w:rsidRPr="00E66ED3">
              <w:rPr>
                <w:rFonts w:ascii="Times New Roman" w:hAnsi="Times New Roman" w:cs="Times New Roman"/>
                <w:sz w:val="20"/>
                <w:szCs w:val="20"/>
              </w:rPr>
              <w:t xml:space="preserve"> </w:t>
            </w:r>
            <w:proofErr w:type="spellStart"/>
            <w:r w:rsidRPr="00E66ED3">
              <w:rPr>
                <w:rFonts w:ascii="Times New Roman" w:hAnsi="Times New Roman" w:cs="Times New Roman"/>
                <w:sz w:val="20"/>
                <w:szCs w:val="20"/>
              </w:rPr>
              <w:t>and</w:t>
            </w:r>
            <w:proofErr w:type="spellEnd"/>
            <w:r w:rsidRPr="00E66ED3">
              <w:rPr>
                <w:rFonts w:ascii="Times New Roman" w:hAnsi="Times New Roman" w:cs="Times New Roman"/>
                <w:sz w:val="20"/>
                <w:szCs w:val="20"/>
              </w:rPr>
              <w:t xml:space="preserve"> </w:t>
            </w:r>
            <w:proofErr w:type="spellStart"/>
            <w:r w:rsidRPr="00E66ED3">
              <w:rPr>
                <w:rFonts w:ascii="Times New Roman" w:hAnsi="Times New Roman" w:cs="Times New Roman"/>
                <w:sz w:val="20"/>
                <w:szCs w:val="20"/>
              </w:rPr>
              <w:t>moist</w:t>
            </w:r>
            <w:proofErr w:type="spellEnd"/>
            <w:r w:rsidRPr="00E66ED3">
              <w:rPr>
                <w:rFonts w:ascii="Times New Roman" w:hAnsi="Times New Roman" w:cs="Times New Roman"/>
                <w:sz w:val="20"/>
                <w:szCs w:val="20"/>
              </w:rPr>
              <w:t xml:space="preserve"> </w:t>
            </w:r>
            <w:proofErr w:type="spellStart"/>
            <w:r w:rsidRPr="00E66ED3">
              <w:rPr>
                <w:rFonts w:ascii="Times New Roman" w:hAnsi="Times New Roman" w:cs="Times New Roman"/>
                <w:sz w:val="20"/>
                <w:szCs w:val="20"/>
              </w:rPr>
              <w:t>heat</w:t>
            </w:r>
            <w:proofErr w:type="spellEnd"/>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UWDLkMM8","properties":{"formattedCitation":"(Kloek et al., 2018)","plainCitation":"(Kloek et al., 2018)","noteIndex":0},"citationItems":[{"id":586,"uris":["http://zotero.org/users/2906879/items/QYTDD4J7"],"itemData":{"id":586,"type":"article-journal","abstract":"Background. Integrating physical therapy sessions and an online application (e-Exercise) might support people with hip osteoarthritis (OA), knee OA, or both (hip/ knee OA) in taking an active role in the management of their chronic condition and may reduce the number of physical therapy sessions.\nObjective. The objective of this study was to investigate the short- and long-term ­effectiveness of e-Exercise compared to usual physical therapy in people with hip/knee OA. Design. The design was a prospective, single-blind, multicenter, superiority, clusterrandomized controlled trial. Setting.  The setting included 143 primary care physical therapist practices. Participants.  The participants were 208 people who had hip/knee OA and were 40 to 80 years of age. Intervention.  e-Exercise is a 3-month intervention in which about 5 face-to-face physical therapy sessions were integrated with an online application consisting of graded ­activity, exercise, and information modules. Usual physical therapy was conducted according to the Dutch physical therapy guidelines on hip and knee OA.\nMeasurements.  Primary outcomes, measured at baseline after 3 and 12 months, were physical functioning and free-living physical activity. Secondary outcome measures were pain, tiredness, quality of life, self-efficacy, and the number of physical therapy sessions.\nResults.  The e-Exercise group (n = 109) received, on average, 5 face-to-face sessions; the usual physical therapy group (n = 99) received 12. No significant differences in primary outcomes between the e-Exercise group and the usual physical therapy group were found. Within-group analyses for both groups showed a significant improvement in physical functioning. After 3 months, participants in the e-Exercise group reported an increase in physical activity; however, no objectively measured differences in physical activity were found. With respect to secondary outcomes, after 12 months, sedentary behavior significantly increased in the e-Exercise group compared with the usual physical therapy group. In both groups, there were significant improvements for pain, tiredness, quality of life, and self-efficacy. Limitations.  The response rate at 12 months was 65%. Post a comment for this article at: https://academic.oup.com/ptj\nConclusions.  The blended intervention, e-Exercise, was not more effective than usual physical therapy in people with hip/knee OA.","container-title":"Physical Therapy","DOI":"10.1093/ptj/pzy045","ISSN":"0031-9023, 1538-6724","issue":"7","language":"en","page":"560-570","source":"DOI.org (Crossref)","title":"Effectiveness of a Blended Physical Therapist Intervention in People With Hip Osteoarthritis, Knee Osteoarthritis, or Both: A Cluster-Randomized Controlled Trial","title-short":"Effectiveness of a Blended Physical Therapist Intervention in People With Hip Osteoarthritis, Knee Osteoarthritis, or Both","volume":"98","author":[{"family":"Kloek","given":"Corelien J J"},{"family":"Bossen","given":"Daniël"},{"family":"Spreeuwenberg","given":"Peter M"},{"family":"Dekker","given":"Joost"},{"family":"De Bakker","given":"Dinny H"},{"family":"Veenhof","given":"Cindy"}],"issued":{"date-parts":[["2018",7,1]]}}}],"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Kloek et al., 2018)</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5</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4</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lang w:val="en-US"/>
              </w:rPr>
              <w:t>Physical therapy</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lang w:val="en-US"/>
              </w:rPr>
              <w:instrText xml:space="preserve"> ADDIN ZOTERO_ITEM CSL_CITATION {"citationID":"8PlNrKTw","properties":{"formattedCitation":"(Knoop et al., 2022)","plainCitation":"(Knoop et al., 2022)","noteIndex":0},"citationItems":[{"id":585,"uris":["http://zotero.org/users/2906879/items/HXSTK3V4"],"itemData":{"id":585,"type":"article-journal","abstract":"Question: In people with knee osteoarthritis, how much more effective is stratiﬁed exercise therapy that distinguishes three subgroups (high muscle strength subgroup, low muscle strength subgroup, obesity subgroup) in reducing knee pain and improving physical function than usual exercise therapy? Design: Pragmatic cluster randomised controlled trial in a primary care setting. Participants: A total of 335 people with knee osteoarthritis: 153 in an experimental arm and 182 in a control arm. Intervention: Physiotherapy practices were randomised into an experimental arm providing stratiﬁed exercise therapy (supplemented by a dietary intervention from a dietician for the obesity subgroup) or a control arm providing usual, non-stratiﬁed exercise therapy. Outcome measures: Primary outcomes were knee pain severity (numerical rating scale for pain, 0 to 10) and physical function (Knee Injury and Osteoarthritis Outcome Score subscale activities of daily living, 0 to 100). Measurements were performed at baseline, 3 months (primary endpoint) and 6 and 12 months (follow-up). Intention-to-treat, multilevel, regression analysis was performed. Results: Negligible differences were found between the experimental and control groups in knee pain (mean adjusted difference 0.2, 95% CI –0.4 to 0.7) and physical function (–0.8, 95% CI –4.3 to 2.6) at 3 months. Similar effects between groups were also found for each subgroup separately, as well as at other time points and for nearly all secondary outcome measures. Conclusion: This pragmatic trial demonstrated no added value regarding clinical outcomes of the model of stratiﬁed exercise therapy compared with usual exercise therapy. This could be attributed to the experimental arm therapists facing difﬁculty in effectively applying the model (especially in the obesity subgroup) and to elements of stratiﬁed exercise therapy possibly being applied in the control arm. Registration: Netherlands National Trial Register NL7463. [Knoop J, Dekker J, van Dongen JM, van der Leeden M, de Rooij M, Peter WFH, de Joode W, van Bodegom-Vos L, Lopuhaä N, Bennell KL, Lems WF, van der Esch M, Vliet Vlieland TPM, Ostelo RWJG (2022) Stratiﬁed exercise therapy does not improve outcomes compared with usual exercise therapy in people with knee osteoarthritis (OCTOPuS study): a cluster randomised trial. Journal of Physiotherapy 68:182–190] © 2022 Australian Physiotherapy Association. Published by Elsevier B.V. This is an open access article under the CC BY-NC-ND license (http://creativecommons.org/licenses/by-nc-nd/4.0/).","container-title":"Journal of Physiotherapy","DOI":"10.1016/j.jphys.2022.06.005","ISSN":"18369553","issue":"3","journalAbbreviation":"Journal of Physiotherapy","language":"en","page":"182-190","source":"DOI.org (Crossref)","title":"Stratified exercise therapy does not improve outcomes compared with usual exercise therapy in people with knee osteoarthritis (OCTOPuS study): a cluster randomised trial","title-short":"Stratified exercise therapy does not improve outcomes compared with usual exercise therapy in people with knee osteoarthritis (OCTOPuS study)","volume":"68","author":[{"family":"Knoop","given":"Jesper"},{"family":"Dekker","given":"Joost"},{"family":"Van Dongen","given":"Johanna M"},{"family":"Van Der Leeden","given":"Marike"},{"family":"De Rooij","given":"Mariette"},{"family":"Peter","given":"Wilfred Fh"},{"family":"De Joode","given":"Willemijn"},{"family":"Van Bodegom-Vos","given":"Leti"},{"family":"Lopuhaä","given":"Nique"},{"family":"Bennell","given":"Kim L"},{"family":"Lems","given":"Willem F"},{"family":"Van Der Esch","given":"Martin"},{"family":"Vliet Vlieland","given":"Thea Pm"},{"family":"Ostelo","given":"Raymond Wjg"}],"issued":{"date-parts":[["2022",7]]}}}],"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Knoop et al., 2022)</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3</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2</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proofErr w:type="spellStart"/>
            <w:r w:rsidRPr="00E66ED3">
              <w:rPr>
                <w:rFonts w:ascii="Times New Roman" w:hAnsi="Times New Roman" w:cs="Times New Roman"/>
                <w:sz w:val="20"/>
                <w:szCs w:val="20"/>
              </w:rPr>
              <w:t>Exercises</w:t>
            </w:r>
            <w:proofErr w:type="spellEnd"/>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RgBVITyF","properties":{"formattedCitation":"(Marra et al., 2012)","plainCitation":"(Marra et al., 2012)","noteIndex":0},"citationItems":[{"id":588,"uris":["http://zotero.org/users/2906879/items/VPPUJ8XV"],"itemData":{"id":588,"type":"article-journal","abstract":"OBJECTIVE: Knee osteoarthritis (OA) is a commonly undiagnosed condition and care is often not provided. Pharmacists are uniquely placed for launching a  multidisciplinary intervention for knee OA. METHODS: We performed a cluster  randomized controlled trial with pharmacies providing either intervention care or  usual care (14 and 18 pharmacies, respectively). The intervention included a  validated knee OA screening questionnaire, education, pain medication management,  physiotherapy-guided exercise, and communication with the primary care physician.  Usual care consisted of an educational pamphlet. The primary outcome was the pass  rate on the Arthritis Foundation's quality indicators for OA. Secondary outcomes  included the Western Ontario and McMaster Universities Osteoarthritis Index  (WOMAC), the Lower Extremity Function Scale (LEFS), the Paper Adaptive Test-5D  (PAT-5D), and the Health Utilities Index Mark 3 (HUI3). RESULTS: One hundred  thirty-nine patients were assigned to the control (n = 66) and intervention (n =  73) groups. There were no differences between the groups in baseline measures.  The overall quality indicator pass rate was significantly higher in the  intervention arm compared to the control arm (difference of 45.2%; 95% confidence  interval 34.5, 55.9). Significant improvements were observed for the intervention  care group as compared to the usual care group in the WOMAC global, pain, and  function scores at 3 and 6 months (all P &lt; 0.01); the PAT-5D daily activity  scores at 3 and 6 months (both P &lt; 0.05); the PAT-5D pain scores at 6 months (P =  0.05); the HUI3 single-attribute pain scores at 3 and 6 months (all P &lt; 0.05);  and the LEFS scores at 6 months (P &lt; 0.05). CONCLUSION: Pharmacists can launch a  multidisciplinary intervention to identify knee OA cases, improve the utilization  of treatments, and improve function, pain, and quality of life.","container-title":"Arthritis care &amp; research","DOI":"10.1002/acr.21763","ISSN":"2151-4658 2151-464X","issue":"12","journalAbbreviation":"Arthritis Care Res (Hoboken)","language":"eng","license":"Copyright © 2012 by the American College of Rheumatology.","note":"publisher-place: United States\nPMID: 22930542","page":"1837-1845","title":"Pharmacist-initiated intervention trial in osteoarthritis: a multidisciplinary intervention for knee osteoarthritis.","volume":"64","author":[{"family":"Marra","given":"Carlo A."},{"family":"Cibere","given":"Jolanda"},{"family":"Grubisic","given":"Maja"},{"family":"Grindrod","given":"Kelly A."},{"family":"Gastonguay","given":"Louise"},{"family":"Thomas","given":"Jamie M."},{"family":"Embley","given":"Patrick"},{"family":"Colley","given":"Lindsey"},{"family":"Tsuyuki","given":"Ross T."},{"family":"Khan","given":"Karim M."},{"family":"Esdaile","given":"John M."}],"issued":{"date-parts":[["2012",12]]}}}],"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Marra et al., 2012)</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1</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2</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lang w:val="en-US"/>
              </w:rPr>
              <w:t xml:space="preserve">Informational leaflets </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lang w:val="en-US"/>
              </w:rPr>
              <w:instrText xml:space="preserve"> ADDIN ZOTERO_ITEM CSL_CITATION {"citationID":"nYfAAn6G","properties":{"formattedCitation":"(Segal et al., 2015)","plainCitation":"(Segal et al., 2015)","noteIndex":0},"citationItems":[{"id":598,"uris":["http://zotero.org/users/2906879/items/IAT2QWM9"],"itemData":{"id":598,"type":"article-journal","abstract":"Objective: The objective of this study was to determine whether individualized gait training is more effective than usual care for reducing mobility disability and pain in individuals with symptomatic knee osteoarthritis. Design: Adults aged 60 yrs or older with symptomatic knee osteoarthritis and mobility limitations were randomized to physical therapistYdirected gait training on an instrumented treadmill, with biofeedback individualized to optimize knee movements, biweekly for 3 mos or usual care (control). Mobility disability was deﬁned using Late Life Function and Disability Index Basic Lower Limb Function score (primary); mobility limitations, using timed 400-m walk, chair-stand, and stair-climb tests; and symptoms, using the Knee Injury/Osteoarthritis Outcome Score at baseline, as well as at 3, 6, and 12 mos. The analyses used longitudinal mixed models.\nResults: There were no signiﬁcant intergroup differences between the 35 gaittraining (74.3% women; age, 69.7 T 8.2 yrs) and 21 control (57.1% women; age, 68.9 T 6.5 yrs) participants at baseline. At 3 mos, the gait-training participants had greater improvement in mobility disability (4.3 T 1.7; P = 0.0162) and symptoms (8.6 T 4.1; P = 0.0420). However, there were no intergroup differences detected for pain, 400-m walk, chair-stand, or stair-climb times at 3 mos or for any outcomes at 6 or 12 mos.\nConclusions: Compared with usual care, individualized gait training resulted in immediate improvements in mobility disability knee symptoms in adults with symptomatic knee osteoarthritis, but these effects were not sustained.","container-title":"American Journal of Physical Medicine &amp; Rehabilitation","DOI":"10.1097/PHM.0000000000000264","ISSN":"0894-9115","issue":"10S","language":"en","page":"848-858","source":"DOI.org (Crossref)","title":"Intensive Gait Training for Older Adults with Symptomatic Knee Osteoarthritis","volume":"94","author":[{"family":"Segal","given":"Neil A."},{"family":"Glass","given":"Natalie A."},{"family":"Teran-Yengle","given":"Patricia"},{"family":"Singh","given":"Bhupinder"},{"family":"Wallace","given":"Robert B."},{"family":"Yack","given":"H. John"}],"issued":{"date-parts":[["2015",10]]}}}],"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Segal et al., 2015)</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3</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rPr>
              <w:t>OA self-management</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LnDvBZts","properties":{"formattedCitation":"(Cochrane, Davey, &amp; Matthes Edwards, 2005)","plainCitation":"(Cochrane, Davey, &amp; Matthes Edwards, 2005)","noteIndex":0},"citationItems":[{"id":599,"uris":["http://zotero.org/users/2906879/items/ZKMB9TRI"],"itemData":{"id":599,"type":"article-journal","abstract":"OBJECTIVES: To determine the efficacy of community water-based therapy for the management of lower limb osteoarthritis (OA) in older patients. DESIGN: A  pre-experimental matched-control study was used to estimate efficacy of  water-based exercise treatment, to check design assumptions and delivery  processes. The main study was a randomised controlled trial of the effectiveness  of water-based exercise (treatment) compared with usual care (control) in older  patients with hip and/or knee OA. The latter was accompanied by an economic  evaluation comparing societal costs and consequences of the two treatments.  SETTING: Water exercise was delivered in public swimming pools in the UK.  Physical function assessments were carried out in established laboratory  settings. PARTICIPANTS: 106 patients (93 women, 13 men) over the age of 60 years  with confirmed hip and/or knee OA took part in the preliminary study. A similar,  but larger, group of 312 patients (196 women, 116 men) took part in the main  study, randomised into control (159) and water exercise (153) groups.  INTERVENTIONS: Control group patients received usual care with quarterly  semi-structured telephone interview follow-up only. The intervention in the main  study lasted for 1 year, with a further follow-up period of 6 months. MAIN  OUTCOME MEASURES: Pain score on the Western Ontario and McMaster Universities OA  index (WOMAC). Additional outcome measures were included to evaluate effects on  quality of life, cost-effectiveness and physical function measurements. RESULTS:  Short-term efficacy of water exercise in the management of lower limb OA was  confirmed, with effect sizes ranging from 0.44 [95% confidence interval (CI) 0.03  to 0.85] on WOMAC pain to 0.76 (95% CI 0.33 to 1.17) on WOMAC physical function.  Of 153 patients randomised to treatment, 82 (53.5%) were estimated to have  complied satisfactorily with their treatment at the 1-year point. This had  declined to 28 (18%) by the end of the 6-month follow-up period, during which  support for the intervention had been removed and those wishing to continue  exercise had to pay their own costs for maintaining their exercise treatment.  High levels of co-morbidity were recorded in both groups. Nearly two thirds of  all patients had a significant other illness in addition to their OA. Fifty-four  control and 53 exercise patients had hospital inpatient episodes during the study  period. Water exercise remained effective in the main study but overall effect  size was small, on WOMAC pain at 1 year, a reduction of about 10% in group mean  pain score. This had declined, and was non-significant, at 18 months. Mean cost  difference estimates showed a saving in the water exercise group of pound123--175  per patient per annum and incremental cost-effectiveness ratios ranged from  pound3838 to pound5951 per quality-adjusted life-year (QALY). Net reduction in  pain was achieved at a net saving of pound135--175 per patient per annum and the  ceiling valuation of pound580--740 per unit of WOMAC pain reduction was  favourably low. CONCLUSIONS: Group-based exercise in water over 1 year can  produce significant reduction in pain and improvement in physical function in  older adults with lower limb OA, and may be a useful adjunct in the management of  hip and/or knee OA. The water-exercise programme produced a favourable  cost--benefit outcome, using reduction in WOMAC pain as the measure of benefit.  Further research is suggested into other similar public health interventions.  Investigation is also needed into how general practice can best be supported to  facilitate access to participants for research trials in healthcare, as well as  an examination of the infrastructure and workforce capacities for physical  activity delivery and the potential extent to which healthcare may be supported  in this way. More detailed research is required to develop a better understanding  of the types of exercise that will work for the different biomechanical subtypes  of knee and hip OA and investigation is needed on access and environmental issues  for physical activity programmes for older people, from both a provider and a  participant perspective, the societal costs of the different approaches to the  management of OA and longer term trends in outcome measures (costs and effects).","container-title":"Health technology assessment (Winchester, England)","DOI":"10.3310/hta9310","ISSN":"1366-5278","issue":"31","journalAbbreviation":"Health Technol Assess","language":"eng","note":"publisher-place: England\nPMID: 16095546","page":"iii-iv, ix-xi, 1-114","title":"Randomised controlled trial of the cost-effectiveness of water-based therapy for lower limb osteoarthritis.","volume":"9","author":[{"family":"Cochrane","given":"T."},{"family":"Davey","given":"R. C."},{"family":"Matthes Edwards","given":"S. M."}],"issued":{"date-parts":[["2005",8]]}}}],"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Cochrane, Davey, &amp; Matthes Edwards, 2005)</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6</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H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bookmarkStart w:id="0" w:name="_Hlk201686925"/>
            <w:r w:rsidRPr="00E66ED3">
              <w:rPr>
                <w:rFonts w:ascii="Times New Roman" w:hAnsi="Times New Roman" w:cs="Times New Roman"/>
                <w:sz w:val="20"/>
                <w:szCs w:val="20"/>
                <w:lang w:val="en-US"/>
              </w:rPr>
              <w:t>Telephone call follow-up</w:t>
            </w:r>
            <w:bookmarkEnd w:id="0"/>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lang w:val="en-US"/>
              </w:rPr>
              <w:instrText xml:space="preserve"> ADDIN ZOTERO_ITEM CSL_CITATION {"citationID":"SV2s0JsV","properties":{"formattedCitation":"(Heuts et al., 2005)","plainCitation":"(Heuts et al., 2005)","noteIndex":0},"citationItems":[{"id":602,"uris":["http://zotero.org/users/2906879/items/TMR8HHNH"],"itemData":{"id":602,"type":"article-journal","abstract":"OBJECTIVE: To assess in a primary healthcare setting the efficacy of a self-management program in middle-aged patients with osteoarthritis (OA).  METHODS: This was a 2-group randomized controlled trial, with 273 patients aged  40 to 60 years with OA of the hip(s) and/or knee(s). The experimental  intervention was compared with care-as-usual. Treatments and followup  measurements were performed in a general healthcare setting by general  practitioners. Duration of followup was 21 months after start of the  intervention. Instruction in self-management techniques was given by  physiotherapists. The main outcome measures were pain severity in hips and knees,  other significant complaints, and functional limitations. RESULTS: To begin, 297  patients were randomized: 149 as self-management and 148 controls; before the  intervention 24 withdrew for practical reasons (17 self-management, 7 controls).  At 3-month followup the intervention group was significantly improved on a visual  analog scale (VAS) for knee pain (score 0.67; SD 2.10) and the WOMAC (score 2.46;  SD 9.49), while the control group showed stable VAS knee pain (0.01; SD 2.00) and  deterioration on WOMAC (-0.53; SD 9.47). At 21-month followup the differences  between the groups increased in favor of the intervention group (VAS pain knee: p  values from 0.023 at 3 mo to 0.004 at 21 mo; WOMAC: p values from 0.030 to  0.022). CONCLUSION: The self-management program positively influenced knee pain  and self-reported functional level in this sample of patients with OA.  Differences between the study groups increased during followup in favor of the  intervention group.","container-title":"The Journal of rheumatology","ISSN":"0315-162X","issue":"3","journalAbbreviation":"J Rheumatol","language":"eng","note":"publisher-place: Canada\nPMID: 15742451","page":"543-549","title":"Self-management in osteoarthritis of hip or knee: a randomized clinical trial in a primary healthcare setting.","volume":"32","author":[{"family":"Heuts","given":"Peter H. T. G."},{"family":"Bie","given":"Rob","non-dropping-particle":"de"},{"family":"Drietelaar","given":"Marion"},{"family":"Aretz","given":"Karin"},{"family":"Hopman-Rock","given":"Marijke"},{"family":"Bastiaenen","given":"Caroline H. G."},{"family":"Metsemakers","given":"Job F. M."},{"family":"Weel","given":"Chris","non-dropping-particle":"van"},{"family":"Schayck","given":"Onno","non-dropping-particle":"van"}],"issued":{"date-parts":[["2005",3]]}}}],"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Heuts et al., 2005)</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2</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rPr>
              <w:t>OA self-management</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cREiKY1E","properties":{"formattedCitation":"(Karada\\uc0\\u287{}, Ta\\uc0\\u351{}ci, Do\\uc0\\u287{}an, Demir, &amp; Kili\\uc0\\u231{}, 2019)","plainCitation":"(Karadağ, Taşci, Doğan, Demir, &amp; Kiliç, 2019)","noteIndex":0},"citationItems":[{"id":594,"uris":["http://zotero.org/users/2906879/items/W5PN8BR7"],"itemData":{"id":594,"type":"article-journal","abstract":"Methods: This study was conducted in Turkey between January 2014 and February 2015. The sample group of the study consisted of 62 patients with osteoarthritis; 15 assigned to heat application, 15 to exercise, 15 to exercise after heat application, and 17 for the control group. While the patients in the control group received routine treatment only, the patients in the intervention group were treated with heat application, exercise, or exercise after heat application, suggested for 5 days a week for 4 weeks in addition to routine treatment.\nResults: In this study, all of the intervention groups had decreases in Visual Analogue Scale Pain and Western Ontario and McMaster Universities Osteoarthritis Index pain, stiffness, and function scores when compared with the control group. It was found that this decrease in Visual Analogue Scale Pain and Western Ontario and McMaster Universities Osteoarthritis Index scores was mostly in the exercise group, but this condition was not statistically significant.\nConclusions: As a result, it is recommended that nurses train patients with osteoarthritis on heat application and home exercises and encourage them to apply these practices.","container-title":"International Journal of Nursing Practice","DOI":"10.1111/ijn.12772","ISSN":"1322-7114, 1440-172X","issue":"5","journalAbbreviation":"Int J of Nursing Practice","language":"en","page":"e12772","source":"DOI.org (Crossref)","title":"Application of heat and a home exercise program for pain and function levels in patients with knee osteoarthritis: A randomized controlled trial","title-short":"Application of heat and a home exercise program for pain and function levels in patients with knee osteoarthritis","volume":"25","author":[{"family":"Karadağ","given":"Songül"},{"family":"Taşci","given":"Sultan"},{"family":"Doğan","given":"Nurhan"},{"family":"Demir","given":"Hüseyin"},{"family":"Kiliç","given":"Züleyha"}],"issued":{"date-parts":[["2019",10]]}}}],"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Karadağ, Taşci, Doğan, Demir, &amp; Kiliç, 2019)</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rPr>
              <w:t xml:space="preserve">Medical </w:t>
            </w:r>
            <w:proofErr w:type="spellStart"/>
            <w:r w:rsidRPr="00E66ED3">
              <w:rPr>
                <w:rFonts w:ascii="Times New Roman" w:hAnsi="Times New Roman" w:cs="Times New Roman"/>
                <w:sz w:val="20"/>
                <w:szCs w:val="20"/>
              </w:rPr>
              <w:t>recommendations</w:t>
            </w:r>
            <w:proofErr w:type="spellEnd"/>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tFzIHgKA","properties":{"formattedCitation":"(Kovar et al., 1992)","plainCitation":"(Kovar et al., 1992)","noteIndex":0},"citationItems":[{"id":610,"uris":["http://zotero.org/users/2906879/items/B63WL4D4"],"itemData":{"id":610,"type":"article-journal","abstract":"OBJECTIVE: To assess the effect of a program of supervised fitness walking and patient education on functional status, pain, and use of medication in patients  with osteoarthritis of the knee. DESIGN: An 8-week randomized, controlled trial.  SETTING: Inpatient and outpatient services of an orthopedic hospital in an  academic medical center. PATIENTS: A total of 102 patients with a documented  diagnosis of primary osteoarthritis of one or both knees participated in the  study. Data were obtained on 47 of 51 intervention patients and 45 of 51 control  patients. INTERVENTIONS: An 8-week program of supervised fitness walking and  patient education or standard routine medical care. MEASUREMENTS: Patients were  evaluated and outcomes assessed before and after the intervention using a  6-minute test of walking distance and scores on the physical activity, arthritis  impact, pain, and medication subscales of the Arthritis Impact Measurement Scale  (AIMS). RESULTS: Patients randomly assigned to the walking program had a 70-meter  increase in walking distance relative to their baseline assessment, which  represents an improvement of 18.4% (95% Cl, 9.8% to 27.0%). In contrast, controls  showed a 17-meter decrease in walking distance relative to their baseline  assessment (P less than 0.001). Improvements in functional status as measured by  the AIMS physical activity subscale were also observed in the walking group but  not in the control group (P less than 0.001); patients assigned to the walking  program improved 39% (Cl, 15.6% to 60.4%). Although changes in scores on the  arthritis impact subscale were similar in the two groups (P = 0.093), the walking  group experienced a decrease in arthritis pain of 27% (Cl, 9.6% to 41.4%) (P =  0.003). Medication use was less frequent in the walking group than in the control  group at the post-test (P = 0.08). CONCLUSIONS: A program of supervised fitness  walking and patient education can improve functional status without worsening  pain or exacerbating arthritis-related symptoms in patients with osteoarthritis  of the knee.","container-title":"Annals of internal medicine","DOI":"10.7326/0003-4819-116-7-529","ISSN":"0003-4819","issue":"7","journalAbbreviation":"Ann Intern Med","language":"eng","note":"publisher-place: United States\nPMID: 1543305","page":"529-534","title":"Supervised fitness walking in patients with osteoarthritis of the knee. A randomized, controlled trial.","volume":"116","author":[{"family":"Kovar","given":"P. A."},{"family":"Allegrante","given":"J. P."},{"family":"MacKenzie","given":"C. R."},{"family":"Peterson","given":"M. G."},{"family":"Gutin","given":"B."},{"family":"Charlson","given":"M. E."}],"issued":{"date-parts":[["1992",4,1]]}}}],"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Kovar et al., 1992)</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3</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lang w:val="en-US"/>
              </w:rPr>
              <w:t>Standard routine medical care</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1JW1UyjW","properties":{"formattedCitation":"(Saw, Kruger-Jakins, Edries, &amp; Parker, 2016)","plainCitation":"(Saw, Kruger-Jakins, Edries, &amp; Parker, 2016)","noteIndex":0},"citationItems":[{"id":568,"uris":["http://zotero.org/users/2906879/items/FZM5GT95"],"itemData":{"id":568,"type":"article-journal","abstract":"Background: A major challenge facing those with late stage osteoarthritis is delayed surgery due to waiting lists. In South Africa patients wait years for a hip/knee arthroplasty. Affected patients require effective management to address their pain, especially while awaiting surgery. Existing literature is mostly available from high income countries exploring effects of interventions during short waiting periods. Research is warranted in low income countries where long waiting periods are common. This study explored the effects of a six-week physiotherapist-led exercise and education intervention on pain in this population. Methods: A randomised controlled trial was performed at two public hospitals in South Africa. Ethical approval and informed consent was obtained. 74 participants from arthroplasty waiting lists were randomly allocated to an intervention (n = 35) or control group (n = 39). The intervention included six physiotherapist-led group-based sessions (two hours/week of education, exercise and relaxation). The control group received usual care. Data collection was conducted by blinded physiotherapists at baseline, week six, 12 and month six. The primary outcome was pain, measured by the Brief Pain Inventory. Additionally, participants completed an open-ended questionnaire at month six, to gain insight regarding the intervention. Analysis was by intention to treat using two-way analysis of variance and post-hoc Tukey comparisons. Answers to subjective questions were analysed according to common themes that emerged.","container-title":"BMC Musculoskeletal Disorders","DOI":"10.1186/s12891-016-1088-6","ISSN":"1471-2474","issue":"1","journalAbbreviation":"BMC Musculoskelet Disord","language":"en","page":"236","source":"DOI.org (Crossref)","title":"Significant improvements in pain after a six-week physiotherapist-led exercise and education intervention, in patients with osteoarthritis awaiting arthroplasty, in South Africa: a randomised controlled trial","title-short":"Significant improvements in pain after a six-week physiotherapist-led exercise and education intervention, in patients with osteoarthritis awaiting arthroplasty, in South Africa","volume":"17","author":[{"family":"Saw","given":"M. M."},{"family":"Kruger-Jakins","given":"T."},{"family":"Edries","given":"N."},{"family":"Parker","given":"R."}],"issued":{"date-parts":[["2016",12]]}}}],"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Saw, Kruger-Jakins, Edries, &amp; Parker, 2016)</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6</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H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rPr>
              <w:t xml:space="preserve">Medical </w:t>
            </w:r>
            <w:proofErr w:type="spellStart"/>
            <w:r w:rsidRPr="00E66ED3">
              <w:rPr>
                <w:rFonts w:ascii="Times New Roman" w:hAnsi="Times New Roman" w:cs="Times New Roman"/>
                <w:sz w:val="20"/>
                <w:szCs w:val="20"/>
              </w:rPr>
              <w:t>recommendations</w:t>
            </w:r>
            <w:proofErr w:type="spellEnd"/>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QIjJnlLN","properties":{"formattedCitation":"(Munukka et al., 2016)","plainCitation":"(Munukka et al., 2016)","noteIndex":0},"citationItems":[{"id":609,"uris":["http://zotero.org/users/2906879/items/J3X2YN79"],"itemData":{"id":609,"type":"article-journal","abstract":"Objective: To study the efﬁcacy of aquatic resistance training on biochemical composition of tibiofemoral cartilage in postmenopausal women with mild knee osteoarthritis (OA). Design: Eighty seven volunteer postmenopausal women, aged 60e68 years, with mild knee OA (KellgreneLawrence grades I/II and knee pain) were recruited and randomly assigned to an intervention (n ¼ 43) and control (n ¼ 44) group. The intervention group participated in 48 supervised aquatic resistance training sessions over 16 weeks while the control group maintained usual level of physical activity. The biochemical composition of the medial and lateral tibiofemoral cartilage was estimated using single-slice transverse relaxation time (T2) mapping and delayed gadoliniumenhanced magnetic resonance imaging of cartilage (dGEMRIC index). Secondary outcomes were cardiorespiratory ﬁtness, isometric knee extension and ﬂexion force and knee injury and OA outcome (KOOS) questionnaire.","container-title":"Osteoarthritis and Cartilage","DOI":"10.1016/j.joca.2016.05.007","ISSN":"10634584","issue":"10","journalAbbreviation":"Osteoarthritis and Cartilage","language":"en","page":"1708-1717","source":"DOI.org (Crossref)","title":"Efficacy of progressive aquatic resistance training for tibiofemoral cartilage in postmenopausal women with mild knee osteoarthritis: a randomised controlled trial","title-short":"Efficacy of progressive aquatic resistance training for tibiofemoral cartilage in postmenopausal women with mild knee osteoarthritis","volume":"24","author":[{"family":"Munukka","given":"M."},{"family":"Waller","given":"B."},{"family":"Rantalainen","given":"T."},{"family":"Häkkinen","given":"A."},{"family":"Nieminen","given":"M.T."},{"family":"Lammentausta","given":"E."},{"family":"Kujala","given":"U.M."},{"family":"Paloneva","given":"J."},{"family":"Sipilä","given":"S."},{"family":"Peuna","given":"A."},{"family":"Kautiainen","given":"H."},{"family":"Selänne","given":"H."},{"family":"Kiviranta","given":"I."},{"family":"Heinonen","given":"A."}],"issued":{"date-parts":[["2016",10]]}}}],"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Munukka et al., 2016)</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4</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lang w:val="en-US"/>
              </w:rPr>
              <w:t>Maintain habitual physical activity level</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4Rsw0SJs","properties":{"formattedCitation":"(Hunter et al., 2023)","plainCitation":"(Hunter et al., 2023)","noteIndex":0},"citationItems":[{"id":608,"uris":["http://zotero.org/users/2906879/items/ZEL58336"],"itemData":{"id":608,"type":"article-journal","abstract":"Objective. To evaluate the effectiveness and health costs of a new primary care service delivery model (the Optimising Primary Care Management of Knee Osteoarthritis [PARTNER] model) to improve health outcomes for patients with knee osteoarthritis (OA) compared to usual care.\nMethods. This study was a 2-arm, cluster, superiority, randomized controlled trial with randomization at the general practice level, undertaken in Victoria and New South Wales, Australia. We aimed to recruit 44 practices and 572 patients age ≥45 years with knee pain for &gt;3 months. Professional development opportunities on best practice OA care were provided to intervention group general practitioners (GPs). All recruited patients had an initial GP visit to conﬁrm knee OA diagnosis. Control patients continued usual GP care, and intervention patients were referred to a centralized care support team (CST) for 12-months. Via telehealth, the CST provided OA education and an agreed OA action plan focused on muscle strengthening, physical activity, and weight management. Primary outcomes were patient self-reported change in knee pain (Numerical Rating Scale [range 0–10; higher score = worse]) and physical function (Knee Injury and Osteoarthritis Outcome Score activities of daily living subscale [range 0–100; higher score = better] at 12 months. Health care cost outcomes included costs of medical visits and prescription medications over the 12-month period.\nResults. Recruitment targets were not reached. A total of 38 practices and 217 patients were recruited. The intervention improved pain by 0.8 of 10 points (95% conﬁdence interval [95% CI] 0.2, 1.4) and function by 6.5 of 100 points (95% CI 2.3, 10.7), more than usual care at 12 months. Total costs of medical visits and prescriptions were $3,940 (Australian) for the intervention group versus $4,161 for usual care. This difference was not statistically signiﬁcant.\nConclusion. The PARTNER model improved knee pain and function more than usual GP care. The magnitude of improvement is unlikely to be clinically meaningful for pain but is uncertain for function.","container-title":"Arthritis Care &amp; Research","DOI":"10.1002/acr.25037","ISSN":"2151-464X, 2151-4658","issue":"6","journalAbbreviation":"Arthritis Care &amp; Research","language":"en","page":"1320-1332","source":"DOI.org (Crossref)","title":"Effectiveness of a New Service Delivery Model for Management of Knee Osteoarthritis in Primary Care: A Cluster Randomized Controlled Trial","title-short":"Effectiveness of a New Service Delivery Model for Management of Knee Osteoarthritis in Primary Care","volume":"75","author":[{"family":"Hunter","given":"David J."},{"family":"Bowden","given":"Jocelyn L."},{"family":"Hinman","given":"Rana S."},{"family":"Egerton","given":"Thorlene"},{"family":"Briggs","given":"Andrew M."},{"family":"Bunker","given":"Stephen J."},{"family":"French","given":"Simon D."},{"family":"Pirotta","given":"Marie"},{"family":"Shrestha","given":"Rupendra"},{"family":"Schofield","given":"Deborah J."},{"family":"Schuck","given":"Karen"},{"family":"Zwar","given":"Nicholas A."},{"family":"Silva","given":"S. Sandun M."},{"family":"Heller","given":"Gillian Z."},{"family":"Bennell","given":"Kim L."},{"literal":"and the PARTNER Study Team"}],"issued":{"date-parts":[["2023",6]]}}}],"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Hunter et al., 2023)</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4</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rPr>
              <w:t xml:space="preserve">Medical </w:t>
            </w:r>
            <w:proofErr w:type="spellStart"/>
            <w:r w:rsidRPr="00E66ED3">
              <w:rPr>
                <w:rFonts w:ascii="Times New Roman" w:hAnsi="Times New Roman" w:cs="Times New Roman"/>
                <w:sz w:val="20"/>
                <w:szCs w:val="20"/>
              </w:rPr>
              <w:t>appointments</w:t>
            </w:r>
            <w:proofErr w:type="spellEnd"/>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43wMlWP1","properties":{"formattedCitation":"(Mete &amp; Sari, 2022)","plainCitation":"(Mete &amp; Sari, 2022)","noteIndex":0},"citationItems":[{"id":618,"uris":["http://zotero.org/users/2906879/items/REBW4DPG"],"itemData":{"id":618,"type":"article-journal","abstract":"BACKGROUND: Exergaming, one of the most recognized virtual rehabilitation tools, has been shown to be useful for promoting physical activity and enhancing  postural stability for neurologic conditions. However, studies with exergaming  programs for patients with knee osteoarthritis (OA) are limited. AIMS: We aimed  to investigate the effects of exergaming given by visual and auditory stimulated  assisted joint training device in addition to the conventional physiotherapy  program on pain intensity, range of motion (ROM), functional status,  kinesiophobia, proprioceptive acuity, muscle strength, and postural stability in  patients with knee OA. STUDY DESIGN: Randomized controlled clinical trial.  METHODS: Sixty patients (47 female, 13 male) with knee osteoarhritis aged  40-65 years (57.36 ± 7.26) who were at stage of two to three according to the  Kellegren Lawrence radiological evaluation were included in the study. The  patients were randomly divided into two groups as study group (conventional  physiotherapy + exergaming) and control group (conventional physiotherapy).  Electrotherapy and exercise program were applied to both of the groups along  5 days a week for 6 weeks but exergaming only applied to study group. ROM, pain  intensity, proprioceptive acuity, kinesiophobia, muscle strength, and postural  stability of the patients were evaluated at the beginning and end of the  treatment. RESULTS: In the intra-group analyses of all the assessments of the  patients, there was a significant difference in the positive direction in both  groups, except for the postural stability values. In the intra-group analyses of  postural stability, there was a significant increase only in the study group. In  comparison between the groups, proprioceptive acuity, ROM, functional status, and  postural stability scores were significantly increased in the study group  according to the control group; pain and kinesiophobia decreased significantly.  CONCLUSION: In this study, the exergaming accompanied with conventional  physiotherapy programs resulted more positive improvements on pain, ROM, postural  stability, kinesiophobia, proprioceptive acuity, and functional status in  patients with knee OA compared to the conventional physiotherapy program alone.","container-title":"Physiotherapy research international : the journal for researchers and clinicians in physical therapy","DOI":"10.1002/pri.1952","ISSN":"1471-2865 1358-2267","issue":"3","journalAbbreviation":"Physiother Res Int","language":"eng","license":"© 2022 John Wiley &amp; Sons Ltd.","note":"publisher-place: United States\nPMID: 35470534","page":"e1952","title":"The efficacy of exergaming in patients with knee osteoarthritis: A randomized controlled clinical trial.","volume":"27","author":[{"family":"Mete","given":"Emel"},{"family":"Sari","given":"Zübeyir"}],"issued":{"date-parts":[["2022",7]]}}}],"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Mete &amp; Sari, 2022)</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2</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3</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lang w:val="en-US"/>
              </w:rPr>
              <w:t>Conventional physical therapy (electrotherapy and exercise)</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lang w:val="en-US"/>
              </w:rPr>
              <w:instrText xml:space="preserve"> ADDIN ZOTERO_ITEM CSL_CITATION {"citationID":"YP5HJ0ZZ","properties":{"formattedCitation":"(Singh, Pattnaik, Mohanty, &amp; Ganesh, 2016)","plainCitation":"(Singh, Pattnaik, Mohanty, &amp; Ganesh, 2016)","noteIndex":0},"citationItems":[{"id":622,"uris":["http://zotero.org/users/2906879/items/38FAJKMM"],"itemData":{"id":622,"type":"article-journal","abstract":"BACKGROUND AND OBJECTIVES: Decreased activity of hip abductor musculature has been suggested as a contributing factor for the disease progression in  participants with symptomatic knee osteoarthritis (OA). In this study, the  effectiveness of 6 weeks isolated hip abductor strengthening on WOMAC, 6 minute  walk test and hip strength and endurance in participants with symptomatic medial  compartment knee OA were studied. MATERIAL AND METHOD: Thirty persons with medial  compartment knee OA were randomized to hip abductor strengthening group (n = 15)  and conventional group (n = 15). Both the groups received intervention for 5  times per week for 6 weeks. 6 minute walk test, health status (WOMAC), hip  strength (by modified syphgmomanometer) and hip endurance (number of repetitions)  were assessed at baseline and post intervention. The dependent variables were  analyzed using 2 × 2 ANOVA, with repeated measurement as second factor to  determine the effects of the intervention on each outcome variable. RESULTS:  Significant group-by-time interactions were observed for each variable of  interest. Post hoc testing revealed that all the outcome measures improved  significantly in the hip abductor strengthening group following the 6-week  intervention than the control group. CONCLUSION: The incorporation of  hip-strengthening exercises may be considered along with conventional exercises  when designing a rehabilitation program for persons with knee OA.","container-title":"Journal of back and musculoskeletal rehabilitation","DOI":"10.3233/BMR-150599","ISSN":"1878-6324 1053-8127","issue":"1","journalAbbreviation":"J Back Musculoskelet Rehabil","language":"eng","note":"publisher-place: Netherlands\nPMID: 26406217","page":"65-75","title":"Effectiveness of hip abductor strengthening on health status, strength, endurance and six minute walk test in participants with medial compartment symptomatic knee  osteoarthritis.","volume":"29","author":[{"family":"Singh","given":"Shreya"},{"family":"Pattnaik","given":"Monalisa"},{"family":"Mohanty","given":"Patitapaban"},{"family":"Ganesh","given":"G. Shankar"}],"issued":{"date-parts":[["2016"]]}}}],"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Singh, Pattnaik, Mohanty, &amp; Ganesh, 2016)</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4</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2</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proofErr w:type="spellStart"/>
            <w:r w:rsidRPr="00E66ED3">
              <w:rPr>
                <w:rFonts w:ascii="Times New Roman" w:hAnsi="Times New Roman" w:cs="Times New Roman"/>
                <w:sz w:val="20"/>
                <w:szCs w:val="20"/>
              </w:rPr>
              <w:t>Exercises</w:t>
            </w:r>
            <w:proofErr w:type="spellEnd"/>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Pi6UwF4F","properties":{"formattedCitation":"(Multanen et al., 2014)","plainCitation":"(Multanen et al., 2014)","noteIndex":0},"citationItems":[{"id":624,"uris":["http://zotero.org/users/2906879/items/D4PG7G7W"],"itemData":{"id":624,"type":"article-journal","abstract":"Osteoarthritis and osteoporosis often coexist in postmenopausal women. The simultaneous effect of bone-favorable high-impact training on these diseases is  not well understood and is a topic of controversy. We evaluated the effects of  high-impact exercise on bone mineral content (BMC) and the estimated biochemical  composition of knee cartilage in postmenopausal women with mild knee  osteoarthritis. Eighty women aged 50 to 66 years with mild knee osteoarthritis  were randomly assigned to undergo supervised progressive exercise three times a  week for 12 months (n = 40) or to a nonintervention control group (n = 40). BMC  of the femoral neck, trochanter, and lumbar spine was measured by dual-energy  X-ray absorptiometry (DXA). The biochemical composition of cartilage was  estimated using delayed gadolinium-enhanced magnetic resonance imaging (MRI)  cartilage (dGEMRIC), sensitive to cartilage glycosaminoglycan content, and  transverse relaxation time (T2) mapping that is sensitive to the properties of  the collagen network. In addition, we evaluated clinically important symptoms and  physical performance-related risk factors of falling: cardiorespiratory fitness,  dynamic balance, maximal isometric knee extension and flexion forces, and leg  power. Thirty-six trainees and 40 controls completed the study. The mean gain in  femoral neck BMC in the exercise group was 0.6% (95% CI, -0.2% to 1.4%) and the  mean loss in the control group was -1.2% (95% CI, -2.1% to -0.4%). The change in  baseline, body mass, and adjusted body mass change in BMC between the groups was  significant (p = 0.005), whereas no changes occurred in the biochemical  composition of the cartilage, as investigated by MRI. Balance, muscle force, and  cardiorespiratory fitness improved significantly more (3% to 11%) in the exercise  group than in the control group. Progressively implemented high-impact training,  which increased bone mass, did not affect the biochemical composition of  cartilage and may be feasible in the prevention of osteoporosis and physical  performance-related risk factors of falling in postmenopausal women.","container-title":"Journal of bone and mineral research : the official journal of the American Society for Bone and Mineral Research","DOI":"10.1002/jbmr.2015","ISSN":"1523-4681 0884-0431","issue":"1","journalAbbreviation":"J Bone Miner Res","language":"eng","license":"© 2014 American Society for Bone and Mineral Research.","note":"publisher-place: England\nPMID: 23775755","page":"192-201","title":"Effects of high-impact training on bone and articular cartilage: 12-month randomized controlled quantitative MRI study.","volume":"29","author":[{"family":"Multanen","given":"Juhani"},{"family":"Nieminen","given":"Miika T."},{"family":"Häkkinen","given":"Arja"},{"family":"Kujala","given":"Urho M."},{"family":"Jämsä","given":"Timo"},{"family":"Kautiainen","given":"Hannu"},{"family":"Lammentausta","given":"Eveliina"},{"family":"Ahola","given":"Riikka"},{"family":"Selänne","given":"Harri"},{"family":"Ojala","given":"Risto"},{"family":"Kiviranta","given":"Ilkka"},{"family":"Heinonen","given":"Ari"}],"issued":{"date-parts":[["2014",1]]}}}],"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Multanen et al., 2014)</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3</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proofErr w:type="spellStart"/>
            <w:r w:rsidRPr="00E66ED3">
              <w:rPr>
                <w:rFonts w:ascii="Times New Roman" w:hAnsi="Times New Roman" w:cs="Times New Roman"/>
                <w:sz w:val="20"/>
                <w:szCs w:val="20"/>
              </w:rPr>
              <w:t>Undefined</w:t>
            </w:r>
            <w:proofErr w:type="spellEnd"/>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RGOzJkOj","properties":{"formattedCitation":"(Rewald et al., 2020)","plainCitation":"(Rewald et al., 2020)","noteIndex":0},"citationItems":[{"id":639,"uris":["http://zotero.org/users/2906879/items/4BVM83EK"],"itemData":{"id":639,"type":"article-journal","abstract":"OBJECTIVE: To assess the efficacy of a 12-week aquatic cycling training program for improving knee pain and physical functioning in patients with knee  osteoarthritis (OA). DESIGN: Two-arm, single-blind, parallel-group randomized  controlled trial. SETTINGS: OA outpatient clinic of the Maastricht University  Medical Center+. PARTICIPANTS: Patients (N=111, 50-70y) with unilateral  mild-to-moderate knee OA. INTERVENTIONS: Participants (aquatic cycling [AC]  group, n=55) received AC sessions of 45 min each 2 times per week. Each session  combined upright seated cycling with out-of-saddle positions and exercises for  the upper and lower body. The usual care (UC) group (n=47) continued with UC and  was offered 12 AC sessions in a local swimming pool after their trial  participation. MAIN OUTCOME MEASURES: The Knee Injury and Osteoarthritis Outcome  Score (KOOS) on knee pain and physical function was assessed at baseline,  postintervention, and at 24-wk follow-up. Multilevel (mixed regression) analysis  examined the effects. RESULTS: Average attendance rate for the AC sessions was  80%. Statistically significant differences at postintervention and follow-up were  found for knee pain in mean ± SD (UC pretest, 57.89±15.26; posttest, 55.90±18.04;  follow-up, 57.24±19.16; and AC pretest, 56.96±12.96; posttest, 63.55±15.33;  follow-up, 64.35±17.26; estimate, 8.16; SE, 3.27; 95% confidence interval [CI],  1.67-14.64; effect size [ES], 0.50) and physical functioning (UC pretest,  66.32±16.28; posttest, 66.80±19.04; follow-up, 65.42±17.98; and AC pretest,  61.89±17.151; posttest, 70.14±17.52; follow-up, 69.00±16.84; estimate, 7.16; SE,  3.19; 95% CI, 0.83-13.49; ES, 0.43) in favor of the aquatic group. CONCLUSIONS:  The results suggest that a 12-week AC training program improves self-reported  knee pain and physical functioning in patients with mild-to-moderate knee OA  compared to UC.","container-title":"Archives of physical medicine and rehabilitation","DOI":"10.1016/j.apmr.2019.12.023","ISSN":"1532-821X 0003-9993","issue":"8","journalAbbreviation":"Arch Phys Med Rehabil","language":"eng","license":"Copyright © 2020 American Congress of Rehabilitation Medicine. Published by Elsevier Inc. All rights reserved.","note":"publisher-place: United States\nPMID: 32169459","page":"1288-1295","title":"Aquatic Cycling Improves Knee Pain and Physical Functioning in Patients With Knee Osteoarthritis: A Randomized Controlled Trial.","volume":"101","author":[{"family":"Rewald","given":"Stefanie"},{"family":"Lenssen","given":"A. F. Ton"},{"family":"Emans","given":"Pieter J."},{"family":"Bie","given":"Rob A.","non-dropping-particle":"de"},{"family":"Breukelen","given":"Gerard","non-dropping-particle":"van"},{"family":"Mesters","given":"Ilse"}],"issued":{"date-parts":[["2020",8]]}}}],"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Rewald et al., 2020)</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6</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H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2</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lang w:val="en-US"/>
              </w:rPr>
              <w:t>Exercise therapy or complementary therapy</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lang w:val="en-US"/>
              </w:rPr>
              <w:instrText xml:space="preserve"> ADDIN ZOTERO_ITEM CSL_CITATION {"citationID":"Z9zgufj6","properties":{"formattedCitation":"(Veenhof et al., 2007)","plainCitation":"(Veenhof et al., 2007)","noteIndex":0},"citationItems":[{"id":640,"uris":["http://zotero.org/users/2906879/items/UMTK95H3"],"itemData":{"id":640,"type":"article-journal","abstract":"Our objective was to investigate whether behavioral graded activity (BGA) has particular benefit in specific subgroups of osteoarthritis (OA) patients. Two  hundred participants with OA of hip or knee, or both (clinical American College  of Rheumatology, ACR, criteria) participated in a randomized clinical trial on  the efficacy of BGA compared to treatment according to the Dutch physiotherapy  guideline (usual care; UC). Changes in pain (Visual Analog Scale, VAS), physical  functioning (Western Ontario and McMaster Universities Osteoarthritis Index,  WOMAC, and McMaster Toronto Arthritis Questionnaire, MACTAR), and patient global  assessment were compared for specific subgroups. Subgroups were assigned by the  median split method and were analyzed using analysis of covariance. Beneficial  effects of BGA were found for patients with a relatively low level of physical  functioning (p?0.03). Furthermore, beneficial effects of BGA in patients with a  low level of internal locus of control were marginally significant (p = .05).  Patients with a relatively low level of physical functioning benefit more from  BGA compared to UC. Compared to UC, BGA is the preferred treatment option in  patients with a low level of physical functioning.","container-title":"International journal of behavioral medicine","DOI":"10.1007/BF03004173","ISSN":"1070-5503","issue":"2","journalAbbreviation":"Int J Behav Med","language":"eng","note":"publisher-place: England\nPMID: 17926436","page":"86-91","title":"Which patients with osteoarthritis of hip and/or knee benefit most from behavioral graded activity?","volume":"14","author":[{"family":"Veenhof","given":"Cindy"},{"family":"Van den Ende","given":"Cornelia H. M."},{"family":"Dekker","given":"Joost"},{"family":"Köke","given":"Albère J. A."},{"family":"Oostendorp","given":"Rob A."},{"family":"Bijlsma","given":"Johannes W. J."}],"issued":{"date-parts":[["2007"]]}}}],"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Veenhof et al., 2007)</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3</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3</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lang w:val="en-US"/>
              </w:rPr>
              <w:t>Guidelines advice</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8AjB2i42","properties":{"formattedCitation":"(Skou ST; Roos EM; Simonsen O; Laursen MB; Rathleff MS; Arendt-Nielsen L; Rasmussen S, 2016)","plainCitation":"(Skou ST; Roos EM; Simonsen O; Laursen MB; Rathleff MS; Arendt-Nielsen L; Rasmussen S, 2016)","noteIndex":0},"citationItems":[{"id":289,"uris":["http://zotero.org/users/2906879/items/IIFPVPBR"],"itemData":{"id":289,"type":"article-journal","abstract":"Copyright release for this abstract has not been granted.","archive":"Downloaded from PEDro http://www.pedro.org.au","container-title":"Osteoarthritis and Cartilage 2016 Jan;24(1):108-116","language":"English","title":"The efficacy of non-surgical treatment on pain and sensitization in patients with knee osteoarthritis: a pre-defined ancillary analysis from a randomized controlled trial","author":[{"literal":"Skou ST; Roos EM; Simonsen O; Laursen MB; Rathleff MS; Arendt-Nielsen L; Rasmussen S"}],"issued":{"date-parts":[["2016"]]}}}],"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Skou ST; Roos EM; Simonsen O; Laursen MB; Rathleff MS; Arendt-Nielsen L; Rasmussen S, 2016)</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4</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2</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proofErr w:type="spellStart"/>
            <w:r w:rsidRPr="00E66ED3">
              <w:rPr>
                <w:rFonts w:ascii="Times New Roman" w:hAnsi="Times New Roman" w:cs="Times New Roman"/>
                <w:sz w:val="20"/>
                <w:szCs w:val="20"/>
              </w:rPr>
              <w:t>Informational</w:t>
            </w:r>
            <w:proofErr w:type="spellEnd"/>
            <w:r w:rsidRPr="00E66ED3">
              <w:rPr>
                <w:rFonts w:ascii="Times New Roman" w:hAnsi="Times New Roman" w:cs="Times New Roman"/>
                <w:sz w:val="20"/>
                <w:szCs w:val="20"/>
              </w:rPr>
              <w:t xml:space="preserve"> </w:t>
            </w:r>
            <w:proofErr w:type="spellStart"/>
            <w:r w:rsidRPr="00E66ED3">
              <w:rPr>
                <w:rFonts w:ascii="Times New Roman" w:hAnsi="Times New Roman" w:cs="Times New Roman"/>
                <w:sz w:val="20"/>
                <w:szCs w:val="20"/>
              </w:rPr>
              <w:t>leaflets</w:t>
            </w:r>
            <w:proofErr w:type="spellEnd"/>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14XnqVig","properties":{"formattedCitation":"(Dziedzic et al., 2018)","plainCitation":"(Dziedzic et al., 2018)","noteIndex":0},"citationItems":[{"id":641,"uris":["http://zotero.org/users/2906879/items/4EPJHRME"],"itemData":{"id":641,"type":"article-journal","abstract":"OBJECTIVE: To determine the effectiveness of a model osteoarthritis consultation, compared with usual care, on physical function and uptake of National Institute  for Health and Care Excellence (NICE) osteoarthritis recommendations, in adults  ≥45 years consulting with peripheral joint pain in UK general practice. METHOD:  Two-arm cluster-randomised controlled trial with baseline health survey. Eight  general practices in England. PARTICIPANTS: 525 adults ≥45 years consulting for  peripheral joint pain, amongst 28,443 population survey recipients. Four  intervention practices delivered the model osteoarthritis consultation to  patients consulting with peripheral joint pain; four control practices continued  usual care. The primary clinical outcome of the trial was the SF-12 physical  component score (PCS) at 6 months; the main secondary outcome was uptake of NICE  core recommendations by 6 months, measured by osteoarthritis quality indicators.  A Linear Mixed Model was used to analyse clinical outcome data (SF-12 PCS).  Differences in quality indicator outcomes were assessed using logistic  regression. RESULTS: 525 eligible participants were enrolled (mean age 67.3  years, SD 10.5; 59.6% female): 288 from intervention and 237 from control  practices. There were no statistically significant differences in SF-12 PCS: mean  difference at the 6-month primary endpoint was -0.37 (95% CI -2.32, 1.57). Uptake  of core NICE recommendations by 6 months was statistically significantly higher  in the intervention arm compared with control: e.g., increased written exercise  information, 20.5% (7.9, 28.3). CONCLUSION: Whilst uptake of core NICE  recommendations was increased, there was no evidence of benefit of this  intervention, as delivered in this pragmatic randomised trial, on the primary  outcome of physical functioning at 6 months. TRIAL REGISTRATION: ISRCTN06984617.","container-title":"Osteoarthritis and cartilage","DOI":"10.1016/j.joca.2017.09.010","ISSN":"1522-9653 1063-4584","issue":"1","journalAbbreviation":"Osteoarthritis Cartilage","language":"eng","license":"Copyright © 2017 The Authors. Published by Elsevier Ltd.. All rights reserved.","note":"publisher-place: England\nPMID: 29037845 \nPMCID: PMC5759997","page":"43-53","title":"Implementing core NICE guidelines for osteoarthritis in primary care with a model consultation (MOSAICS): a cluster randomised controlled trial.","volume":"26","author":[{"family":"Dziedzic","given":"K. S."},{"family":"Healey","given":"E. L."},{"family":"Porcheret","given":"M."},{"family":"Afolabi","given":"E. K."},{"family":"Lewis","given":"M."},{"family":"Morden","given":"A."},{"family":"Jinks","given":"C."},{"family":"McHugh","given":"G. A."},{"family":"Ryan","given":"S."},{"family":"Finney","given":"A."},{"family":"Main","given":"C."},{"family":"Edwards","given":"J. J."},{"family":"Paskins","given":"Z."},{"family":"Pushpa-Rajah","given":"A."},{"family":"Hay","given":"E. M."}],"issued":{"date-parts":[["2018",1]]}}}],"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Dziedzic et al., 2018)</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3</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proofErr w:type="spellStart"/>
            <w:r w:rsidRPr="00E66ED3">
              <w:rPr>
                <w:rFonts w:ascii="Times New Roman" w:hAnsi="Times New Roman" w:cs="Times New Roman"/>
                <w:sz w:val="20"/>
                <w:szCs w:val="20"/>
              </w:rPr>
              <w:t>Undefined</w:t>
            </w:r>
            <w:proofErr w:type="spellEnd"/>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V9dh5VQl","properties":{"formattedCitation":"(Allen et al., 2017)","plainCitation":"(Allen et al., 2017)","noteIndex":0},"citationItems":[{"id":642,"uris":["http://zotero.org/users/2906879/items/URTITF57"],"itemData":{"id":642,"type":"article-journal","abstract":"BACKGROUND: A single-site study showed that a combined patient and provider intervention improved outcomes for patients with knee osteoarthritis, but it did  not assess separate effects of the interventions. OBJECTIVE: To examine whether  patient-based, provider-based, and patient-provider interventions improve  osteoarthritis outcomes. DESIGN: Cluster randomized trial with assignment to  patient, provider, and patient-provider interventions or usual care.  (ClinicalTrials.gov: NCT01435109). SETTING: 10 Duke University Health System  community-based primary care clinics. PARTICIPANTS: 537 outpatients with  symptomatic hip or knee osteoarthritis. INTERVENTION: The telephone-based patient  intervention focused on weight management, physical activity, and cognitive  behavioral pain management. The provider intervention involved electronic  delivery of patient-specific osteoarthritis treatment recommendations to  providers. MEASUREMENTS: The primary outcome was the Western Ontario and McMaster  Universities Osteoarthritis Index (WOMAC) total score at 12 months. Secondary  outcomes were objective physical function (Short Physical Performance Battery)  and depressive symptoms (Patient Health Questionnaire). Linear mixed models  assessed the difference in improvement among groups. RESULTS: No difference was  observed in WOMAC score changes from baseline to 12 months in the patient (-1.5  [95% CI, -5.1 to 2.0]; P = 0.40), provider (2.5 [CI, -0.9 to 5.9]; P = 0.152), or  patient-provider (-0.7 [CI, -4.2 to 2.8]; P = 0.69) intervention groups compared  with usual care. All groups had improvements in WOMAC scores at 12 months (range,  -3.7 to -7.7). In addition, no differences were seen in objective physical  function or depressive symptoms at 12 months in any of the intervention groups  compared with usual care. LIMITATIONS: The study involved 1 health care network.  Data on provider referrals were not collected. CONCLUSION: Contrary to a previous  study of a combined patient and provider intervention for osteoarthritis in a  Department of Veterans Affairs medical center, this study found no statistically  significant improvements in the osteoarthritis intervention groups compared with  usual care. PRIMARY FUNDING SOURCE: National Institute of Arthritis and  Musculoskeletal and Skin Diseases.","container-title":"Annals of internal medicine","DOI":"10.7326/M16-1245","ISSN":"1539-3704 0003-4819","issue":"6","journalAbbreviation":"Ann Intern Med","language":"eng","note":"publisher-place: United States\nPMID: 28114648 \nPMCID: PMC6862719","page":"401-411","title":"Patient, Provider, and Combined Interventions for Managing Osteoarthritis in Primary Care: A Cluster Randomized Trial.","volume":"166","author":[{"family":"Allen","given":"Kelli D."},{"family":"Oddone","given":"Eugene Z."},{"family":"Coffman","given":"Cynthia J."},{"family":"Jeffreys","given":"Amy S."},{"family":"Bosworth","given":"Hayden B."},{"family":"Chatterjee","given":"Ranee"},{"family":"McDuffie","given":"Jennifer"},{"family":"Strauss","given":"Jennifer L."},{"family":"Yancy","given":"William S. Jr"},{"family":"Datta","given":"Santanu K."},{"family":"Corsino","given":"Leonor"},{"family":"Dolor","given":"Rowena J."}],"issued":{"date-parts":[["2017",3,21]]}}}],"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Allen et al., 2017)</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lang w:val="en-US"/>
              </w:rPr>
              <w:t>Guidelines advice</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eGicqC89","properties":{"formattedCitation":"(Skou ST; Rasmussen S; Laursen MB; Rathleff MS; Arendt-Nielsen L; Simonsen O; Roos EM, 2015)","plainCitation":"(Skou ST; Rasmussen S; Laursen MB; Rathleff MS; Arendt-Nielsen L; Simonsen O; Roos EM, 2015)","noteIndex":0},"citationItems":[{"id":339,"uris":["http://zotero.org/users/2906879/items/AS5V25JC"],"itemData":{"id":339,"type":"article-journal","abstract":"Copyright release for this abstract has not been granted.","archive":"Downloaded from PEDro http://www.pedro.org.au","container-title":"Osteoarthritis and Cartilage 2015 Sep;23(9):1465-1475","language":"English","title":"The efficacy of 12 weeks non-surgical treatment for patients not eligible for total knee replacement: a randomized controlled trial with 1-year follow-up","author":[{"literal":"Skou ST; Rasmussen S; Laursen MB; Rathleff MS; Arendt-Nielsen L; Simonsen O; Roos EM"}],"issued":{"date-parts":[["2015"]]}}}],"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 xml:space="preserve">(Skou ST; Rasmussen S; </w:t>
            </w:r>
            <w:r w:rsidRPr="00E66ED3">
              <w:rPr>
                <w:rFonts w:ascii="Times New Roman" w:hAnsi="Times New Roman" w:cs="Times New Roman"/>
                <w:sz w:val="20"/>
                <w:szCs w:val="20"/>
              </w:rPr>
              <w:lastRenderedPageBreak/>
              <w:t>Laursen MB; Rathleff MS; Arendt-Nielsen L; Simonsen O; Roos EM, 2015)</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lastRenderedPageBreak/>
              <w:t>4</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2</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proofErr w:type="spellStart"/>
            <w:r w:rsidRPr="00E66ED3">
              <w:rPr>
                <w:rFonts w:ascii="Times New Roman" w:hAnsi="Times New Roman" w:cs="Times New Roman"/>
                <w:sz w:val="20"/>
                <w:szCs w:val="20"/>
              </w:rPr>
              <w:t>Informational</w:t>
            </w:r>
            <w:proofErr w:type="spellEnd"/>
            <w:r w:rsidRPr="00E66ED3">
              <w:rPr>
                <w:rFonts w:ascii="Times New Roman" w:hAnsi="Times New Roman" w:cs="Times New Roman"/>
                <w:sz w:val="20"/>
                <w:szCs w:val="20"/>
              </w:rPr>
              <w:t xml:space="preserve"> </w:t>
            </w:r>
            <w:proofErr w:type="spellStart"/>
            <w:r w:rsidRPr="00E66ED3">
              <w:rPr>
                <w:rFonts w:ascii="Times New Roman" w:hAnsi="Times New Roman" w:cs="Times New Roman"/>
                <w:sz w:val="20"/>
                <w:szCs w:val="20"/>
              </w:rPr>
              <w:t>leaflets</w:t>
            </w:r>
            <w:proofErr w:type="spellEnd"/>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iyHvBtc1","properties":{"formattedCitation":"(An, Ryu, Lyu, Yi, &amp; Lee, 2021)","plainCitation":"(An, Ryu, Lyu, Yi, &amp; Lee, 2021)","noteIndex":0},"citationItems":[{"id":644,"uris":["http://zotero.org/users/2906879/items/6RQ53K32"],"itemData":{"id":644,"type":"article-journal","abstract":"This study aims to investigate the effect of a preoperative telerehabilitation (PT) program on muscle strength, knee range of motion (ROM), and functional  outcomes in candidates for total knee arthroplasty (TKA). Sixty patients (all  women, mean age 70.53 ± 2.7 years) scheduled for bilateral TKA participated in  this study. The PT and preoperative patient education (PE) groups participated in  a 3-week intensive exercise program (30 min/session, 2 times/day, 5 days/week),  whereas the control group received the usual care before TKA. Quadriceps muscle  strength, Western Ontario and McMaster Universities Osteoarthritis Index (WOMAC),  ROM of knee flexion, pain, and time up-and-go (TUG) test time were evaluated at 4  weeks preoperatively, post-interventionally, and 6 weeks after TKA. Significant  differences were found in the time-by-group interaction for 60°/s extension peak  torque [F(4, 100) = 2.499, p = 0.047, η(2)(p) = 0.91], 180°/s extension peak  torque [F(4, 100) = 3.583, p = 0.009, η(2)(p) = 0.125], ROM [F(4, 100) = 4.689, p  = 0.002, η(2)(p) = 0.158], TUG time [F(4, 100) = 7.252, p &lt; 0.001, η(2)(p) =  0.225], WOMAC pain [F(4, 100) = 9.113, p &lt; 0.001, η(2)(p) = 0.267], WOMAC  functional outcome [F(4, 100) = 6.579, p &lt; 0.001, η(2)(p) = 0.208], and WOMAC  total score [F(4, 100) = 10.410, p &lt; 0.001, η(2)(p) = 0.294]. The results of this  study demonstrate the early benefits of a PT program in elderly female patients  with end-stage osteoarthritis. The PT program improved muscle strength, ROM, and  functional outcomes before TKA, which contributed to better functional recovery  after TKA.","container-title":"International journal of environmental research and public health","DOI":"10.3390/ijerph18116071","ISSN":"1660-4601 1661-7827","issue":"11","journalAbbreviation":"Int J Environ Res Public Health","language":"eng","note":"publisher-place: Switzerland\nPMID: 34199913 \nPMCID: PMC8200128","title":"Effects of Preoperative Telerehabilitation on Muscle Strength, Range of Motion, and Functional Outcomes in Candidates for Total Knee Arthroplasty: A Single-Blind  Randomized Controlled Trial.","volume":"18","author":[{"family":"An","given":"Jungae"},{"family":"Ryu","given":"Ho-Kwang"},{"family":"Lyu","given":"Suk-Joo"},{"family":"Yi","given":"Hyuk-Jong"},{"family":"Lee","given":"Byoung-Hee"}],"issued":{"date-parts":[["2021",6,4]]}}}],"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An, Ryu, Lyu, Yi, &amp; Lee, 2021)</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6</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H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rPr>
              <w:t xml:space="preserve">Health </w:t>
            </w:r>
            <w:proofErr w:type="spellStart"/>
            <w:r w:rsidRPr="00E66ED3">
              <w:rPr>
                <w:rFonts w:ascii="Times New Roman" w:hAnsi="Times New Roman" w:cs="Times New Roman"/>
                <w:sz w:val="20"/>
                <w:szCs w:val="20"/>
              </w:rPr>
              <w:t>guidance</w:t>
            </w:r>
            <w:proofErr w:type="spellEnd"/>
            <w:r w:rsidRPr="00E66ED3">
              <w:rPr>
                <w:rFonts w:ascii="Times New Roman" w:hAnsi="Times New Roman" w:cs="Times New Roman"/>
                <w:sz w:val="20"/>
                <w:szCs w:val="20"/>
              </w:rPr>
              <w:t xml:space="preserve"> </w:t>
            </w:r>
            <w:proofErr w:type="spellStart"/>
            <w:r w:rsidRPr="00E66ED3">
              <w:rPr>
                <w:rFonts w:ascii="Times New Roman" w:hAnsi="Times New Roman" w:cs="Times New Roman"/>
                <w:sz w:val="20"/>
                <w:szCs w:val="20"/>
              </w:rPr>
              <w:t>and</w:t>
            </w:r>
            <w:proofErr w:type="spellEnd"/>
            <w:r w:rsidRPr="00E66ED3">
              <w:rPr>
                <w:rFonts w:ascii="Times New Roman" w:hAnsi="Times New Roman" w:cs="Times New Roman"/>
                <w:sz w:val="20"/>
                <w:szCs w:val="20"/>
              </w:rPr>
              <w:t xml:space="preserve"> </w:t>
            </w:r>
            <w:proofErr w:type="spellStart"/>
            <w:r w:rsidRPr="00E66ED3">
              <w:rPr>
                <w:rFonts w:ascii="Times New Roman" w:hAnsi="Times New Roman" w:cs="Times New Roman"/>
                <w:sz w:val="20"/>
                <w:szCs w:val="20"/>
              </w:rPr>
              <w:t>exercises</w:t>
            </w:r>
            <w:proofErr w:type="spellEnd"/>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vaUiUxkT","properties":{"formattedCitation":"(C. Xiao, Zhuang, &amp; Kang, 2020)","plainCitation":"(C. Xiao, Zhuang, &amp; Kang, 2020)","noteIndex":0},"citationItems":[{"id":652,"uris":["http://zotero.org/users/2906879/items/F2K7RJPJ"],"itemData":{"id":652,"type":"article-journal","abstract":"Methods: This study was a 6-month follow-up from a randomized controlled trial. Participants with knee OA were randomly allocated to the WQXQ or CG. Data from the Berg Balance Scale, Timed Up and Go Test, 6-Minute Walk Test, 30-Second Chair Stand Test, the Western Ontario and McMaster Universities Osteoarthritis Index, knee extension strength and knee ﬂexion strength were collected before and after the 6-month intervention.\nResults: Both treatment groups demonstrated large (20%–50%) and clinically relevant reductions in activity limitations, pain and knee instability, which were sustained at 6 months post-treatment. No differences in effectiveness between experimental and control treatment were found on Timed Up and Go Test, 6-Minute Walk Test, knee extension strength and knee ﬂexion strength except for a higher Berg Balance Scale score (P = 0.029) and lower Western Ontario and McMaster Universities Osteoarthritis Index pain score (P = 0.031) in the WQXQ group.\nConclusions: Both WQXQ and conventional physical therapy exercise programs were highly effective in reducing activity limitations and pain, and promoting balance and muscle power. WQXQ was found to be more effective in promoting balance and reducing pain than conventional physical therapy exercise in patients with knee OA. Geriatr Gerontol Int 2020; 20: 899–903.","container-title":"Geriatrics &amp; Gerontology International","DOI":"10.1111/ggi.14007","ISSN":"1444-1586, 1447-0594","issue":"10","journalAbbreviation":"Geriatrics Gerontology Int","language":"en","page":"899-903","source":"DOI.org (Crossref)","title":"Effects of Wu Qin xi Qigong exercise on physical functioning in elderly people with knee osteoarthritis: A randomized controlled trial","title-short":"Effects of Wu Qin xi Qigong exercise on physical functioning in elderly people with knee osteoarthritis","volume":"20","author":[{"family":"Xiao","given":"Chunmei"},{"family":"Zhuang","given":"Yongchang"},{"family":"Kang","given":"Yong"}],"issued":{"date-parts":[["2020",10]]}}}],"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C. Xiao, Zhuang, &amp; Kang, 2020)</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4</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5</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proofErr w:type="spellStart"/>
            <w:r w:rsidRPr="00E66ED3">
              <w:rPr>
                <w:rFonts w:ascii="Times New Roman" w:hAnsi="Times New Roman" w:cs="Times New Roman"/>
                <w:sz w:val="20"/>
                <w:szCs w:val="20"/>
              </w:rPr>
              <w:t>Conventional</w:t>
            </w:r>
            <w:proofErr w:type="spellEnd"/>
            <w:r w:rsidRPr="00E66ED3">
              <w:rPr>
                <w:rFonts w:ascii="Times New Roman" w:hAnsi="Times New Roman" w:cs="Times New Roman"/>
                <w:sz w:val="20"/>
                <w:szCs w:val="20"/>
              </w:rPr>
              <w:t xml:space="preserve"> </w:t>
            </w:r>
            <w:proofErr w:type="spellStart"/>
            <w:r w:rsidRPr="00E66ED3">
              <w:rPr>
                <w:rFonts w:ascii="Times New Roman" w:hAnsi="Times New Roman" w:cs="Times New Roman"/>
                <w:sz w:val="20"/>
                <w:szCs w:val="20"/>
              </w:rPr>
              <w:t>physical</w:t>
            </w:r>
            <w:proofErr w:type="spellEnd"/>
            <w:r w:rsidRPr="00E66ED3">
              <w:rPr>
                <w:rFonts w:ascii="Times New Roman" w:hAnsi="Times New Roman" w:cs="Times New Roman"/>
                <w:sz w:val="20"/>
                <w:szCs w:val="20"/>
              </w:rPr>
              <w:t xml:space="preserve"> </w:t>
            </w:r>
            <w:proofErr w:type="spellStart"/>
            <w:r w:rsidRPr="00E66ED3">
              <w:rPr>
                <w:rFonts w:ascii="Times New Roman" w:hAnsi="Times New Roman" w:cs="Times New Roman"/>
                <w:sz w:val="20"/>
                <w:szCs w:val="20"/>
              </w:rPr>
              <w:t>therapy</w:t>
            </w:r>
            <w:proofErr w:type="spellEnd"/>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FjLyXw5O","properties":{"formattedCitation":"(Quilty, Tucker, Campbell, &amp; Dieppe, 2003)","plainCitation":"(Quilty, Tucker, Campbell, &amp; Dieppe, 2003)","noteIndex":0},"citationItems":[{"id":653,"uris":["http://zotero.org/users/2906879/items/P6B8BDTH"],"itemData":{"id":653,"type":"article-journal","abstract":"OBJECTIVE: To design and carry out a randomized controlled trial of a complex, physical therapy based intervention for patello-femoral joint (PFJ)  osteoarthritis (OA) of the knee, examining medium to longterm outcomes. METHODS:  The participants, who had knee pain and predominant PFJ OA, were recruited from a  large population based study. The study design was a controlled trial using  prerandomization and a blind observer, comparing the intervention package with  standard nonphysiotherapy treatment. The physiotherapy intervention was delivered  in local community health centers and clinics and comprised education, quadriceps  and functional exercises, and patellar taping delivered by a single  physiotherapist in nine 30-minute sessions over 10 weeks, with advice to continue  thereafter. The outcome measures were pain in the worse knee by 100 mm visual  analog scale score, the disability domain of the Western Ontario and McMaster  University OA index (WOMAC), and quadriceps muscle strength by maximum voluntary  contraction. RESULTS: Eighty-seven patients were recruited to the study, 43 were  randomized to the treatment arm. At 5 months post-baseline (10 weeks  post-treatment) the treatment group had a small decrease in pain and a  significant increase in quadriceps strength of the index knee. After one year  there were no significant differences in any outcome measure, most of which had  returned towards pretreatment levels. CONCLUSION: The treatment package produced  small improvements in knee pain scores and quadriceps muscle strength 10 weeks  after the end of the treatment period. There was no difference between the 2  groups at 12 months.","container-title":"The Journal of rheumatology","ISSN":"0315-162X","issue":"6","journalAbbreviation":"J Rheumatol","language":"eng","note":"publisher-place: Canada\nPMID: 12784408","page":"1311-1317","title":"Physiotherapy, including quadriceps exercises and patellar taping, for knee osteoarthritis with predominant patello-femoral joint involvement: randomized  controlled trial.","volume":"30","author":[{"family":"Quilty","given":"Brian"},{"family":"Tucker","given":"Marian"},{"family":"Campbell","given":"Rona"},{"family":"Dieppe","given":"Paul"}],"issued":{"date-parts":[["2003",6]]}}}],"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Quilty, Tucker, Campbell, &amp; Dieppe, 2003)</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3</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rPr>
              <w:t xml:space="preserve">Non-standard </w:t>
            </w:r>
            <w:proofErr w:type="spellStart"/>
            <w:r w:rsidRPr="00E66ED3">
              <w:rPr>
                <w:rFonts w:ascii="Times New Roman" w:hAnsi="Times New Roman" w:cs="Times New Roman"/>
                <w:sz w:val="20"/>
                <w:szCs w:val="20"/>
              </w:rPr>
              <w:t>physical</w:t>
            </w:r>
            <w:proofErr w:type="spellEnd"/>
            <w:r w:rsidRPr="00E66ED3">
              <w:rPr>
                <w:rFonts w:ascii="Times New Roman" w:hAnsi="Times New Roman" w:cs="Times New Roman"/>
                <w:sz w:val="20"/>
                <w:szCs w:val="20"/>
              </w:rPr>
              <w:t xml:space="preserve"> </w:t>
            </w:r>
            <w:proofErr w:type="spellStart"/>
            <w:r w:rsidRPr="00E66ED3">
              <w:rPr>
                <w:rFonts w:ascii="Times New Roman" w:hAnsi="Times New Roman" w:cs="Times New Roman"/>
                <w:sz w:val="20"/>
                <w:szCs w:val="20"/>
              </w:rPr>
              <w:t>therapy</w:t>
            </w:r>
            <w:proofErr w:type="spellEnd"/>
            <w:r w:rsidRPr="00E66ED3">
              <w:rPr>
                <w:rFonts w:ascii="Times New Roman" w:hAnsi="Times New Roman" w:cs="Times New Roman"/>
                <w:sz w:val="20"/>
                <w:szCs w:val="20"/>
              </w:rPr>
              <w:t xml:space="preserve"> </w:t>
            </w:r>
            <w:proofErr w:type="spellStart"/>
            <w:r w:rsidRPr="00E66ED3">
              <w:rPr>
                <w:rFonts w:ascii="Times New Roman" w:hAnsi="Times New Roman" w:cs="Times New Roman"/>
                <w:sz w:val="20"/>
                <w:szCs w:val="20"/>
              </w:rPr>
              <w:t>treatment</w:t>
            </w:r>
            <w:proofErr w:type="spellEnd"/>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elUmUwye","properties":{"formattedCitation":"(Lin, Lin, Lin, &amp; Jan, 2009)","plainCitation":"(Lin, Lin, Lin, &amp; Jan, 2009)","noteIndex":0},"citationItems":[{"id":650,"uris":["http://zotero.org/users/2906879/items/KNK6SVS6"],"itemData":{"id":650,"type":"article-journal","container-title":"Journal of Orthopaedic &amp; Sports Physical Therapy","DOI":"10.2519/jospt.2009.2923","ISSN":"0190-6011, 1938-1344","issue":"6","journalAbbreviation":"J Orthop Sports Phys Ther","language":"en","page":"450-457","source":"DOI.org (Crossref)","title":"Efficacy of 2 Non-Weight-Bearing Interventions, Proprioception Training Versus Strength Training, for Patients With Knee Osteoarthritis: A Randomized Clinical Trial","title-short":"Efficacy of 2 Non-Weight-Bearing Interventions, Proprioception Training Versus Strength Training, for Patients With Knee Osteoarthritis","volume":"39","author":[{"family":"Lin","given":"Da-Hon"},{"family":"Lin","given":"Chien-Ho Janice"},{"family":"Lin","given":"Yeong-Fwu"},{"family":"Jan","given":"Mei-Hwa"}],"issued":{"date-parts":[["2009",6]]}}}],"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Lin, Lin, Lin, &amp; Jan, 2009)</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4</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rPr>
              <w:t xml:space="preserve">No </w:t>
            </w:r>
            <w:proofErr w:type="spellStart"/>
            <w:r w:rsidRPr="00E66ED3">
              <w:rPr>
                <w:rFonts w:ascii="Times New Roman" w:hAnsi="Times New Roman" w:cs="Times New Roman"/>
                <w:sz w:val="20"/>
                <w:szCs w:val="20"/>
              </w:rPr>
              <w:t>intervention</w:t>
            </w:r>
            <w:proofErr w:type="spellEnd"/>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SqEM9c6p","properties":{"formattedCitation":"(Ye et al., 2020)","plainCitation":"(Ye et al., 2020)","noteIndex":0},"citationItems":[{"id":649,"uris":["http://zotero.org/users/2906879/items/D673MC9H"],"itemData":{"id":649,"type":"article-journal","abstract":"Background\n              . The postural stability is a major factor that helps prevent developing knee osteoarthritis with aging. The aim of this study was to investigate the effects of Baduanjin qigong on postural control and physical function in older adults with knee osteoarthritis.\n              Methods\n              . Fifty-six individuals over 60 years of age with knee osteoarthritis were randomly assigned to either an experimental group (\n              n\n               = 28) or a control group (\n              n\n               = 28). Participants in the experimental group received a 12-week Baduanjin training, while those in the control group did not receive any additional physical exercise during the study period. The postural control was quantified by perimeter and ellipse area of center of pressure movement trajectory. The assessments were conducted three times (baseline, week 8, and week 12).\n              Results\n              . The perimeter and ellipse area with both open- and closed-eyes conditions and Western Ontario and McMaster Universities Osteoarthritis Index (WOMAC) function were significantly improved at week eight in the experimental group (\n              \n                p\n                &lt;\n                0.005\n              \n              ). The ellipse area with open-eyes condition, WOMAC index, and stiffness and physical function domains were significantly decreased after the 12 weeks of Baduanjin training compared to the control group (\n              \n                p\n                &lt;\n                0.005\n              \n              ). Only the perimeter area with both open- and closed-eyes conditions was not statistically significant at week 12 in the intervention group (\n              \n                p\n                &gt;\n                0.005\n              \n              ).\n              Conclusions\n              . Baduanjin is an effective and adjuvant therapy for older adults with knee osteoarthritis. Regular Baduanjin training can improve postural control and WOMAC function of old individuals with knee osteoarthritis. More advanced techniques and biopsychological measurements are required for further understanding of Baduanjin exercise in this population. The trial was registered in Chinese Clinical Trial Registry (\n              ChiCTR-IOR-16010042\n              ).","container-title":"Evidence-Based Complementary and Alternative Medicine","DOI":"10.1155/2020/9869161","ISSN":"1741-427X, 1741-4288","journalAbbreviation":"Evidence-Based Complementary and Alternative Medicine","language":"en","page":"1-9","source":"DOI.org (Crossref)","title":"Mindful Exercise (Baduanjin) as an Adjuvant Treatment for Older Adults (60 Years Old and Over) of Knee Osteoarthritis: A Randomized Controlled Trial","title-short":"Mindful Exercise (Baduanjin) as an Adjuvant Treatment for Older Adults (60 Years Old and Over) of Knee Osteoarthritis","volume":"2020","author":[{"family":"Ye","given":"JiaJia"},{"family":"Zheng","given":"Qikai"},{"family":"Zou","given":"Liye"},{"family":"Yu","given":"Qian"},{"family":"Veronese","given":"Nicola"},{"family":"Grabovac","given":"Igor"},{"family":"Stefanac","given":"Sinisa"},{"family":"Tzeng","given":"Huey-Ming"},{"family":"Yu","given":"Jane Jie"}],"issued":{"date-parts":[["2020",6,15]]}}}],"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Ye et al., 2020)</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4</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lang w:val="en-US"/>
              </w:rPr>
              <w:t>Maintain normal lifestyle</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lang w:val="en-US"/>
              </w:rPr>
              <w:instrText xml:space="preserve"> ADDIN ZOTERO_ITEM CSL_CITATION {"citationID":"CNDqlP8h","properties":{"formattedCitation":"(Wang, Belza, Elaine Thompson, Whitney, &amp; Bennett, 2007)","plainCitation":"(Wang, Belza, Elaine Thompson, Whitney, &amp; Bennett, 2007)","noteIndex":0},"citationItems":[{"id":658,"uris":["http://zotero.org/users/2906879/items/Q7RGRHQ3"],"itemData":{"id":658,"type":"article-journal","abstract":"Background. Osteoarthritis is a common cause of disability and a primary reason for hip and knee joint replacement. Exercise is important for preventing and/or managing the functional limitations associated with joint disease. Aquatic exercise is thought to be beneﬁcial and is often recommended for people with osteoarthritis; however, few studies have examined the effects on people with osteoarthritis, and these have yielded inconsistent results.\nMethods. A two-group randomized controlled trial with a convenience sample was used. Participants were recruited from community sources and randomly assigned to a 12-week aquatic programme or a non-exercise control condition. Data for 38 participants were collected at baseline, week 6, and week 12 during 2003 and 2004. Instruments were a standard plastic goniometer, a handheld dynamometer, the 6-minute walk test, the multidimensional Health Assessment Questionnaire, and a visual analogue scale for pain.\nResults. Repeated measures analysis of variance showed that aquatic exercise statistically signiﬁcantly improved knee and hip ﬂexibility, strength and aerobic ﬁtness, but had no effect on self-reported physical functioning and pain. The exercise adherence rate was 81Æ7%, and no exercise-related adverse effect was observed or reported.\nConclusions. Beneﬁcial short-term effects of aquatic exercise were found in adults with osteoarthritis of the hip or knee. Although the programme may not offer pain relief or self-reported improvements in physical functioning, results suggest that aquatic exercise does not worsen the joint condition or result in injury. Nurses engaging in disease management and health promotion for these patients should consider recommending or implementing aquatic classes for patients.","container-title":"Journal of Advanced Nursing","DOI":"10.1111/j.1365-2648.2006.04102.x","ISSN":"0309-2402, 1365-2648","issue":"2","journalAbbreviation":"Journal of Advanced Nursing","language":"en","page":"141-152","source":"DOI.org (Crossref)","title":"Effects of aquatic exercise on flexibility, strength and aerobic fitness in adults with osteoarthritis of the hip or knee","volume":"57","author":[{"family":"Wang","given":"Tsae‐Jyy"},{"family":"Belza","given":"Basia"},{"family":"Elaine Thompson","given":"F."},{"family":"Whitney","given":"Joanne D."},{"family":"Bennett","given":"Kim"}],"issued":{"date-parts":[["2007",1]]}}}],"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Wang, Belza, Elaine Thompson, Whitney, &amp; Bennett, 2007)</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4</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lang w:val="en-US"/>
              </w:rPr>
              <w:t>Asked to continue physical activities</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vLVvyJt0","properties":{"formattedCitation":"(Henriksen et al., 2014)","plainCitation":"(Henriksen et al., 2014)","noteIndex":0},"citationItems":[{"id":657,"uris":["http://zotero.org/users/2906879/items/KS3G6AK5"],"itemData":{"id":657,"type":"article-journal","abstract":"Objective. Exercise has beneﬁcial effects on pain in knee osteoarthritis (OA), yet the underlying mechanisms are unclear. The purpose of this study was to investigate the effects of exercise on pressure–pain sensitivity in patients with knee OA.\nMethods. In a randomized controlled trial, participants were assigned to 12 weeks of supervised exercise therapy (ET; 36 sessions) or a no attention control group (CG). Pressure–pain sensitivity was assessed by cuff pressure algometry on the calf of the most symptomatic leg. The coprimary outcomes were pressure–pain thresholds (PPTs) and cumulated visual analog scale pain scores during constant pressure for 6 minutes at 125% of the PPT as a measure of temporal summation (TS) of pressure–pain. Secondary outcomes included self-reported pain using the Knee Injury and Osteoarthritis Outcome Score (KOOS) questionnaire. Analyses were based on the “per-protocol” population (participants following the protocol).\nResults. Sixty participants were randomized (31 in ET group, 29 in CG), and the per-protocol population included 48 participants (25 in ET group, 23 in CG). At followup, mean group differences in the change from baseline were 3.1 kPa (95% conﬁdence interval [95% CI] 0.2, 6.0; P ؍ 0.038) for the PPT, 2,608 mm ؋ seconds (95% CI 458, 4,758; P ؍ 0.019) for TS, and 6.8 points (95% CI 1.2, 12.4; P ؍ 0.018) for KOOS pain, all in favor of ET.\nConclusion. Pressure–pain sensitivity, TS, and self-reported pain are reduced among patients completing a 12-week supervised exercise program compared to a no attention CG. These results demonstrate beneﬁcial effects of exercise on basic pain mechanisms and further exploration may provide a basis for optimized treatment.","container-title":"Arthritis Care &amp; Research","DOI":"10.1002/acr.22375","ISSN":"2151-464X, 2151-4658","issue":"12","journalAbbreviation":"Arthritis Care &amp; Research","language":"en","page":"1836-1843","source":"DOI.org (Crossref)","title":"Association of Exercise Therapy and Reduction of Pain Sensitivity in Patients With Knee Osteoarthritis: A Randomized Controlled Trial","title-short":"Association of Exercise Therapy and Reduction of Pain Sensitivity in Patients With Knee Osteoarthritis","volume":"66","author":[{"family":"Henriksen","given":"Marius"},{"family":"Klokker","given":"Louise"},{"family":"Graven‐Nielsen","given":"Thomas"},{"family":"Bartholdy","given":"Cecilie"},{"family":"Schjødt Jørgensen","given":"Tanja"},{"family":"Bandak","given":"Elisabeth"},{"family":"Danneskiold‐Samsøe","given":"Bente"},{"family":"Christensen","given":"Robin"},{"family":"Bliddal","given":"Henning"}],"issued":{"date-parts":[["2014",12]]}}}],"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Henriksen et al., 2014)</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6</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H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lang w:val="en-US"/>
              </w:rPr>
              <w:t>No attention from the study (no intervention)</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lang w:val="en-US"/>
              </w:rPr>
              <w:instrText xml:space="preserve"> ADDIN ZOTERO_ITEM CSL_CITATION {"citationID":"EEWuHNnP","properties":{"formattedCitation":"(Thomas et al., 2002)","plainCitation":"(Thomas et al., 2002)","noteIndex":0},"citationItems":[{"id":666,"uris":["http://zotero.org/users/2906879/items/ZNPGERVU"],"itemData":{"id":666,"type":"article-journal","abstract":"Objectives To determine whether a home based exercise programme can improve outcomes in patients with knee pain. Design Pragmatic, factorial randomised controlled trial of two years’ duration. Setting Two general practices in Nottingham. Participants 786 men and women aged &gt;45 years with self reported knee pain. Interventions Participants were randomised to four groups to receive exercise therapy, monthly telephone contact, exercise therapy plus telephone contact, or no intervention. Patients in the no intervention and combined exercise and telephone groups were randomised to receive or not receive a placebo health food tablet. Main outcome measures Primary outcome was self reported score for knee pain on the Western Ontario and McMaster universities (WOMAC) osteoarthritis index at two years. Secondary outcomes included knee specific physical function and stiffness (scored on WOMAC index), general physical function (scored on SF-36 questionnaire), psychological outlook (scored on hospital anxiety and depression scale), and isometric muscle strength.\nResults 600 (76.3%) participants completed the study. At 24 months, highly significant reductions in knee pain were apparent for the pooled exercise groups compared with the non-exercise groups (mean difference –0.82, 95% confidence interval –1.3 to –0.3). Similar improvements were observed at 6, 12, and 18 months. Regular telephone contact alone did not reduce pain. The reduction in pain was greater the closer patients adhered to the exercise plan.\nConclusions A simple home based exercise programme can significantly reduce knee pain. The lack of improvement in patients who received only telephone contact suggests that improvements are not just due to psychosocial effects because of contact with the therapist.","container-title":"BMJ","DOI":"10.1136/bmj.325.7367.752","ISSN":"0959-8138, 1468-5833","issue":"7367","journalAbbreviation":"BMJ","language":"en","page":"752","source":"DOI.org (Crossref)","title":"Home based exercise programme for knee pain and knee osteoarthritis: randomised controlled trial","title-short":"Home based exercise programme for knee pain and knee osteoarthritis","volume":"325","author":[{"family":"Thomas","given":"K S"},{"family":"Muir","given":"K R"},{"family":"Doherty","given":"M"},{"family":"Jones","given":"A C"},{"family":"O'Reilly","given":"S C"},{"family":"Bassey","given":"E J"}],"issued":{"date-parts":[["2002",10,5]]}}}],"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Thomas et al., 2002)</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4</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rPr>
              <w:t xml:space="preserve">No </w:t>
            </w:r>
            <w:proofErr w:type="spellStart"/>
            <w:r w:rsidRPr="00E66ED3">
              <w:rPr>
                <w:rFonts w:ascii="Times New Roman" w:hAnsi="Times New Roman" w:cs="Times New Roman"/>
                <w:sz w:val="20"/>
                <w:szCs w:val="20"/>
              </w:rPr>
              <w:t>intervention</w:t>
            </w:r>
            <w:proofErr w:type="spellEnd"/>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NN6Cztgz","properties":{"formattedCitation":"(Jan, Lin, Liau, Lin, &amp; Lin, 2008)","plainCitation":"(Jan, Lin, Liau, Lin, &amp; Lin, 2008)","noteIndex":0},"citationItems":[{"id":665,"uris":["http://zotero.org/users/2906879/items/A49BZIX6"],"itemData":{"id":665,"type":"article-journal","abstract":"Background and Purpose\n              Muscle strength training is important for people with knee osteoarthritis (OA). High-resistance exercise has been demonstrated to be more beneficial than low-resistance exercise for young subjects. The purpose of this study was to compare the effects of high- and low-resistance strength training in elderly subjects with knee OA.\n            \n            \n              Subjects and Methods\n              One hundred two subjects were randomly assigned to groups that received 8 weeks of high-resistance exercise (HR group), 8 weeks of low-resistance exercise (LR group), or no exercise (control group). Pain, function, walking time, and muscle torque were examined before and after intervention.\n            \n            \n              Results\n              Significant improvement for all measures was observed in both exercise groups. There was no significant difference in any measures between HR and LR groups. However, based on effect size between exercise and control groups, the HR group improved more than the LR group.\n            \n            \n              Discussion and Conclusion\n              Both high- and low-resistance strength training significantly improved clinical effects in this study. The effects of high-resistance strength training appear to be larger than those of low-resistance strength training for people with mild to moderate knee OA, although the differences between the HR and LR groups were not statistically significant.","container-title":"Physical Therapy","DOI":"10.2522/ptj.20060300","ISSN":"0031-9023, 1538-6724","issue":"4","language":"en","page":"427-436","source":"DOI.org (Crossref)","title":"Investigation of Clinical Effects of High- and Low-Resistance Training for Patients With Knee Osteoarthritis: A Randomized Controlled Trial","title-short":"Investigation of Clinical Effects of High- and Low-Resistance Training for Patients With Knee Osteoarthritis","volume":"88","author":[{"family":"Jan","given":"Mei-Hwa"},{"family":"Lin","given":"Jiu-Jeng"},{"family":"Liau","given":"Jiann-Jong"},{"family":"Lin","given":"Yeong-Fwu"},{"family":"Lin","given":"Da-Hon"}],"issued":{"date-parts":[["2008",4,1]]}}}],"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Jan, Lin, Liau, Lin, &amp; Lin, 2008)</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7</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H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rPr>
              <w:t xml:space="preserve">No </w:t>
            </w:r>
            <w:proofErr w:type="spellStart"/>
            <w:r w:rsidRPr="00E66ED3">
              <w:rPr>
                <w:rFonts w:ascii="Times New Roman" w:hAnsi="Times New Roman" w:cs="Times New Roman"/>
                <w:sz w:val="20"/>
                <w:szCs w:val="20"/>
              </w:rPr>
              <w:t>intervention</w:t>
            </w:r>
            <w:proofErr w:type="spellEnd"/>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QQuhaGXk","properties":{"formattedCitation":"(Veenhof et al., 2006)","plainCitation":"(Veenhof et al., 2006)","noteIndex":0},"citationItems":[{"id":664,"uris":["http://zotero.org/users/2906879/items/3EDGUKXX"],"itemData":{"id":664,"type":"article-journal","abstract":"Objective. To determine the effectiveness of a behavioral graded activity program (BGA) compared with usual care (UC; exercise therapy and advice) according to the Dutch guidelines for physiotherapy in patients with osteoarthritis (OA) of the hip and/or knee. The BGA intervention is intended to increase activity in the long term and consists of an exercise program with booster sessions, using operant treatment principles.\nMethods. We conducted a cluster randomized trial involving 200 patients with hip and/or knee OA. Primary outcome measures were pain (visual analog scale [VAS] and Western Ontario and McMaster Universities Osteoarthritis Index [WOMAC]), physical function (WOMAC), and patient global assessment, assessed at weeks 0, 13, 39, and 65. Secondary outcome measures comprised tiredness (VAS), patient-oriented physical function (McMaster Toronto Arthritis Patient Preference Disability Questionnaire [MACTAR]), 5-meter walking time, muscle strength, and range of motion. Data were analyzed according to intent-to-treat principle.\nResults. Both treatments showed short-term and long-term beneﬁcial within-group effects. The mean differences between the 2 groups for pain and functional status were not statistically signiﬁcant. Signiﬁcant differences in favor of BGA were found for the MACTAR functional scale and 5-meter walking test at week 65.\nConclusion. Because both interventions resulted in beneﬁcial long-term effects, the superiority of BGA over UC has not been demonstrated. Therefore, BGA seems to be an acceptable method to treat patients with hip and/or knee OA, with equivalent results compared with UC.","container-title":"Arthritis Care &amp; Research","DOI":"10.1002/art.22341","ISSN":"0893-7524, 1529-0123","issue":"6","journalAbbreviation":"Arthritis &amp; Rheumatism","language":"en","page":"925-934","source":"DOI.org (Crossref)","title":"Effectiveness of behavioral graded activity in patients with osteoarthritis of the hip and/or knee: A randomized clinical trial","title-short":"Effectiveness of behavioral graded activity in patients with osteoarthritis of the hip and/or knee","volume":"55","author":[{"family":"Veenhof","given":"Cindy"},{"family":"Köke","given":"Albère J. A."},{"family":"Dekker","given":"Joost"},{"family":"Oostendorp","given":"Rob A."},{"family":"Bijlsma","given":"Johannes W. J."},{"family":"Van Tulder","given":"Maurits W."},{"family":"Van Den Ende","given":"Cornelia H. M."}],"issued":{"date-parts":[["2006",12,15]]}}}],"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Veenhof et al., 2006)</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4</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lang w:val="en-US"/>
              </w:rPr>
              <w:t>Recommendations and advice on exercises</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ZAeQL9gj","properties":{"formattedCitation":"(Sim\\uc0\\u227{}o et al., 2012)","plainCitation":"(Simão et al., 2012)","noteIndex":0},"citationItems":[{"id":663,"uris":["http://zotero.org/users/2906879/items/J978KLXU"],"itemData":{"id":663,"type":"article-journal","abstract":"Simão AP, Avelar NC, Tossige-Gomes R, Neves CD, Mendonça VA, Miranda AS, Teixeira MM, Teixeira AL, Andrade AP, Coimbra CC, Lacerda AC. Functional performance and inﬂammatory cytokines after squat exercises and whole-body vibration in elderly individuals with knee osteoarthritis. Arch Phys Med Rehabil 2012;93:1692-1700.","container-title":"Archives of Physical Medicine and Rehabilitation","DOI":"10.1016/j.apmr.2012.04.017","ISSN":"00039993","issue":"10","journalAbbreviation":"Archives of Physical Medicine and Rehabilitation","language":"en","page":"1692-1700","source":"DOI.org (Crossref)","title":"Functional Performance and Inflammatory Cytokines After Squat Exercises and Whole-Body Vibration in Elderly Individuals With Knee Osteoarthritis","volume":"93","author":[{"family":"Simão","given":"Adriano P."},{"family":"Avelar","given":"Núbia C."},{"family":"Tossige-Gomes","given":"Rosalina"},{"family":"Neves","given":"Camila D."},{"family":"Mendonça","given":"Vanessa A."},{"family":"Miranda","given":"Aline S."},{"family":"Teixeira","given":"Mauro M."},{"family":"Teixeira","given":"Antônio L."},{"family":"Andrade","given":"André P."},{"family":"Coimbra","given":"Cândido C."},{"family":"Lacerda","given":"Ana Cristina"}],"issued":{"date-parts":[["2012",10]]}}}],"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Simão et al., 2012)</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4</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proofErr w:type="spellStart"/>
            <w:r w:rsidRPr="00E66ED3">
              <w:rPr>
                <w:rFonts w:ascii="Times New Roman" w:hAnsi="Times New Roman" w:cs="Times New Roman"/>
                <w:sz w:val="20"/>
                <w:szCs w:val="20"/>
              </w:rPr>
              <w:t>Maintain</w:t>
            </w:r>
            <w:proofErr w:type="spellEnd"/>
            <w:r w:rsidRPr="00E66ED3">
              <w:rPr>
                <w:rFonts w:ascii="Times New Roman" w:hAnsi="Times New Roman" w:cs="Times New Roman"/>
                <w:sz w:val="20"/>
                <w:szCs w:val="20"/>
              </w:rPr>
              <w:t xml:space="preserve"> </w:t>
            </w:r>
            <w:proofErr w:type="spellStart"/>
            <w:r w:rsidRPr="00E66ED3">
              <w:rPr>
                <w:rFonts w:ascii="Times New Roman" w:hAnsi="Times New Roman" w:cs="Times New Roman"/>
                <w:sz w:val="20"/>
                <w:szCs w:val="20"/>
              </w:rPr>
              <w:t>lifestyle</w:t>
            </w:r>
            <w:proofErr w:type="spellEnd"/>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Egd5Ltf6","properties":{"formattedCitation":"(Choi, Kim, Hwang, Moon, &amp; Choi, 2015)","plainCitation":"(Choi, Kim, Hwang, Moon, &amp; Choi, 2015)","noteIndex":0},"citationItems":[{"id":674,"uris":["http://zotero.org/users/2906879/items/TDY6L6Z3"],"itemData":{"id":674,"type":"article-journal","abstract":"Purpose] The purpose of our study was to investigate the effects of isometric exercises using electromyographic biofeedback (EMGBF) and ultrasound biofeedback (USBF) on maximum voluntary isometric contraction (MVIC), pain assessed by the Visual Analogue Scale (VAS), and vastus medialis oblique (VMO) thickness in patients with knee osteoarthritis (OA). [Subjects and Methods] Thirty females over 65 years of age who had been diagnosed with knee osteoarthritis were recruited and randomly assigned to three groups, each comprising of 10 subjects. The Subjects in the EMGBF training and USBF training groups were trained with the corresponding physical training exercise program targeting the vastus medialis oblique, whereas the subjects in the control group were treated with conventional physical therapies, such as a hot pack, ultrasound, and transcutaneous electrical nerve stimulation. Subjects in each group were trained or treated for 20 min, 3 times a week for 8 weeks. [Results] The MVIC in the EMGBF and USBF training groups was significantly increased compared with that in the control group, and the VAS score (for measurement of pain) in the EMGBF and USBF training groups was significantly decreased compared with that in the control group. Only the EMGBF training group showed a significantly increased VMO thickness compared with before training. [Conclusion] These results suggest that USBF training is similar to EMGBF training in terms of its effectiveness and is helpful for treating patients with knee OA.","container-title":"Journal of Physical Therapy Science","DOI":"10.1589/jpts.27.149","ISSN":"0915-5287, 2187-5626","issue":"1","journalAbbreviation":"J Phys Ther Sci","language":"en","page":"149-153","source":"DOI.org (Crossref)","title":"Effects of isometric exercise using biofeedback on maximum voluntary isometric contraction, pain, and muscle thickness in patients with knee osteoarthritis","volume":"27","author":[{"family":"Choi","given":"Yun Lak"},{"family":"Kim","given":"Bo Kyung"},{"family":"Hwang","given":"Yong Pil"},{"family":"Moon","given":"Ok Kon"},{"family":"Choi","given":"Wan Suk"}],"issued":{"date-parts":[["2015"]]}}}],"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Choi, Kim, Hwang, Moon, &amp; Choi, 2015)</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3</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2</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lang w:val="en-US"/>
              </w:rPr>
              <w:t>Conventional physical therapy (ultrasound and hot pack)</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GZEpEJFj","properties":{"formattedCitation":"(Rafiq MT; Hamid MSA; Hafiz E, 2021)","plainCitation":"(Rafiq MT; Hamid MSA; Hafiz E, 2021)","noteIndex":0},"citationItems":[{"id":275,"uris":["http://zotero.org/users/2906879/items/AHZWY2PJ"],"itemData":{"id":275,"type":"article-journal","abstract":"PURPOSE: This study aimed to investigate the effectiveness of progressive resistance strength training of the lower limb rehabilitation protocol (LLRP) on body mass index (BMI), quality of life, and functional capacity in patients with knee osteoarthritis (OA) who were overweight and obese. PATIENTS AND METHODS: Fifty-six patients were allocated into either the rehabilitation protocol group (RPG) or the control group (CG) by a computer-generated random number. The patients in the RPG performed the strengthening exercises of the LLRP and followed the instruction of daily care (IDC). The patients in the CG only followed the IDC as a usual care. Gait speed test, quality of life, and BMI were taken at pre-test and post-test measurements. Paired samples t-test and two way mixed analysis of variance were used to analyze the change of BMI within and compare the difference of BMI between the groups, respectively. Wilcoxon signed ranked test and Mann-Whitney U-test were used to analyze the changes of quality of life and functional capacity within and compare the differences of quality of life and functional capacity between the groups, respectively. RESULTS: The patients in the RPG reported a significant reduction in BMI (p = 0.025), improvement in quality of life (p &lt;= 0.001), and functional capacity (p &lt;= 0.001) within group. The patients in the CG also reported a significant improvements in quality of life (p &lt; 0.05). The improvement in quality of life score was greater in the patients with RPG than the CG (p = 0.053). CONCLUSION: The progressive resistance strength training of LLRP is effective in terms of reducing BMI, improving quality of life and functional capacity. TRIAL REGISTRATION: Name Iranian Registry of Clinical Trials. Number IRCT20191221045846N3. Enrollment of first participant 27-07-2020.","archive":"Downloaded from PEDro http://www.pedro.org.au","container-title":"Journal of Multidisciplinary Healthcare 2021 Aug 11;14:2161-2168","language":"English","title":"Effect of progressive resistance strength training on body mass index, quality of life and functional capacity in knee osteoarthritis: a randomized controlled trial","author":[{"literal":"Rafiq MT; Hamid MSA; Hafiz E"}],"issued":{"date-parts":[["2021"]]}}}],"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Rafiq MT; Hamid MSA; Hafiz E, 2021)</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2</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2</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lang w:val="en-US"/>
              </w:rPr>
              <w:t>Daily care as UC (undefined)</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FJrbsjkh","properties":{"formattedCitation":"(Onwunzo, Igwe, Umunnah, Uchenwoke, &amp; Ezugwu, 2021)","plainCitation":"(Onwunzo, Igwe, Umunnah, Uchenwoke, &amp; Ezugwu, 2021)","noteIndex":0},"citationItems":[{"id":675,"uris":["http://zotero.org/users/2906879/items/FCMYJL59"],"itemData":{"id":675,"type":"article-journal","abstract":"Introduction Osteoarthritis (OA) is the most common form of arthritic disease of the joint worldwide, with the knee joint being the most affected in the body.  This study investigated the effects of isometric strengthening exercises on pain  and disability among patients with knee osteoarthritis. Methods This randomized  control trial research design was carried out at the Physiotherapy Departments of  Nnamdi Azikiwe University Teaching Hospital, Nnewi, and Chukwuemeka Odumegwu  Ojukwu University Teaching Hospital, Amaku, Awka in Anambra State, Nigeria. A  total of 40 subjects, nine (22.5%) males and 31 (75.5%) females, were randomly  assigned into exercise and control groups. Prior to intervention, the weight and  height of each subject were measured. Pain intensity, active range of motion  (AROM) and passive range of motion (PROM), and functional ability of both groups  were recorded using the Numerical Pain Rating Scale (NPRS), universal goniometer,  and Western Ontario and McMaster Universities Osteoarthritis Index (WOMAC),  respectively. All participants in the exercise group performed isometric  quadriceps and straight leg raise exercises, and the control group received no  intervention whatsoever. After six weeks, the pain intensity, AROM, PROM, and  functional ability scores were re-measured and documented. Results While  comparing the pre-test and post-test scores using paired t-test, the exercise  group showed a significant difference in each parameter (NPRS, AROM, PROM, and  WOMAC = 0.000), while the control group showed no significant difference.  Independent sample t-test outcome at six weeks (exercise and control groups)  showed significant reduction of pain intensity (NPRS = 0.000), increased range of  motion (AROM = 0.000, PROM = 0.003), as well as improvement in function (WOMAC =  0.000) at a significant level of p ˂ 0.05. Conclusion At the end of the six  weeks, isometric strengthening exercises showed a significant effect on pain  intensity, range of motion, and functional ability among subjects with knee  osteoarthritis.","container-title":"Cureus","DOI":"10.7759/cureus.18972","ISSN":"2168-8184","issue":"10","journalAbbreviation":"Cureus","language":"eng","license":"Copyright © 2021, Onwunzo et al.","note":"publisher-place: United States\nPMID: 34812331 \nPMCID: PMC8604435","page":"e18972","title":"Effects of Isometric Strengthening Exercises on Pain and Disability Among Patients With Knee Osteoarthritis.","volume":"13","author":[{"family":"Onwunzo","given":"Chinelo N."},{"family":"Igwe","given":"Sylvester E."},{"family":"Umunnah","given":"Joseph O."},{"family":"Uchenwoke","given":"Chigozie I."},{"family":"Ezugwu","given":"Uchechukwu A."}],"issued":{"date-parts":[["2021",10]]}}}],"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Onwunzo, Igwe, Umunnah, Uchenwoke, &amp; Ezugwu, 2021)</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3</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2</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lang w:val="en-US"/>
              </w:rPr>
              <w:t>Daily care instructions (undefined)</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lang w:val="en-US"/>
              </w:rPr>
              <w:instrText xml:space="preserve"> ADDIN ZOTERO_ITEM CSL_CITATION {"citationID":"D4OHexuP","properties":{"formattedCitation":"(Swank et al., 2011)","plainCitation":"(Swank et al., 2011)","noteIndex":0},"citationItems":[{"id":671,"uris":["http://zotero.org/users/2906879/items/RPGDWX54"],"itemData":{"id":671,"type":"article-journal","abstract":"TKA. Short term (4–8 weeks) of prehabilitation was effective for increasing strength and function for individuals with severe OA. The program studied is easily transferred to a home environment, and clinicians working with this population should consider prehabilitation before TKA.","container-title":"Journal of Strength and Conditioning Research","DOI":"10.1519/JSC.0b013e318202e431","ISSN":"1064-8011","issue":"2","language":"en","page":"318-325","source":"DOI.org (Crossref)","title":"Prehabilitation Before Total Knee Arthroplasty Increases Strength and Function in Older Adults With Severe Osteoarthritis","volume":"25","author":[{"family":"Swank","given":"Ann M"},{"family":"Kachelman","given":"Joseph B"},{"family":"Bibeau","given":"Wendy"},{"family":"Quesada","given":"Peter M"},{"family":"Nyland","given":"John"},{"family":"Malkani","given":"Arthur"},{"family":"Topp","given":"Robert V"}],"issued":{"date-parts":[["2011",2]]}}}],"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Swank et al., 2011)</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5</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3</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proofErr w:type="spellStart"/>
            <w:r w:rsidRPr="00E66ED3">
              <w:rPr>
                <w:rFonts w:ascii="Times New Roman" w:hAnsi="Times New Roman" w:cs="Times New Roman"/>
                <w:sz w:val="20"/>
                <w:szCs w:val="20"/>
              </w:rPr>
              <w:t>Undefined</w:t>
            </w:r>
            <w:proofErr w:type="spellEnd"/>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M5oIqfKc","properties":{"formattedCitation":"(Mazloum, Rabiei, Rahnama, &amp; Sabzehparvar, 2018)","plainCitation":"(Mazloum, Rabiei, Rahnama, &amp; Sabzehparvar, 2018)","noteIndex":0},"citationItems":[{"id":681,"uris":["http://zotero.org/users/2906879/items/EEF74EYC"],"itemData":{"id":681,"type":"article-journal","abstract":"The aim of this study was to investigate the effectiveness of two different interventions on pain and disability in patients with knee osteoarthritis (KOA). Forty-one individuals (Mean ± SD: Age 52.1 ± 8.9 years, Height 172.8 ± 6.6 cm, Weight 80.2 ± 6.9 kg) with KOA were randomly allocated into Pilates (N ¼ 14), conventional therapeutic exercise (CTE) (N ¼ 14), and control (N ¼ 13) groups. Joint position sense (JPS), functional performance, pain, and disability were examined using Biodex system, aggregate time of four daily activities, and Lequesne Index. One-Way ANOVA, and Post Hoc Scheffe test were administrated to analyze the data (P &lt; 0.05). There was a signiﬁcant (P &lt; 0.001) difference between the experimental groups in all measured outcomes compared to the control. While, regarding pain and disability, more signiﬁcant (P ¼ 0.003) improvement was observed in participants following Pilates training compared to CTE. It seemed that Pilates training was more effective than the CTE to improve pain and disability in individuals with KOA.","container-title":"Complementary Therapies in Clinical Practice","DOI":"10.1016/j.ctcp.2017.10.008","ISSN":"17443881","journalAbbreviation":"Complementary Therapies in Clinical Practice","language":"en","page":"343-348","source":"DOI.org (Crossref)","title":"The comparison of the effectiveness of conventional therapeutic exercises and Pilates on pain and function in patients with knee osteoarthritis","volume":"31","author":[{"family":"Mazloum","given":"Vahid"},{"family":"Rabiei","given":"Pouya"},{"family":"Rahnama","given":"Nader"},{"family":"Sabzehparvar","given":"Elnaz"}],"issued":{"date-parts":[["2018",5]]}}}],"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Mazloum, Rabiei, Rahnama, &amp; Sabzehparvar, 2018)</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4</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lang w:val="en-US"/>
              </w:rPr>
              <w:t>Maintain daily routines and prohibited from participating in any exercises or sports activities</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Z0C8KSrS","properties":{"formattedCitation":"(Z. Xiao &amp; Li, 2021)","plainCitation":"(Z. Xiao &amp; Li, 2021)","noteIndex":0},"citationItems":[{"id":682,"uris":["http://zotero.org/users/2906879/items/W5RYBMEP"],"itemData":{"id":682,"type":"article-journal","abstract":"OBJECTIVE: To investigate the balance function and subjective quality of life in elderly female knee osteoarthritis patients KOAKOA treated with Wuqinxi  exercises. METHODS: A total of 284 elderly female patients with knee  osteoarthritis (KOA) were randomly divided into an experimental group, which did  Wuqinxi exercises for 24-weeks (n=132), and a control group, which didn't do any  regular physical exercises (n=134). The experimental group did Wuqinxi exercises  for 24 weeks, and the control group didn't engage in any regular physical  exercise. We performed limits of stability (LOS) tests, static posture stability  (SPS) tests, and dynamic fall index (DFI) tests to assess the patients' balance,  and we administered the Western Ontario and McMaster Universities Osteoarthritis  Index (WOMAC) questionnaire to evaluate the physical functioning of the patients'  knees. RESULTS: The limits of stability (LOS) test, the static posture stability  (SPS) test, and the dynamic fall index (DFI) test results were improved in the  experimental group compared with the control group (P &lt; 0.05). From baseline to  the week 24 follow-up, the WOMAC tests, and the pain, joint stiffness, and lower  limb muscle strength showed significant differences between the two groups (P &lt;  0.05). CONCLUSIONS: Wuqinxi exercises are an effective treatment for elderly  female patients with knee osteoarthritis, and can improve their balance and  subjective quality of life. The therapy effectively alleviates the clinical  symptoms of the elderly female knee osteoarthritis patients.","container-title":"American journal of translational research","ISSN":"1943-8141","issue":"6","journalAbbreviation":"Am J Transl Res","language":"eng","license":"AJTR Copyright © 2021.","note":"publisher-place: United States\nPMID: 34306416 \nPMCID: PMC8290749","page":"6710-6716","title":"The effect of Wuqinxi exercises on the balance function and subjective quality of life in elderly, female knee osteoarthritis patients.","volume":"13","author":[{"family":"Xiao","given":"Zhigang"},{"family":"Li","given":"Gang"}],"issued":{"date-parts":[["2021"]]}}}],"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Z. Xiao &amp; Li, 2021)</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rPr>
              <w:t xml:space="preserve">No </w:t>
            </w:r>
            <w:proofErr w:type="spellStart"/>
            <w:r w:rsidRPr="00E66ED3">
              <w:rPr>
                <w:rFonts w:ascii="Times New Roman" w:hAnsi="Times New Roman" w:cs="Times New Roman"/>
                <w:sz w:val="20"/>
                <w:szCs w:val="20"/>
              </w:rPr>
              <w:t>physical</w:t>
            </w:r>
            <w:proofErr w:type="spellEnd"/>
            <w:r w:rsidRPr="00E66ED3">
              <w:rPr>
                <w:rFonts w:ascii="Times New Roman" w:hAnsi="Times New Roman" w:cs="Times New Roman"/>
                <w:sz w:val="20"/>
                <w:szCs w:val="20"/>
              </w:rPr>
              <w:t xml:space="preserve"> </w:t>
            </w:r>
            <w:proofErr w:type="spellStart"/>
            <w:r w:rsidRPr="00E66ED3">
              <w:rPr>
                <w:rFonts w:ascii="Times New Roman" w:hAnsi="Times New Roman" w:cs="Times New Roman"/>
                <w:sz w:val="20"/>
                <w:szCs w:val="20"/>
              </w:rPr>
              <w:t>exercise</w:t>
            </w:r>
            <w:proofErr w:type="spellEnd"/>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qJjGxQop","properties":{"formattedCitation":"(Chang, Liou, Chen, Huang, &amp; Chang, 2012)","plainCitation":"(Chang, Liou, Chen, Huang, &amp; Chang, 2012)","noteIndex":0},"citationItems":[{"id":679,"uris":["http://zotero.org/users/2906879/items/9MZST8R9"],"itemData":{"id":679,"type":"article-journal","container-title":"Disability and Rehabilitation","DOI":"10.3109/09638288.2012.660598","ISSN":"0963-8288, 1464-5165","issue":"20","journalAbbreviation":"Disability and Rehabilitation","language":"en","page":"1727-1735","source":"DOI.org (Crossref)","title":"Effects of elastic-band exercise on lower-extremity function among female patients with osteoarthritis of the knee","volume":"34","author":[{"family":"Chang","given":"Ting-Fang"},{"family":"Liou","given":"Tsan-Hon"},{"family":"Chen","given":"Chi-Hsien"},{"family":"Huang","given":"Yi-Ching"},{"family":"Chang","given":"Kwang-Hwa"}],"issued":{"date-parts":[["2012",10]]}}}],"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Chang, Liou, Chen, Huang, &amp; Chang, 2012)</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3</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2</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proofErr w:type="spellStart"/>
            <w:r w:rsidRPr="00E66ED3">
              <w:rPr>
                <w:rFonts w:ascii="Times New Roman" w:hAnsi="Times New Roman" w:cs="Times New Roman"/>
                <w:sz w:val="20"/>
                <w:szCs w:val="20"/>
              </w:rPr>
              <w:t>Conventional</w:t>
            </w:r>
            <w:proofErr w:type="spellEnd"/>
            <w:r w:rsidRPr="00E66ED3">
              <w:rPr>
                <w:rFonts w:ascii="Times New Roman" w:hAnsi="Times New Roman" w:cs="Times New Roman"/>
                <w:sz w:val="20"/>
                <w:szCs w:val="20"/>
              </w:rPr>
              <w:t xml:space="preserve"> </w:t>
            </w:r>
            <w:proofErr w:type="spellStart"/>
            <w:r w:rsidRPr="00E66ED3">
              <w:rPr>
                <w:rFonts w:ascii="Times New Roman" w:hAnsi="Times New Roman" w:cs="Times New Roman"/>
                <w:sz w:val="20"/>
                <w:szCs w:val="20"/>
              </w:rPr>
              <w:t>modality</w:t>
            </w:r>
            <w:proofErr w:type="spellEnd"/>
            <w:r w:rsidRPr="00E66ED3">
              <w:rPr>
                <w:rFonts w:ascii="Times New Roman" w:hAnsi="Times New Roman" w:cs="Times New Roman"/>
                <w:sz w:val="20"/>
                <w:szCs w:val="20"/>
              </w:rPr>
              <w:t xml:space="preserve"> </w:t>
            </w:r>
            <w:proofErr w:type="spellStart"/>
            <w:r w:rsidRPr="00E66ED3">
              <w:rPr>
                <w:rFonts w:ascii="Times New Roman" w:hAnsi="Times New Roman" w:cs="Times New Roman"/>
                <w:sz w:val="20"/>
                <w:szCs w:val="20"/>
              </w:rPr>
              <w:t>treatments</w:t>
            </w:r>
            <w:proofErr w:type="spellEnd"/>
            <w:r w:rsidRPr="00E66ED3">
              <w:rPr>
                <w:rFonts w:ascii="Times New Roman" w:hAnsi="Times New Roman" w:cs="Times New Roman"/>
                <w:sz w:val="20"/>
                <w:szCs w:val="20"/>
              </w:rPr>
              <w:t xml:space="preserve"> (</w:t>
            </w:r>
            <w:proofErr w:type="spellStart"/>
            <w:r w:rsidRPr="00E66ED3">
              <w:rPr>
                <w:rFonts w:ascii="Times New Roman" w:hAnsi="Times New Roman" w:cs="Times New Roman"/>
                <w:sz w:val="20"/>
                <w:szCs w:val="20"/>
              </w:rPr>
              <w:t>undefined</w:t>
            </w:r>
            <w:proofErr w:type="spellEnd"/>
            <w:r w:rsidRPr="00E66ED3">
              <w:rPr>
                <w:rFonts w:ascii="Times New Roman" w:hAnsi="Times New Roman" w:cs="Times New Roman"/>
                <w:sz w:val="20"/>
                <w:szCs w:val="20"/>
              </w:rPr>
              <w:t>)</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lastRenderedPageBreak/>
              <w:fldChar w:fldCharType="begin"/>
            </w:r>
            <w:r w:rsidRPr="00E66ED3">
              <w:rPr>
                <w:rFonts w:ascii="Times New Roman" w:hAnsi="Times New Roman" w:cs="Times New Roman"/>
                <w:sz w:val="20"/>
                <w:szCs w:val="20"/>
              </w:rPr>
              <w:instrText xml:space="preserve"> ADDIN ZOTERO_ITEM CSL_CITATION {"citationID":"EMBOeFPn","properties":{"formattedCitation":"(\\uc0\\u216{}iestad et al., 2023)","plainCitation":"(Øiestad et al., 2023)","noteIndex":0},"citationItems":[{"id":690,"uris":["http://zotero.org/users/2906879/items/6R9LH5L8"],"itemData":{"id":690,"type":"article-journal","abstract":"Objective  To evaluate the efficacy of strength exercise or aerobic exercise compared to usual care on knee-related quality of life (QoL) and knee function at 4 months and 1 year in individuals with knee osteoarthritis.\nMethods  A three-arm randomized controlled trial (RCT) compared 12 weeks of strength exercise or aerobic exercise (stationary cycling) to usual care supervised by physiotherapists in primary care. We recruited 168 participants aged 35–70 years with symptomatic knee osteoarthritis. The primary outcome was The Knee Injury and Osteoarthritis Outcome Score (KOOS) QoL at 1 year. Secondary outcomes were self-reported function, pain, and self-efficacy, muscle strength and maximal oxygen uptake (VO2max) at 4 months and 1 year.\nResults  There were no differences between strength exercise and usual care on KOOS QoL (6.5, 95% CI -0.9 to 14), or for aerobic exercise and usual care (5.0, 95% CI -2.7 to 12.8), at 1 year. The two exercise groups showed better quadriceps muscle strength, and VO2max at 4 months, compared to usual care.\nConclusion  This trial found no statistically significant effects of two exercise programs compared to usual care on KOOS QoL at 1 year in individuals with symptomatic and radiographic knee osteoarthritis, but an underpowered sample size may explain lack of efficacy between the intervention groups and the usual care group. ClinicalTrials.gov Identifier NCT01682980.","container-title":"BMC Musculoskeletal Disorders","DOI":"10.1186/s12891-023-06831-x","ISSN":"1471-2474","issue":"1","journalAbbreviation":"BMC Musculoskelet Disord","language":"en","page":"714","source":"DOI.org (Crossref)","title":"The efficacy of strength or aerobic exercise on quality of life and knee function in patients with knee osteoarthritis. A multi-arm randomized controlled trial with 1-year follow-up","volume":"24","author":[{"family":"Øiestad","given":"Britt Elin"},{"family":"Årøen","given":"Asbjørn"},{"family":"Røtterud","given":"Jan Harald"},{"family":"Østerås","given":"Nina"},{"family":"Jarstad","given":"Even"},{"family":"Grotle","given":"Margreth"},{"family":"Risberg","given":"May Arna"}],"issued":{"date-parts":[["2023",9,8]]}}}],"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Øiestad et al., 2023)</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6</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H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rPr>
              <w:t xml:space="preserve">No </w:t>
            </w:r>
            <w:proofErr w:type="spellStart"/>
            <w:r w:rsidRPr="00E66ED3">
              <w:rPr>
                <w:rFonts w:ascii="Times New Roman" w:hAnsi="Times New Roman" w:cs="Times New Roman"/>
                <w:sz w:val="20"/>
                <w:szCs w:val="20"/>
              </w:rPr>
              <w:t>intervention</w:t>
            </w:r>
            <w:proofErr w:type="spellEnd"/>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xTcKuzMp","properties":{"formattedCitation":"(Ahmad et al., 2023)","plainCitation":"(Ahmad et al., 2023)","noteIndex":0},"citationItems":[{"id":689,"uris":["http://zotero.org/users/2906879/items/SUN6A22W"],"itemData":{"id":689,"type":"article-journal","abstract":"Background: Home-based exercise (HBE) and patient education (EDU) have been reported as beneficial additions to usual knee osteoarthritis (KOA) rehabilitation. However, previous trials mostly examined the effects of HBE and EDU separately. Thus, this study aimed to evaluate the effects of a structured combined HBE and EDU program in addition to usual KOA rehabilitation on pain score, functional mobility, and disability level. Study Design: A parallel-group, single-blinded randomized controlled trial.\nMethods: Eighty adults with KOA were randomly allocated to experimental (n = 40) and control (n = 40) groups. All participants underwent their usual physiotherapy care weekly for eight weeks. The experimental group received a structured HBE + EDU program to their usual care, while the control group performed home stretching exercises to equate treatment time. The Knee Injury and Osteoarthritis Outcome Score (KOOS) for the disability level, visual analogue scale (VAS) for pain, and timed up-and-go test (TUG) for mobility were measured pre-post intervention.\nResults: After eight weeks, the experimental group demonstrated significant improvements in the KOOS (all subscales), pain VAS, and TUG scores compared to baseline (P &lt; 0.001); meanwhile, only KOOS (activities of daily living and sports subscales) was significant in the control group. Relative to the control, the experimental group presented higher improvements (P &lt; 0.001) by 22.2%, 44.1%, and 15.7% for KOOS, pain VAS, and TUG, respectively.\nConclusion: Integrating the HBE + EDU program into usual KOA rehabilitation could reduce pain and disability, while it improved functional mobility. The finding of this study suggests a combination of a structured HBE and EDU program to be considered as part of mainstream KOA management.","container-title":"Journal of Research in Health Sciences","DOI":"10.34172/jrhs.2023.104","ISSN":"2228-7795, 2228-7809","issue":"1","journalAbbreviation":"J Res Health Sci","language":"en","page":"e00569","source":"DOI.org (Crossref)","title":"Effects of Self-management Program as Adjunctive to Usual Rehabilitation Exercise on Pain and Functional Outcomes in Knee Osteoarthritis: A Randomized Controlled Trial","title-short":"Effects of Self-management Program as Adjunctive to Usual Rehabilitation Exercise on Pain and Functional Outcomes in Knee Osteoarthritis","volume":"23","author":[{"family":"Ahmad","given":"Mohd Azzuan"},{"family":"Yusof","given":"Ashril"},{"family":"Hamid","given":"Mohamad Shariff A"},{"family":"Zulkifli Amin","given":"Faizul Hafiz"},{"family":"Kamsan","given":"Siti Salwana"},{"family":"Ag Daud","given":"D Maryama"},{"family":"Ajit Singh","given":"Devinder Kaur"}],"issued":{"date-parts":[["2023",3,30]]}}}],"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Ahmad et al., 2023)</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1</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3</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lang w:val="en-US"/>
              </w:rPr>
              <w:t>Usual physical therapy treatment (hot packs, cryotherapy, ultrasound, and electrical stimulation)</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HvtACb96","properties":{"formattedCitation":"(Alghadir AH; Anwer S; Sarkar B; Paul AK; Anwar D, 2019)","plainCitation":"(Alghadir AH; Anwer S; Sarkar B; Paul AK; Anwar D, 2019)","noteIndex":0},"citationItems":[{"id":333,"uris":["http://zotero.org/users/2906879/items/LU6MAWD8"],"itemData":{"id":333,"type":"article-journal","abstract":"BACKGROUND: Previous studies reported the beneficial effects of walking in individual with mild to moderate knee osteoarthritis (OA). The current study aimed to compare the effect of 6-week retro versus forward walking program versus control group on pain, functional disability, quadriceps muscle strength and physical performance in individuals with knee OA. METHODS: A three-arm single-blinded, randomized, controlled trial and intention-to-treat analysis was conducted in outpatient physiotherapy department, King Saud University, Saudi Arabia. Sixty-eight individuals (mean age 55.6 years; 38 female) with knee OA participated. The participants in the retro or forward walking group completed 10 min of supervised retro or forward walking training in addition to usual care, 3 days/week for 6 weeks. The control group received a routine physiotherapy program. This program comprises a combination of closed and open kinematic chain exercises, including straight leg raising, isometric quadriceps, isometric hip adduction, terminal knee extension, semi-squat, and leg press. The primary outcomes were mean pain and knee function score measured by the numerical rating scale and the Western Ontario and McMaster Universities Osteoarthritis Index, respectively. The secondary outcomes were mean score of quadriceps muscle strength and timed up and go test scores. All the outcomes were analyzed at baseline and week 6. RESULTS: In total, 68 subjects participated in this 6-week randomized, controlled trial. The completion rates of the primary and secondary outcome measures at week 6 were 91, 87, and 82% in the retro walking, forward walking, and control groups, respectively. In the intention-to-treat analysis, the retro walking group had a greater reduction in pain intensity (mean changes 1.8 versus 1; p = 0.01) and functional disability (mean changes 4.8 versus 2.2; p = 0.008) than the control group. Similarly, the retro walking group had a greater improvement in the quadriceps muscle strength (mean changes, 1.7 kg versus 0.7 kg; p = 0.008) and the timed up and go test (mean changes 0.6 s versus 0.1 s; p = 0.003) than the control group. CONCLUSIONS: The 6-week retro walking program compared with forward walking or control groups resulted in greater reduction in pain and functional disability and improved quadriceps muscle strength and performance in individuals with knee OA. TRIAL REGISTRATION: Controlled Trials ISRCTN12850845, Registered 26 January 2015.","archive":"Downloaded from PEDro http://www.pedro.org.au","container-title":"BMC Musculoskeletal Disorders 2019 Apr 9;20(159):Epub","language":"English","title":"Effect of 6-week retro or forward walking program on pain, functional disability, quadriceps muscle strength, and performance in individuals with knee osteoarthritis: a randomized controlled trial (retro-walking trial)","author":[{"literal":"Alghadir AH; Anwer S; Sarkar B; Paul AK; Anwar D"}],"issued":{"date-parts":[["2019"]]}}}],"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Alghadir AH; Anwer S; Sarkar B; Paul AK; Anwar D, 2019)</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4</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proofErr w:type="spellStart"/>
            <w:r w:rsidRPr="00E66ED3">
              <w:rPr>
                <w:rFonts w:ascii="Times New Roman" w:hAnsi="Times New Roman" w:cs="Times New Roman"/>
                <w:sz w:val="20"/>
                <w:szCs w:val="20"/>
              </w:rPr>
              <w:t>Undefined</w:t>
            </w:r>
            <w:proofErr w:type="spellEnd"/>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lang w:val="en-US"/>
              </w:rPr>
              <w:instrText xml:space="preserve"> ADDIN ZOTERO_ITEM CSL_CITATION {"citationID":"dGtnt880","properties":{"formattedCitation":"(Dantas et al., 2023)","plainCitation":"(Dantas et al., 2023)","noteIndex":0},"citationItems":[{"id":471,"uris":["http://zotero.org/users/2906879/items/LZYEAN2B"],"itemData":{"id":471,"type":"article-journal","abstract":"• There is a lack of information about the effectiveness of foot-ankle muscle strengthening program on pain and functioning in people with KOA. • An 8-week foot-ankle muscle strengthening program decreased knee pain and enhanced physical function in individuals with KOA, presenting a potential to be clinically meaningful. • Foot-ankle muscle strengthening program can be a treatment option for individuals with knee osteoarthritis (KOA) who do not tolerate exercises with excessive load on the knee. Foot-ankle exercises could improve pain and function of individuals with KOA and need to be tested. To investigate whether an 8-week foot-ankle muscle strengthening program is effective for individuals with KOA to reduce pain and improve function. In this randomized controlled trial, individuals diagnosed with clinical and radiographic KOA were randomized into the intervention (supervised foot-ankle strengthening exercise program three times a week for 8 weeks) or control (usual care and recommendations of the healthcare team) group. Effectiveness was assessed by changes in clinical and functional outcomes between baseline and 8 weeks with pain as the primary outcome. ANCOVA tests using the intervention group as a reference and sex, body mass index, and baseline values as covariates assessed between-group differences. The intervention group showed lower pain scores (−4.4 units; 95%CI = −7.5, −1.1), better function (−7.1 units; 95%CI = −12.7, −1.4), higher total functional score (−11.9 units; 95%CI = −20.7, −3.1), with confidence intervals indicating a potential for the differences to be clinically meaningful, and better scores for the 30-s chair stand test (2.7 repetitions; 95%CI = 1.1, 4.1), with a confidence interval indicating a moderate clinically meaningful difference, compared to the controls. The 8-week foot-ankle exercise program showed positive, and potentially clinically meaningful, effects on knee pain and physical function among individuals with KOA, when compared to usual care. NCT04154059. https://clinicaltrials.gov/ct2/show/NCT04154059 ABSTRACT FROM AUTHOR","archive":"s3h","container-title":"Brazilian Journal of Physical Therapy","ISSN":"14133555","issue":"4","journalAbbreviation":"Brazilian Journal of Physical Therapy","page":"N.PAG-N.PAG","source":"EBSCOhost","title":"Effects of a foot-ankle muscle strengthening program on pain and function in individuals with knee osteoarthritis: a randomized controlled trial.","volume":"27","author":[{"family":"Dantas","given":"Glauko A.F."},{"family":"Sacco","given":"Isabel C.N."},{"family":"Ferrari","given":"Angélica V."},{"family":"Matias","given":"Alessandra B."},{"family":"Watari","given":"Ricky"},{"family":"Oliveira","given":"Larissa V.M."},{"family":"Marcon","given":"Thainá R."},{"family":"Fatore","given":"José A."},{"family":"Pott-Junior","given":"Henrique"},{"family":"Salvini","given":"Tania F."}],"issued":{"date-parts":[["2023",7]]}}}],"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Dantas et al., 2023)</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6</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H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lang w:val="en-US"/>
              </w:rPr>
              <w:t>Pharmacological treatment and/or physical activity</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lang w:val="en-US"/>
              </w:rPr>
              <w:instrText xml:space="preserve"> ADDIN ZOTERO_ITEM CSL_CITATION {"citationID":"NMhNUjzE","properties":{"formattedCitation":"(R\\uc0\\u234{}go et al., 2023)","plainCitation":"(Rêgo et al., 2023)","noteIndex":0},"citationItems":[{"id":465,"uris":["http://zotero.org/users/2906879/items/XEPBGP9G"],"itemData":{"id":465,"type":"article-journal","abstract":"Osteoarthritis is the most common joint disorder in the world and its incidence is rising, and one of the most frequent causes of pain, loss of function and disability in adults. The aim of this study was to evaluate the effects of Mat Pilates on health status, pain, stiffness, and functionality of older adult women with knee osteoarthritis (KOA). A randomized-controlled trial to preliminarily test an intervention protocol of Mat Pilates in older women with KOA on health status, pain, stiffness, and functionality. This study included 41 volunteers with age over 40 years, which mean was 52.1 ± 8.9 years, and were allocated into Mat Pilates and control groups. The protocol was developed to be performed in 60 min, twice a week; the Western Ontario and McMaster Universities Osteoarthritis Index (WOMAC) and the Medical Outcomes Study 36 (SF-36) were used to assess pain, to evaluate functionality and stiffness. The Mat Pilates group significantly improved the functional capacity assessed by SF-36 (33.12 ± 22.03 to 69.37 ± 22.43, p &lt; 0.05), and by WOMAC (29.75 ± 6.92 to 9.75 ± 9.35, p &lt; 0.05). The pain domain also improved in Mat Pilates group assessed by SF-36 (39.50 ± 12.89 to 71.75 ± 18.66, p &lt; 0.05) and by WOMAC (8.00 ± 2.56 to 2.75 ± 3.01, p &lt; 0.05). The total score of WOMAC (41.75 ± 10.39 to 14.25 ± 13.88, p &lt; 0.05), and the general health status assessed by SF-36 (59.44 ± 18.07 to 82.75 ± 12.03, p &lt; 0.05) only improved for Mat Pilates group. No differences were observed in outcomes for the control group in both questionnaires. Our results show that Mat Pilates protocol can improve the health status, pain, and functionality of older women with KOA. ABSTRACT FROM AUTHOR","archive":"s3h","container-title":"Journal of Bodywork &amp; Movement Therapies","ISSN":"13608592","journalAbbreviation":"Journal of Bodywork &amp; Movement Therapies","page":"136-141","source":"EBSCOhost","title":"Effects of mat Pilates on older adult women with knee osteoarthritis: A randomized controlled trial.","volume":"33","author":[{"family":"Rêgo","given":"Tiago Albuquerque Maranhão"},{"family":"Ferreira","given":"Ana Paula de Lima"},{"family":"Villela","given":"Débora Wanderley"},{"family":"Shirahige","given":"Lívia"},{"family":"Xavier","given":"Anderson Brasil"},{"family":"Braz","given":"Rubia Rayanne Souto"},{"family":"Guerino","given":"Marcelo Renato"},{"family":"Araújo","given":"Maria das Graças Rodrigues","dropping-particle":"de"}],"issued":{"date-parts":[["2023",1]]}}}],"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Rêgo et al., 2023)</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5</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lang w:val="en-US"/>
              </w:rPr>
              <w:t>No physical intervention or therapeutic guidance</w:t>
            </w:r>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gDYkca4p","properties":{"formattedCitation":"(Knoop et al., 2023)","plainCitation":"(Knoop et al., 2023)","noteIndex":0},"citationItems":[{"id":473,"uris":["http://zotero.org/users/2906879/items/ZKV69QY3"],"itemData":{"id":473,"type":"article-journal","abstract":"• Current evidence showed that exercise therapy is a cost-effective treatment in knee OA. • Our stratified approach of exercise therapy did not appear to be cost-effective compared to usual exercise therapy. • Policy-makers should decide whether stratified exercise therapy can be implemented. A stratified approach to exercise therapy may yield superior clinical and economic outcomes, given the large heterogeneity of individuals with knee osteoarthritis (OA). To evaluate the cost-effectiveness during a 12-month follow-up of a model of stratified exercise therapy compared to usual exercise therapy in patients with knee OA, from a societal and healthcare perspective. An economic evaluation was conducted alongside a cluster-randomized controlled trial in patients with knee OA (n = 335), comparing subgroup-specific exercise therapy for a 'high muscle strength subgroup', 'low muscle strength subgroup', and 'obesity subgroup' supplemented by a dietary intervention for the 'obesity subgroup' (experimental group), with usual ('non-stratified') exercise therapy (control group). Clinical outcomes included quality-adjusted life years – QALYs (EuroQol-5D-5 L), knee pain (Numerical Rating Scale) and physical functioning (Knee Injury and Osteoarthritis Outcome Score in daily living). Costs were measured by self-reported questionnaires at 3, 6, 9 and 12-month follow-up. Missing data were imputed using multiple imputation. Data were analyzed through linear regression. Bootstrapping techniques were applied to estimate statistical uncertainty. During 12-month follow-up, there were no significant between-group differences in clinical outcomes. The total societal costs of the experimental group were on average lower compared to the control group (mean [95% confidence interval]: € 405 [-1728, 918]), albeit with a high level of uncertainty. We found a negligible difference in QALYs between groups (mean [95% confidence interval]: 0.006 [-0.011, 0.023]). The probability of stratified exercise therapy being cost-effective compared to usual exercise therapy from the societal perspective was around 73%, regardless of the willingness-to-pay threshold. However, this probability decreased substantially to 50% (willingness-to-pay threshold of €20.000/QALY) when using the healthcare perspective. Similar results were found for knee pain and physical functioning. We found no clear evidence that stratified exercise therapy is likely to be cost-effective compared to usual exercise therapy in patients with knee OA. However, results should be interpreted with caution as the study power was lower than intended, due to the Coronavirus disease (COVID-19) pandemic. ABSTRACT FROM AUTHOR","archive":"s3h","container-title":"Brazilian Journal of Physical Therapy","ISSN":"14133555","issue":"1","journalAbbreviation":"Brazilian Journal of Physical Therapy","page":"N.PAG-N.PAG","source":"EBSCOhost","title":"No evidence for stratified exercise therapy being cost-effective compared to usual exercise therapy in patients with knee osteoarthritis: Economic evaluation alongside cluster randomized controlled trial.","volume":"27","author":[{"family":"Knoop","given":"Jesper"},{"family":"Esser","given":"Jonas"},{"family":"Dekker","given":"Joost"},{"family":"Joode","given":"J. Willemijn","non-dropping-particle":"de"},{"family":"Ostelo","given":"Raymond W.J.G."},{"family":"Dongen","given":"Johanna M.","non-dropping-particle":"van"}],"issued":{"date-parts":[["2023",1]]}}}],"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Knoop et al., 2023)</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3</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proofErr w:type="spellStart"/>
            <w:r w:rsidRPr="00E66ED3">
              <w:rPr>
                <w:rFonts w:ascii="Times New Roman" w:hAnsi="Times New Roman" w:cs="Times New Roman"/>
                <w:sz w:val="20"/>
                <w:szCs w:val="20"/>
              </w:rPr>
              <w:t>Physical</w:t>
            </w:r>
            <w:proofErr w:type="spellEnd"/>
            <w:r w:rsidRPr="00E66ED3">
              <w:rPr>
                <w:rFonts w:ascii="Times New Roman" w:hAnsi="Times New Roman" w:cs="Times New Roman"/>
                <w:sz w:val="20"/>
                <w:szCs w:val="20"/>
              </w:rPr>
              <w:t xml:space="preserve"> </w:t>
            </w:r>
            <w:proofErr w:type="spellStart"/>
            <w:r w:rsidRPr="00E66ED3">
              <w:rPr>
                <w:rFonts w:ascii="Times New Roman" w:hAnsi="Times New Roman" w:cs="Times New Roman"/>
                <w:sz w:val="20"/>
                <w:szCs w:val="20"/>
              </w:rPr>
              <w:t>therapy</w:t>
            </w:r>
            <w:proofErr w:type="spellEnd"/>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z1BOXvnw","properties":{"formattedCitation":"(Sadeghi et al., 2023)","plainCitation":"(Sadeghi et al., 2023)","noteIndex":0},"citationItems":[{"id":507,"uris":["http://zotero.org/users/2906879/items/NWU2EY23"],"itemData":{"id":507,"type":"article-journal","abstract":"BACKGROUND: Knee osteoarthritis (OA) is one of the major causes of dysfunction that reduces patients' quality of life. The aim of current study was to  investigate the effectiveness of muscle strengthening exercises on the clinical  outcomes of patients with knee OA. METHODS: We conducted a single-blind clinical  trial on 96 patients with mild to moderate knee osteoarthritis. Patients were  randomly assigned to 4 groups with 24 patients and followed-up for 8 weeks.  Quadriceps, hamstring and both hamstring and quadriceps strengthening exercises  were received by the first (G1), second (G2) and third (G3) groups, respectively.  The fourth group (G4) was the control group and did not receive any intervention.  The main outcome variables were pain, physical function and morning stiffness.  This study was retrospectively registered at irct.ir (Iranian Registry of  Clinical Trials) with the code IRCT20220206053950N2, 2022-09-07. RESULTS: Our  findings demonstrated a significant impact of interventions on VAS score, pain,  and stiffness (All, p &lt; 0.001). Nonetheless, the effect of interventions was not  significant for physical function (P = 0.78). After adjusting for the potential  confounders, similar results were observed. Besides, the results of Dunnett post  hoc test showed that either G1 or G3 had the most decrease in VAS and  WOMAC-morning stiffness scores compared to G2 and G4. CONCLUSION: Based on the  evidence from the present study, we can recommend a combination of quadriceps and  hamstring strengthening exercises as the most effective intervention to reduce  pain and morning stiffness in patients with OA.","container-title":"Caspian journal of internal medicine","DOI":"10.22088/cjim.14.3.433","ISSN":"2008-6164 2008-6172","issue":"3","journalAbbreviation":"Caspian J Intern Med","language":"eng","note":"publisher-place: Iran\nPMID: 37520861 \nPMCID: PMC10379804","page":"433-442","title":"Effectiveness of muscle strengthening exercises on the clinical outcomes of patients with knee osteoarthritis: A randomized four-arm controlled trial.","volume":"14","author":[{"family":"Sadeghi","given":"Alireza"},{"family":"Rostami","given":"Mina"},{"family":"Khanlari","given":"Zakiye"},{"family":"Zeraatchi","given":"Alireza"},{"family":"Jalili","given":"Nooshin"},{"family":"Karimi Moghaddam","given":"Arezoo"},{"family":"Karimi Moghaddam","given":"Zhaleh"},{"family":"Fallah","given":"Ramazan"},{"family":"Sangtarash","given":"Fatemeh"}],"issued":{"date-parts":[["2023"]],"season":"Summer"}}}],"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Sadeghi et al., 2023)</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rPr>
              <w:t xml:space="preserve">No </w:t>
            </w:r>
            <w:proofErr w:type="spellStart"/>
            <w:r w:rsidRPr="00E66ED3">
              <w:rPr>
                <w:rFonts w:ascii="Times New Roman" w:hAnsi="Times New Roman" w:cs="Times New Roman"/>
                <w:sz w:val="20"/>
                <w:szCs w:val="20"/>
              </w:rPr>
              <w:t>intervention</w:t>
            </w:r>
            <w:proofErr w:type="spellEnd"/>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bUEGoPr3","properties":{"formattedCitation":"(Terradas-Monllor et al., 2023)","plainCitation":"(Terradas-Monllor et al., 2023)","noteIndex":0},"citationItems":[{"id":699,"uris":["http://zotero.org/users/2906879/items/S6WCVTAQ"],"itemData":{"id":699,"type":"article-journal","abstract":"Background: Preoperative pain catastrophizing (PC) and pain are both risk factors for poor out­ comes after a total knee arthroplasty (TKA). Despite that, there is limited evidence about phy­ siotherapy interventions’ effectiveness on addressing such factors.\nPurpose: To evaluate the feasibility and clinical impact of a home-based multimodal physiotherapy intervention in reducing pain and PC, in patients scheduled for a TKA who present preoperative moderate-to-severe pain and PC.\nMethods: Three-armed parallel-group randomized controlled feasibility study. Subjects with symp­ tomatic osteoarthritis and a score of ≥ 20 on the Pain Catastrophizing Scale (PCS) were recruited. The control group received usual care. Both experimental groups received pain neuroscience education, coping skills training and therapeutic exercise, but differ in the number of sessions, dosage, hands-on approach, and grade of supervision. All outcomes were measured before and after the intervention.\nResults: A total of 33,7% were eligible for inclusion, and 97,1% agreed to participate. Every participant completed the treatment. Treatment compliance was higher in the group with addi­ tional supervision. Both groups showed significant effects in PC and pain reduction. A total of 33 patients would be required for a full trial.\nConclusion: Preoperative physiotherapy is a feasible and effective treatment in reducing pain intensity and PC in high PCS osteoarthritis subjects scheduled for a TKA.","container-title":"Physiotherapy Theory and Practice","DOI":"10.1080/09593985.2022.2044423","ISSN":"0959-3985, 1532-5040","issue":"8","journalAbbreviation":"Physiotherapy Theory and Practice","language":"en","page":"1606-1625","source":"DOI.org (Crossref)","title":"A feasibility study of home-based preoperative multimodal physiotherapy for patients scheduled for a total knee arthroplasty who catastrophize about their pain","volume":"39","author":[{"family":"Terradas-Monllor","given":"Marc"},{"family":"Ochandorena-Acha","given":"Mirari"},{"family":"Beltran-Alacreu","given":"Hector"},{"family":"Garcia Oltra","given":"Ester"},{"family":"Collado Saenz","given":"Fernando"},{"family":"Hernandez Hermoso","given":"Jose"}],"issued":{"date-parts":[["2023",8,3]]}}}],"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Terradas-Monllor et al., 2023)</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6</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H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2</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proofErr w:type="spellStart"/>
            <w:r w:rsidRPr="00E66ED3">
              <w:rPr>
                <w:rFonts w:ascii="Times New Roman" w:hAnsi="Times New Roman" w:cs="Times New Roman"/>
                <w:sz w:val="20"/>
                <w:szCs w:val="20"/>
              </w:rPr>
              <w:t>Education</w:t>
            </w:r>
            <w:proofErr w:type="spellEnd"/>
            <w:r w:rsidRPr="00E66ED3">
              <w:rPr>
                <w:rFonts w:ascii="Times New Roman" w:hAnsi="Times New Roman" w:cs="Times New Roman"/>
                <w:sz w:val="20"/>
                <w:szCs w:val="20"/>
              </w:rPr>
              <w:t xml:space="preserve"> </w:t>
            </w:r>
            <w:proofErr w:type="spellStart"/>
            <w:r w:rsidRPr="00E66ED3">
              <w:rPr>
                <w:rFonts w:ascii="Times New Roman" w:hAnsi="Times New Roman" w:cs="Times New Roman"/>
                <w:sz w:val="20"/>
                <w:szCs w:val="20"/>
              </w:rPr>
              <w:t>and</w:t>
            </w:r>
            <w:proofErr w:type="spellEnd"/>
            <w:r w:rsidRPr="00E66ED3">
              <w:rPr>
                <w:rFonts w:ascii="Times New Roman" w:hAnsi="Times New Roman" w:cs="Times New Roman"/>
                <w:sz w:val="20"/>
                <w:szCs w:val="20"/>
              </w:rPr>
              <w:t xml:space="preserve"> </w:t>
            </w:r>
            <w:proofErr w:type="spellStart"/>
            <w:r w:rsidRPr="00E66ED3">
              <w:rPr>
                <w:rFonts w:ascii="Times New Roman" w:hAnsi="Times New Roman" w:cs="Times New Roman"/>
                <w:sz w:val="20"/>
                <w:szCs w:val="20"/>
              </w:rPr>
              <w:t>physical</w:t>
            </w:r>
            <w:proofErr w:type="spellEnd"/>
            <w:r w:rsidRPr="00E66ED3">
              <w:rPr>
                <w:rFonts w:ascii="Times New Roman" w:hAnsi="Times New Roman" w:cs="Times New Roman"/>
                <w:sz w:val="20"/>
                <w:szCs w:val="20"/>
              </w:rPr>
              <w:t xml:space="preserve"> </w:t>
            </w:r>
            <w:proofErr w:type="spellStart"/>
            <w:r w:rsidRPr="00E66ED3">
              <w:rPr>
                <w:rFonts w:ascii="Times New Roman" w:hAnsi="Times New Roman" w:cs="Times New Roman"/>
                <w:sz w:val="20"/>
                <w:szCs w:val="20"/>
              </w:rPr>
              <w:t>therapy</w:t>
            </w:r>
            <w:proofErr w:type="spellEnd"/>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cTEfAirb","properties":{"formattedCitation":"(Walrabenstein et al., 2023)","plainCitation":"(Walrabenstein et al., 2023)","noteIndex":0},"citationItems":[{"id":700,"uris":["http://zotero.org/users/2906879/items/FWJVMHH3"],"itemData":{"id":700,"type":"article-journal","abstract":"Objective: To determine the effectiveness of the “Plants for Joints” multidisciplinary lifestyle program in patients with metabolic syndrome-associated osteoarthritis (MSOA). Design: Patients with hip or knee MSOA were randomized to the intervention or control group. The in­ tervention group followed a 16-week program in addition to usual care based on a whole food plant-based diet, physical activity, and stress management. The control group received usual care. The patient-reported Western Ontario and McMasters Universities Osteoarthritis Index (WOMAC) total score (range 0–96) was the primary outcome. Secondary outcomes included other patient-reported, anthropometric, and metabolic measures. An intention-to-treat analysis with a linear-mixed model adjusted for baseline values was used to analyze between-group differences.\nResults: Of the 66 people randomized, 64 completed the study. Participants (84% female) had a mean (SD) age of 63 (6) years and body mass index of 33 (5) kg/m2. After 16 weeks, the intervention group (n = 32) had a mean 11-point larger improvement in WOMAC-score (95% CI 6–16; p = 0.0001) compared to the control group. The intervention group also lost more weight (–5 kg), fat mass (–4 kg), and waist cir­ cumference (–6 cm) compared to the control group. Patient-Reported Outcomes Measurement Information System (PROMIS) fatigue, pain interference, C-reactive protein, hemoglobin A1c, fasting glucose, and low-density lipoproteins improved in the intervention versus the control group, while other PROMIS measures, blood pressure, high-density lipoproteins, and triglycerides did not differ significantly between the groups.\nConclusion: The “Plants for Joints” lifestyle program reduced stiffness, relieved pain, and improved physical function in people with hip or knee MSOA compared to usual care. © 2023 The Authors. Published by Elsevier Ltd on behalf of Osteoarthritis Research Society International. This is an open access article under the CC BY license (http://creativecommons.org/licenses/by/4.0/).","container-title":"Osteoarthritis and Cartilage","DOI":"10.1016/j.joca.2023.05.014","ISSN":"10634584","issue":"11","journalAbbreviation":"Osteoarthritis and Cartilage","language":"en","page":"1491-1500","source":"DOI.org (Crossref)","title":"A multidisciplinary lifestyle program for metabolic syndrome-associated osteoarthritis: the \"Plants for Joints\" randomized controlled trial","title-short":"A multidisciplinary lifestyle program for metabolic syndrome-associated osteoarthritis","volume":"31","author":[{"family":"Walrabenstein","given":"Wendy"},{"family":"Wagenaar","given":"Carlijn A."},{"family":"Van De Put","given":"Marieke"},{"family":"Van Der Leeden","given":"Marike"},{"family":"Gerritsen","given":"Martijn"},{"family":"Twisk","given":"Jos W.R."},{"family":"Van Der Esch","given":"Martin"},{"family":"Van Middendorp","given":"Henriët"},{"family":"Weijs","given":"Peter J.M."},{"family":"Roorda","given":"Leo D."},{"family":"Van Schaardenburg","given":"Dirkjan"}],"issued":{"date-parts":[["2023",11]]}}}],"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Walrabenstein et al., 2023)</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proofErr w:type="spellStart"/>
            <w:r w:rsidRPr="00E66ED3">
              <w:rPr>
                <w:rFonts w:ascii="Times New Roman" w:hAnsi="Times New Roman" w:cs="Times New Roman"/>
                <w:sz w:val="20"/>
                <w:szCs w:val="20"/>
              </w:rPr>
              <w:t>Undefined</w:t>
            </w:r>
            <w:proofErr w:type="spellEnd"/>
          </w:p>
        </w:tc>
      </w:tr>
      <w:tr w:rsidR="009A522D" w:rsidRPr="001413CF" w:rsidTr="009F06FB">
        <w:trPr>
          <w:jc w:val="center"/>
        </w:trPr>
        <w:tc>
          <w:tcPr>
            <w:tcW w:w="900"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rPr>
              <w:instrText xml:space="preserve"> ADDIN ZOTERO_ITEM CSL_CITATION {"citationID":"fYynebh0","properties":{"formattedCitation":"(\\uc0\\u216{}ster\\uc0\\u229{}s et al., 2024)","plainCitation":"(Østerås et al., 2024)","noteIndex":0},"citationItems":[{"id":486,"uris":["http://zotero.org/users/2906879/items/LFBA6A2H"],"itemData":{"id":486,"type":"article-journal","abstract":"Objective: To assess the quality of care, effectiveness, and cost-effectiveness over 12 months after im­ plementing a structured model of care for hip and knee osteoarthritis (OA) in primary healthcare as compared to usual care. Design: In this pragmatic cluster-randomized, controlled trial with a stepped-wedge cohort design, we re­ cruited 40 general practitioners (GPs), 37 physiotherapists (PTs), and 393 patients with symptomatic hip or knee OA from six municipalities (clusters) in Norway. The model included the delivery of a 3-hour patient education and 8–12 weeks individually tailored exercise programs, and interactive workshops for GPs and PTs. At 12 months, the patient-reported quality of care was assessed by the OsteoArthritis Quality Indicator questionnaire (16 items, pass rate 0–100%, 100%=best). Costs were obtained from patient-reported and national register data. Cost-effectiveness at the healthcare perspective was evaluated using incremental net monetary benefit (INMB).\nResults: Of 393 patients, 109 were recruited during the control periods (control group) and 284 were re­ cruited during interventions periods (intervention group). At 12 months the intervention group reported statistically significant higher quality of care compared to the control group (59% vs. 40%; mean difference: 17.6 (95% confidence interval [CI] 11.1, 24.0)). Cost-effectiveness analyses showed that the model of care resulted in quality-adjusted life-years gained and cost-savings compared to usual care with mean INMB €2020 (95% CI 611, 3492) over 12 months.\nConclusions: This study showed that implementing the model of care for OA in primary healthcare, im­ proved quality of care and showed cost-effectiveness over 12 months compared to usual care. Trial registration number: ClinicalTrials.gov NCT02333656 © 2023 The Author(s). Published by Elsevier Ltd on behalf of Osteoarthritis Research Society International. This is an open access article under the CC BY-NC-ND license (http://creativecommons.org/licenses/by-ncnd/4.0/).","container-title":"Osteoarthritis and Cartilage","DOI":"10.1016/j.joca.2023.10.003","ISSN":"10634584","issue":"1","journalAbbreviation":"Osteoarthritis and Cartilage","language":"en","page":"108-119","source":"DOI.org (Crossref)","title":"Longer-term quality of care, effectiveness, and cost-effectiveness of implementing a model of care for osteoarthritis: A cluster-randomized controlled trial","title-short":"Longer-term quality of care, effectiveness, and cost-effectiveness of implementing a model of care for osteoarthritis","volume":"32","author":[{"family":"Østerås","given":"Nina"},{"family":"Aas","given":"Eline"},{"family":"Moseng","given":"Tuva"},{"family":"Van Bodegom-Vos","given":"Leti"},{"family":"Dziedzic","given":"Krysia"},{"family":"Natvig","given":"Bård"},{"family":"Røtterud","given":"Jan Harald"},{"family":"Vlieland","given":"Thea Vliet"},{"family":"Furnes","given":"Ove"},{"family":"Fenstad","given":"Anne Marie"},{"family":"Hagen","given":"Kåre Birger"}],"issued":{"date-parts":[["2024",1]]}}}],"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Østerås et al., 2024)</w:t>
            </w:r>
            <w:r w:rsidRPr="00E66ED3">
              <w:rPr>
                <w:rFonts w:ascii="Times New Roman" w:hAnsi="Times New Roman" w:cs="Times New Roman"/>
                <w:sz w:val="20"/>
                <w:szCs w:val="20"/>
              </w:rPr>
              <w:fldChar w:fldCharType="end"/>
            </w:r>
          </w:p>
        </w:tc>
        <w:tc>
          <w:tcPr>
            <w:tcW w:w="474"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1</w:t>
            </w:r>
          </w:p>
        </w:tc>
        <w:tc>
          <w:tcPr>
            <w:tcW w:w="926"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2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1</w:t>
            </w:r>
          </w:p>
        </w:tc>
        <w:tc>
          <w:tcPr>
            <w:tcW w:w="925" w:type="pct"/>
            <w:tcBorders>
              <w:top w:val="nil"/>
              <w:bottom w:val="nil"/>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lang w:val="en-US"/>
              </w:rPr>
              <w:t>LQ</w:t>
            </w:r>
          </w:p>
        </w:tc>
        <w:tc>
          <w:tcPr>
            <w:tcW w:w="1129" w:type="pct"/>
            <w:tcBorders>
              <w:top w:val="nil"/>
              <w:bottom w:val="nil"/>
            </w:tcBorders>
          </w:tcPr>
          <w:p w:rsidR="009A522D" w:rsidRPr="00E66ED3" w:rsidRDefault="009A522D" w:rsidP="009F06FB">
            <w:pPr>
              <w:pStyle w:val="SemEspaamento"/>
              <w:jc w:val="both"/>
              <w:rPr>
                <w:rFonts w:ascii="Times New Roman" w:hAnsi="Times New Roman" w:cs="Times New Roman"/>
                <w:sz w:val="20"/>
                <w:szCs w:val="20"/>
              </w:rPr>
            </w:pPr>
            <w:r w:rsidRPr="00E66ED3">
              <w:rPr>
                <w:rFonts w:ascii="Times New Roman" w:hAnsi="Times New Roman" w:cs="Times New Roman"/>
                <w:sz w:val="20"/>
                <w:szCs w:val="20"/>
                <w:lang w:val="en-US"/>
              </w:rPr>
              <w:t>Family physician visits, pharmacological therapy</w:t>
            </w:r>
          </w:p>
        </w:tc>
      </w:tr>
      <w:tr w:rsidR="009A522D" w:rsidRPr="001413CF" w:rsidTr="009F06FB">
        <w:trPr>
          <w:jc w:val="center"/>
        </w:trPr>
        <w:tc>
          <w:tcPr>
            <w:tcW w:w="900" w:type="pct"/>
            <w:tcBorders>
              <w:top w:val="nil"/>
              <w:bottom w:val="single" w:sz="12" w:space="0" w:color="auto"/>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fldChar w:fldCharType="begin"/>
            </w:r>
            <w:r w:rsidRPr="00E66ED3">
              <w:rPr>
                <w:rFonts w:ascii="Times New Roman" w:hAnsi="Times New Roman" w:cs="Times New Roman"/>
                <w:sz w:val="20"/>
                <w:szCs w:val="20"/>
                <w:lang w:val="en-US"/>
              </w:rPr>
              <w:instrText xml:space="preserve"> ADDIN ZOTERO_ITEM CSL_CITATION {"citationID":"AlxUSMIr","properties":{"formattedCitation":"(Foster, Nicholls, Holden, Healey, &amp; Hay, 2023)","plainCitation":"(Foster, Nicholls, Holden, Healey, &amp; Hay, 2023)","noteIndex":0},"citationItems":[{"id":703,"uris":["http://zotero.org/users/2906879/items/XQ46X9VV"],"itemData":{"id":703,"type":"article-journal","abstract":"Objective: To investigate whether knee osteoarthritis (OA) related pain and function can be improved by offering enhanced physical therapist-led exercise interventions. Design: Three-arm prospectively designed pragmatic randomized controlled trial. Setting: General practices and National Health Service physical therapy services in England. Participants: 514 adults (252 men, 262 women) aged ≥45 years with a clinical diagnosis of knee osteoarthritis (N=514). Mean Western Ontario and McMaster Universities Osteoarthritis Index (WOMAC) scores at baseline were 8.4 for pain and 28.1 for function.","container-title":"Archives of Rehabilitation Research and Clinical Translation","DOI":"10.1016/j.arrct.2023.100266","ISSN":"25901095","issue":"2","journalAbbreviation":"Archives of Rehabilitation Research and Clinical Translation","language":"en","page":"100266","source":"DOI.org (Crossref)","title":"Improving the Effectiveness of Exercise Therapy for Adults With Knee Osteoarthritis: A Pragmatic Randomized Controlled Trial (BEEP Trial)","title-short":"Improving the Effectiveness of Exercise Therapy for Adults With Knee Osteoarthritis","volume":"5","author":[{"family":"Foster","given":"Nadine E."},{"family":"Nicholls","given":"Elaine"},{"family":"Holden","given":"Melanie A."},{"family":"Healey","given":"Emma L."},{"family":"Hay","given":"Elaine M."}],"issued":{"date-parts":[["2023",6]]}}}],"schema":"https://github.com/citation-style-language/schema/raw/master/csl-citation.json"} </w:instrText>
            </w:r>
            <w:r w:rsidRPr="00E66ED3">
              <w:rPr>
                <w:rFonts w:ascii="Times New Roman" w:hAnsi="Times New Roman" w:cs="Times New Roman"/>
                <w:sz w:val="20"/>
                <w:szCs w:val="20"/>
              </w:rPr>
              <w:fldChar w:fldCharType="separate"/>
            </w:r>
            <w:r w:rsidRPr="00E66ED3">
              <w:rPr>
                <w:rFonts w:ascii="Times New Roman" w:hAnsi="Times New Roman" w:cs="Times New Roman"/>
                <w:sz w:val="20"/>
                <w:szCs w:val="20"/>
              </w:rPr>
              <w:t>(Foster, Nicholls, Holden, Healey, &amp; Hay, 2023)</w:t>
            </w:r>
            <w:r w:rsidRPr="00E66ED3">
              <w:rPr>
                <w:rFonts w:ascii="Times New Roman" w:hAnsi="Times New Roman" w:cs="Times New Roman"/>
                <w:sz w:val="20"/>
                <w:szCs w:val="20"/>
              </w:rPr>
              <w:fldChar w:fldCharType="end"/>
            </w:r>
          </w:p>
        </w:tc>
        <w:tc>
          <w:tcPr>
            <w:tcW w:w="474" w:type="pct"/>
            <w:tcBorders>
              <w:top w:val="nil"/>
              <w:bottom w:val="single" w:sz="12" w:space="0" w:color="auto"/>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2</w:t>
            </w:r>
          </w:p>
        </w:tc>
        <w:tc>
          <w:tcPr>
            <w:tcW w:w="926" w:type="pct"/>
            <w:tcBorders>
              <w:top w:val="nil"/>
              <w:bottom w:val="single" w:sz="12" w:space="0" w:color="auto"/>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28" w:type="pct"/>
            <w:tcBorders>
              <w:top w:val="nil"/>
              <w:bottom w:val="single" w:sz="12" w:space="0" w:color="auto"/>
            </w:tcBorders>
          </w:tcPr>
          <w:p w:rsidR="009A522D" w:rsidRPr="00E66ED3" w:rsidRDefault="009A522D" w:rsidP="009F06FB">
            <w:pPr>
              <w:pStyle w:val="SemEspaamento"/>
              <w:jc w:val="center"/>
              <w:rPr>
                <w:rFonts w:ascii="Times New Roman" w:hAnsi="Times New Roman" w:cs="Times New Roman"/>
                <w:sz w:val="20"/>
                <w:szCs w:val="20"/>
              </w:rPr>
            </w:pPr>
          </w:p>
        </w:tc>
        <w:tc>
          <w:tcPr>
            <w:tcW w:w="518" w:type="pct"/>
            <w:tcBorders>
              <w:top w:val="nil"/>
              <w:bottom w:val="single" w:sz="12" w:space="0" w:color="auto"/>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4</w:t>
            </w:r>
          </w:p>
        </w:tc>
        <w:tc>
          <w:tcPr>
            <w:tcW w:w="925" w:type="pct"/>
            <w:tcBorders>
              <w:top w:val="nil"/>
              <w:bottom w:val="single" w:sz="12" w:space="0" w:color="auto"/>
            </w:tcBorders>
          </w:tcPr>
          <w:p w:rsidR="009A522D" w:rsidRPr="00E66ED3" w:rsidRDefault="009A522D" w:rsidP="009F06FB">
            <w:pPr>
              <w:pStyle w:val="SemEspaamento"/>
              <w:jc w:val="center"/>
              <w:rPr>
                <w:rFonts w:ascii="Times New Roman" w:hAnsi="Times New Roman" w:cs="Times New Roman"/>
                <w:sz w:val="20"/>
                <w:szCs w:val="20"/>
              </w:rPr>
            </w:pPr>
            <w:r w:rsidRPr="00E66ED3">
              <w:rPr>
                <w:rFonts w:ascii="Times New Roman" w:hAnsi="Times New Roman" w:cs="Times New Roman"/>
                <w:sz w:val="20"/>
                <w:szCs w:val="20"/>
              </w:rPr>
              <w:t>LQ</w:t>
            </w:r>
          </w:p>
        </w:tc>
        <w:tc>
          <w:tcPr>
            <w:tcW w:w="1129" w:type="pct"/>
            <w:tcBorders>
              <w:top w:val="nil"/>
              <w:bottom w:val="single" w:sz="12" w:space="0" w:color="auto"/>
            </w:tcBorders>
          </w:tcPr>
          <w:p w:rsidR="009A522D" w:rsidRPr="00E66ED3" w:rsidRDefault="009A522D" w:rsidP="009F06FB">
            <w:pPr>
              <w:pStyle w:val="SemEspaamento"/>
              <w:jc w:val="both"/>
              <w:rPr>
                <w:rFonts w:ascii="Times New Roman" w:hAnsi="Times New Roman" w:cs="Times New Roman"/>
                <w:sz w:val="20"/>
                <w:szCs w:val="20"/>
              </w:rPr>
            </w:pPr>
            <w:proofErr w:type="spellStart"/>
            <w:r w:rsidRPr="00E66ED3">
              <w:rPr>
                <w:rFonts w:ascii="Times New Roman" w:hAnsi="Times New Roman" w:cs="Times New Roman"/>
                <w:sz w:val="20"/>
                <w:szCs w:val="20"/>
              </w:rPr>
              <w:t>Advice</w:t>
            </w:r>
            <w:proofErr w:type="spellEnd"/>
            <w:r w:rsidRPr="00E66ED3">
              <w:rPr>
                <w:rFonts w:ascii="Times New Roman" w:hAnsi="Times New Roman" w:cs="Times New Roman"/>
                <w:sz w:val="20"/>
                <w:szCs w:val="20"/>
              </w:rPr>
              <w:t xml:space="preserve"> </w:t>
            </w:r>
            <w:proofErr w:type="spellStart"/>
            <w:r w:rsidRPr="00E66ED3">
              <w:rPr>
                <w:rFonts w:ascii="Times New Roman" w:hAnsi="Times New Roman" w:cs="Times New Roman"/>
                <w:sz w:val="20"/>
                <w:szCs w:val="20"/>
              </w:rPr>
              <w:t>and</w:t>
            </w:r>
            <w:proofErr w:type="spellEnd"/>
            <w:r w:rsidRPr="00E66ED3">
              <w:rPr>
                <w:rFonts w:ascii="Times New Roman" w:hAnsi="Times New Roman" w:cs="Times New Roman"/>
                <w:sz w:val="20"/>
                <w:szCs w:val="20"/>
              </w:rPr>
              <w:t xml:space="preserve"> </w:t>
            </w:r>
            <w:proofErr w:type="spellStart"/>
            <w:r w:rsidRPr="00E66ED3">
              <w:rPr>
                <w:rFonts w:ascii="Times New Roman" w:hAnsi="Times New Roman" w:cs="Times New Roman"/>
                <w:sz w:val="20"/>
                <w:szCs w:val="20"/>
              </w:rPr>
              <w:t>exercise</w:t>
            </w:r>
            <w:proofErr w:type="spellEnd"/>
          </w:p>
        </w:tc>
      </w:tr>
    </w:tbl>
    <w:p w:rsidR="009A522D" w:rsidRDefault="009A522D" w:rsidP="009A522D">
      <w:pPr>
        <w:spacing w:line="480" w:lineRule="auto"/>
        <w:jc w:val="both"/>
        <w:rPr>
          <w:b/>
          <w:bCs/>
          <w:sz w:val="20"/>
          <w:szCs w:val="20"/>
        </w:rPr>
      </w:pPr>
      <w:r w:rsidRPr="00E41369">
        <w:rPr>
          <w:b/>
          <w:bCs/>
          <w:sz w:val="20"/>
          <w:szCs w:val="20"/>
        </w:rPr>
        <w:t>H</w:t>
      </w:r>
      <w:r>
        <w:rPr>
          <w:b/>
          <w:bCs/>
          <w:sz w:val="20"/>
          <w:szCs w:val="20"/>
        </w:rPr>
        <w:t>Q</w:t>
      </w:r>
      <w:r w:rsidRPr="00E41369">
        <w:rPr>
          <w:b/>
          <w:bCs/>
          <w:sz w:val="20"/>
          <w:szCs w:val="20"/>
        </w:rPr>
        <w:t xml:space="preserve">: High </w:t>
      </w:r>
      <w:proofErr w:type="spellStart"/>
      <w:r w:rsidRPr="00E41369">
        <w:rPr>
          <w:b/>
          <w:bCs/>
          <w:sz w:val="20"/>
          <w:szCs w:val="20"/>
        </w:rPr>
        <w:t>Quality</w:t>
      </w:r>
      <w:proofErr w:type="spellEnd"/>
      <w:r w:rsidRPr="00E41369">
        <w:rPr>
          <w:b/>
          <w:bCs/>
          <w:sz w:val="20"/>
          <w:szCs w:val="20"/>
        </w:rPr>
        <w:t xml:space="preserve">; LQ: </w:t>
      </w:r>
      <w:proofErr w:type="spellStart"/>
      <w:r w:rsidRPr="00E41369">
        <w:rPr>
          <w:b/>
          <w:bCs/>
          <w:sz w:val="20"/>
          <w:szCs w:val="20"/>
        </w:rPr>
        <w:t>Low</w:t>
      </w:r>
      <w:proofErr w:type="spellEnd"/>
      <w:r w:rsidRPr="00E41369">
        <w:rPr>
          <w:b/>
          <w:bCs/>
          <w:sz w:val="20"/>
          <w:szCs w:val="20"/>
        </w:rPr>
        <w:t xml:space="preserve"> </w:t>
      </w:r>
      <w:proofErr w:type="spellStart"/>
      <w:r w:rsidRPr="00E41369">
        <w:rPr>
          <w:b/>
          <w:bCs/>
          <w:sz w:val="20"/>
          <w:szCs w:val="20"/>
        </w:rPr>
        <w:t>Quality</w:t>
      </w:r>
      <w:proofErr w:type="spellEnd"/>
      <w:r>
        <w:rPr>
          <w:b/>
          <w:bCs/>
          <w:sz w:val="20"/>
          <w:szCs w:val="20"/>
        </w:rPr>
        <w:t>.</w:t>
      </w:r>
    </w:p>
    <w:p w:rsidR="009A522D" w:rsidRDefault="009A522D"/>
    <w:sectPr w:rsidR="009A522D" w:rsidSect="00053789">
      <w:pgSz w:w="11900" w:h="16840"/>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22D"/>
    <w:rsid w:val="00053789"/>
    <w:rsid w:val="000E4504"/>
    <w:rsid w:val="001100CC"/>
    <w:rsid w:val="00382B87"/>
    <w:rsid w:val="004C1D2A"/>
    <w:rsid w:val="005F320D"/>
    <w:rsid w:val="00874754"/>
    <w:rsid w:val="009A522D"/>
    <w:rsid w:val="00CD2E85"/>
    <w:rsid w:val="00DA4D2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2EE00E"/>
  <w15:chartTrackingRefBased/>
  <w15:docId w15:val="{B8316DD8-F436-8546-8B38-407345ABA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522D"/>
    <w:rPr>
      <w:rFonts w:ascii="Times New Roman" w:eastAsia="Times New Roman" w:hAnsi="Times New Roman" w:cs="Times New Roman"/>
      <w:kern w:val="0"/>
      <w:lang w:eastAsia="pt-BR"/>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SemEspaamento">
    <w:name w:val="No Spacing"/>
    <w:uiPriority w:val="1"/>
    <w:qFormat/>
    <w:rsid w:val="009A522D"/>
    <w:rPr>
      <w:rFonts w:ascii="Calibri" w:eastAsia="Calibri" w:hAnsi="Calibri" w:cs="Calibri"/>
      <w:kern w:val="0"/>
      <w:sz w:val="22"/>
      <w:szCs w:val="22"/>
      <w:lang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0005</Words>
  <Characters>162028</Characters>
  <Application>Microsoft Office Word</Application>
  <DocSecurity>0</DocSecurity>
  <Lines>1350</Lines>
  <Paragraphs>383</Paragraphs>
  <ScaleCrop>false</ScaleCrop>
  <Company/>
  <LinksUpToDate>false</LinksUpToDate>
  <CharactersWithSpaces>191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o</dc:creator>
  <cp:keywords/>
  <dc:description/>
  <cp:lastModifiedBy>Lino</cp:lastModifiedBy>
  <cp:revision>2</cp:revision>
  <dcterms:created xsi:type="dcterms:W3CDTF">2025-12-26T23:09:00Z</dcterms:created>
  <dcterms:modified xsi:type="dcterms:W3CDTF">2025-12-26T23:09:00Z</dcterms:modified>
</cp:coreProperties>
</file>